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2FA3B" w14:textId="519C82A3" w:rsidR="00D55739" w:rsidRPr="00D0039E" w:rsidRDefault="00FA3CA2">
      <w:pPr>
        <w:rPr>
          <w:rFonts w:ascii="Arial" w:hAnsi="Arial" w:cs="Arial"/>
          <w:b/>
          <w:bCs/>
          <w:u w:val="single"/>
        </w:rPr>
      </w:pPr>
      <w:r w:rsidRPr="00D0039E">
        <w:rPr>
          <w:rFonts w:ascii="Arial" w:hAnsi="Arial" w:cs="Arial"/>
          <w:b/>
          <w:bCs/>
          <w:u w:val="single"/>
        </w:rPr>
        <w:t xml:space="preserve">Supplementary Materials: </w:t>
      </w:r>
      <w:r w:rsidR="00525710" w:rsidRPr="00D0039E">
        <w:rPr>
          <w:rFonts w:ascii="Arial" w:hAnsi="Arial" w:cs="Arial"/>
          <w:b/>
          <w:bCs/>
          <w:u w:val="single"/>
        </w:rPr>
        <w:t xml:space="preserve">Real-time surveillance of international SARS-CoV-2 prevalence </w:t>
      </w:r>
      <w:r w:rsidR="00F84BC6" w:rsidRPr="00D0039E">
        <w:rPr>
          <w:rFonts w:ascii="Arial" w:hAnsi="Arial" w:cs="Arial"/>
          <w:b/>
          <w:bCs/>
          <w:u w:val="single"/>
        </w:rPr>
        <w:t>using</w:t>
      </w:r>
      <w:r w:rsidR="00525710" w:rsidRPr="00D0039E">
        <w:rPr>
          <w:rFonts w:ascii="Arial" w:hAnsi="Arial" w:cs="Arial"/>
          <w:b/>
          <w:bCs/>
          <w:u w:val="single"/>
        </w:rPr>
        <w:t xml:space="preserve"> systematic </w:t>
      </w:r>
      <w:r w:rsidR="00CB76B4" w:rsidRPr="00D0039E">
        <w:rPr>
          <w:rFonts w:ascii="Arial" w:hAnsi="Arial" w:cs="Arial"/>
          <w:b/>
          <w:bCs/>
          <w:u w:val="single"/>
        </w:rPr>
        <w:t xml:space="preserve">traveller </w:t>
      </w:r>
      <w:r w:rsidR="00F84BC6" w:rsidRPr="00D0039E">
        <w:rPr>
          <w:rFonts w:ascii="Arial" w:hAnsi="Arial" w:cs="Arial"/>
          <w:b/>
          <w:bCs/>
          <w:u w:val="single"/>
        </w:rPr>
        <w:t>arrival</w:t>
      </w:r>
      <w:r w:rsidR="00525710" w:rsidRPr="00D0039E">
        <w:rPr>
          <w:rFonts w:ascii="Arial" w:hAnsi="Arial" w:cs="Arial"/>
          <w:b/>
          <w:bCs/>
          <w:u w:val="single"/>
        </w:rPr>
        <w:t xml:space="preserve"> screening</w:t>
      </w:r>
      <w:r w:rsidR="00EF1994">
        <w:rPr>
          <w:rFonts w:ascii="Arial" w:hAnsi="Arial" w:cs="Arial"/>
          <w:b/>
          <w:bCs/>
          <w:u w:val="single"/>
        </w:rPr>
        <w:t>: a retrospective study</w:t>
      </w:r>
    </w:p>
    <w:p w14:paraId="36753617" w14:textId="6F569505" w:rsidR="00301E77" w:rsidRPr="00D0039E" w:rsidRDefault="00301E77" w:rsidP="00942194">
      <w:pPr>
        <w:rPr>
          <w:rFonts w:ascii="Arial" w:hAnsi="Arial" w:cs="Arial"/>
        </w:rPr>
      </w:pPr>
    </w:p>
    <w:p w14:paraId="05CE7AAF" w14:textId="3CDB14EE" w:rsidR="00B153A0" w:rsidRPr="00D0039E" w:rsidRDefault="00B153A0" w:rsidP="008B3DC5">
      <w:pPr>
        <w:rPr>
          <w:rFonts w:ascii="Arial" w:hAnsi="Arial" w:cs="Arial"/>
          <w:b/>
          <w:bCs/>
          <w:i/>
          <w:iCs/>
        </w:rPr>
      </w:pPr>
      <w:r w:rsidRPr="00D0039E">
        <w:rPr>
          <w:rFonts w:ascii="Arial" w:hAnsi="Arial" w:cs="Arial"/>
          <w:b/>
          <w:bCs/>
          <w:i/>
          <w:iCs/>
        </w:rPr>
        <w:t>Calculation of testing probabilities</w:t>
      </w:r>
      <w:r w:rsidR="00AC3845" w:rsidRPr="00D0039E">
        <w:rPr>
          <w:rFonts w:ascii="Arial" w:hAnsi="Arial" w:cs="Arial"/>
          <w:b/>
          <w:bCs/>
          <w:i/>
          <w:iCs/>
        </w:rPr>
        <w:t xml:space="preserve"> for prevalence estimation</w:t>
      </w:r>
    </w:p>
    <w:p w14:paraId="649E62C9" w14:textId="77777777" w:rsidR="00B153A0" w:rsidRPr="00D0039E" w:rsidRDefault="00B153A0" w:rsidP="008B3DC5">
      <w:pPr>
        <w:rPr>
          <w:rFonts w:ascii="Arial" w:hAnsi="Arial" w:cs="Arial"/>
          <w:i/>
          <w:iCs/>
        </w:rPr>
      </w:pPr>
    </w:p>
    <w:p w14:paraId="16076D70" w14:textId="551A0772" w:rsidR="00214ADF" w:rsidRDefault="00010C5F" w:rsidP="00010C5F">
      <w:pPr>
        <w:rPr>
          <w:rFonts w:ascii="Arial" w:hAnsi="Arial" w:cs="Arial"/>
        </w:rPr>
      </w:pPr>
      <w:r>
        <w:rPr>
          <w:rFonts w:ascii="Arial" w:hAnsi="Arial" w:cs="Arial"/>
        </w:rPr>
        <w:t xml:space="preserve">As described in the main text, we can estimate departure prevalence from arrival testing data as follows. If N individuals are tested at arrival, then the number who test positive is binomially distributed with probability </w:t>
      </w:r>
      <w:r w:rsidRPr="00D0039E">
        <w:rPr>
          <w:rFonts w:ascii="Arial" w:hAnsi="Arial" w:cs="Arial"/>
          <w:i/>
          <w:iCs/>
        </w:rPr>
        <w:t>q</w:t>
      </w:r>
      <w:r>
        <w:rPr>
          <w:rFonts w:ascii="Arial" w:hAnsi="Arial" w:cs="Arial"/>
        </w:rPr>
        <w:t>, where</w:t>
      </w:r>
      <w:r w:rsidR="000D6FE3">
        <w:rPr>
          <w:rFonts w:ascii="Arial" w:hAnsi="Arial" w:cs="Arial"/>
        </w:rPr>
        <w:t>:</w:t>
      </w:r>
    </w:p>
    <w:p w14:paraId="08FB8296" w14:textId="77777777" w:rsidR="005C2375" w:rsidRDefault="005C2375" w:rsidP="00010C5F">
      <w:pPr>
        <w:rPr>
          <w:rFonts w:ascii="Arial" w:hAnsi="Arial" w:cs="Arial"/>
        </w:rPr>
      </w:pPr>
    </w:p>
    <w:p w14:paraId="285FF38A" w14:textId="4A41FF3F" w:rsidR="00214ADF" w:rsidRDefault="00214ADF" w:rsidP="00D0039E">
      <w:pPr>
        <w:ind w:firstLine="720"/>
        <w:rPr>
          <w:rFonts w:ascii="Arial" w:hAnsi="Arial" w:cs="Arial"/>
        </w:rPr>
      </w:pPr>
      <w:r>
        <w:rPr>
          <w:rFonts w:ascii="Arial" w:hAnsi="Arial" w:cs="Arial"/>
        </w:rPr>
        <w:t xml:space="preserve">       </w:t>
      </w:r>
      <w:r w:rsidR="00010C5F" w:rsidRPr="00D0039E">
        <w:rPr>
          <w:rFonts w:ascii="Arial" w:hAnsi="Arial" w:cs="Arial"/>
          <w:i/>
          <w:iCs/>
        </w:rPr>
        <w:t>q</w:t>
      </w:r>
      <w:r w:rsidR="00010C5F">
        <w:rPr>
          <w:rFonts w:ascii="Arial" w:hAnsi="Arial" w:cs="Arial"/>
        </w:rPr>
        <w:t xml:space="preserve"> </w:t>
      </w:r>
      <w:r>
        <w:rPr>
          <w:rFonts w:ascii="Arial" w:hAnsi="Arial" w:cs="Arial"/>
        </w:rPr>
        <w:tab/>
      </w:r>
      <w:r w:rsidR="00010C5F">
        <w:rPr>
          <w:rFonts w:ascii="Arial" w:hAnsi="Arial" w:cs="Arial"/>
        </w:rPr>
        <w:t xml:space="preserve">= </w:t>
      </w:r>
      <w:proofErr w:type="gramStart"/>
      <w:r w:rsidR="00010C5F">
        <w:rPr>
          <w:rFonts w:ascii="Arial" w:hAnsi="Arial" w:cs="Arial"/>
        </w:rPr>
        <w:t>P(</w:t>
      </w:r>
      <w:proofErr w:type="gramEnd"/>
      <w:r w:rsidR="00010C5F">
        <w:rPr>
          <w:rFonts w:ascii="Arial" w:hAnsi="Arial" w:cs="Arial"/>
        </w:rPr>
        <w:t xml:space="preserve">test positive at arrival | tested negative at departure) </w:t>
      </w:r>
      <w:bookmarkStart w:id="0" w:name="_GoBack"/>
      <w:bookmarkEnd w:id="0"/>
    </w:p>
    <w:p w14:paraId="0470C561" w14:textId="76C7F1A5" w:rsidR="00214ADF" w:rsidRDefault="00010C5F" w:rsidP="00214ADF">
      <w:pPr>
        <w:ind w:left="720" w:firstLine="720"/>
        <w:rPr>
          <w:rFonts w:ascii="Arial" w:hAnsi="Arial" w:cs="Arial"/>
        </w:rPr>
      </w:pPr>
      <w:r>
        <w:rPr>
          <w:rFonts w:ascii="Arial" w:hAnsi="Arial" w:cs="Arial"/>
        </w:rPr>
        <w:t xml:space="preserve">= </w:t>
      </w:r>
      <w:proofErr w:type="gramStart"/>
      <w:r>
        <w:rPr>
          <w:rFonts w:ascii="Arial" w:hAnsi="Arial" w:cs="Arial"/>
        </w:rPr>
        <w:t>P(</w:t>
      </w:r>
      <w:proofErr w:type="gramEnd"/>
      <w:r>
        <w:rPr>
          <w:rFonts w:ascii="Arial" w:hAnsi="Arial" w:cs="Arial"/>
        </w:rPr>
        <w:t xml:space="preserve">arrival+ | departure–). </w:t>
      </w:r>
    </w:p>
    <w:p w14:paraId="6D103723" w14:textId="77777777" w:rsidR="00214ADF" w:rsidRDefault="00214ADF" w:rsidP="00214ADF">
      <w:pPr>
        <w:rPr>
          <w:rFonts w:ascii="Arial" w:hAnsi="Arial" w:cs="Arial"/>
        </w:rPr>
      </w:pPr>
    </w:p>
    <w:p w14:paraId="19799E6E" w14:textId="4A745C92" w:rsidR="00010C5F" w:rsidRDefault="00010C5F" w:rsidP="00214ADF">
      <w:pPr>
        <w:rPr>
          <w:rFonts w:ascii="Arial" w:hAnsi="Arial" w:cs="Arial"/>
        </w:rPr>
      </w:pPr>
      <w:r>
        <w:rPr>
          <w:rFonts w:ascii="Arial" w:hAnsi="Arial" w:cs="Arial"/>
        </w:rPr>
        <w:t>We can rewrite this probability in terms of arrival and departure tests:</w:t>
      </w:r>
    </w:p>
    <w:p w14:paraId="69BF9EE0" w14:textId="77777777" w:rsidR="00010C5F" w:rsidRDefault="00010C5F" w:rsidP="00010C5F">
      <w:pPr>
        <w:rPr>
          <w:rFonts w:ascii="Arial" w:hAnsi="Arial" w:cs="Arial"/>
        </w:rPr>
      </w:pPr>
    </w:p>
    <w:p w14:paraId="773EEB10" w14:textId="77777777" w:rsidR="00010C5F" w:rsidRDefault="00010C5F" w:rsidP="00010C5F">
      <w:pPr>
        <w:jc w:val="center"/>
        <w:rPr>
          <w:rFonts w:ascii="Arial" w:hAnsi="Arial" w:cs="Arial"/>
        </w:rPr>
      </w:pPr>
      <w:proofErr w:type="gramStart"/>
      <w:r>
        <w:rPr>
          <w:rFonts w:ascii="Arial" w:hAnsi="Arial" w:cs="Arial"/>
        </w:rPr>
        <w:t>P(</w:t>
      </w:r>
      <w:proofErr w:type="gramEnd"/>
      <w:r>
        <w:rPr>
          <w:rFonts w:ascii="Arial" w:hAnsi="Arial" w:cs="Arial"/>
        </w:rPr>
        <w:t>arrival+ | departure–) = P(arrival+ and departure–)/</w:t>
      </w:r>
      <w:r w:rsidRPr="00C66EF2">
        <w:rPr>
          <w:rFonts w:ascii="Arial" w:hAnsi="Arial" w:cs="Arial"/>
        </w:rPr>
        <w:t xml:space="preserve"> </w:t>
      </w:r>
      <w:r>
        <w:rPr>
          <w:rFonts w:ascii="Arial" w:hAnsi="Arial" w:cs="Arial"/>
        </w:rPr>
        <w:t>P(departure–)</w:t>
      </w:r>
    </w:p>
    <w:p w14:paraId="43CCB009" w14:textId="77777777" w:rsidR="00010C5F" w:rsidRDefault="00010C5F" w:rsidP="00010C5F">
      <w:pPr>
        <w:rPr>
          <w:rFonts w:ascii="Arial" w:hAnsi="Arial" w:cs="Arial"/>
        </w:rPr>
      </w:pPr>
    </w:p>
    <w:p w14:paraId="1E8A206A" w14:textId="77777777" w:rsidR="00010C5F" w:rsidRDefault="00010C5F" w:rsidP="00010C5F">
      <w:pPr>
        <w:rPr>
          <w:rFonts w:ascii="Arial" w:hAnsi="Arial" w:cs="Arial"/>
        </w:rPr>
      </w:pPr>
      <w:r>
        <w:rPr>
          <w:rFonts w:ascii="Arial" w:hAnsi="Arial" w:cs="Arial"/>
        </w:rPr>
        <w:t>If w is the probability an individual is infected at departure (i.e. could in theory test positive), then:</w:t>
      </w:r>
    </w:p>
    <w:p w14:paraId="340A3F80" w14:textId="77777777" w:rsidR="00010C5F" w:rsidRDefault="00010C5F" w:rsidP="00010C5F">
      <w:pPr>
        <w:rPr>
          <w:rFonts w:ascii="Arial" w:hAnsi="Arial" w:cs="Arial"/>
        </w:rPr>
      </w:pPr>
    </w:p>
    <w:p w14:paraId="0832E5CC" w14:textId="77777777" w:rsidR="00010C5F" w:rsidRDefault="00010C5F" w:rsidP="00010C5F">
      <w:pPr>
        <w:jc w:val="center"/>
        <w:rPr>
          <w:rFonts w:ascii="Arial" w:hAnsi="Arial" w:cs="Arial"/>
        </w:rPr>
      </w:pPr>
      <w:proofErr w:type="gramStart"/>
      <w:r>
        <w:rPr>
          <w:rFonts w:ascii="Arial" w:hAnsi="Arial" w:cs="Arial"/>
        </w:rPr>
        <w:t>P(</w:t>
      </w:r>
      <w:proofErr w:type="gramEnd"/>
      <w:r>
        <w:rPr>
          <w:rFonts w:ascii="Arial" w:hAnsi="Arial" w:cs="Arial"/>
        </w:rPr>
        <w:t xml:space="preserve">arrival+ and departure–) = </w:t>
      </w:r>
      <w:r w:rsidRPr="00D0039E">
        <w:rPr>
          <w:rFonts w:ascii="Arial" w:hAnsi="Arial" w:cs="Arial"/>
          <w:i/>
          <w:iCs/>
        </w:rPr>
        <w:t xml:space="preserve">w </w:t>
      </w:r>
      <w:r>
        <w:rPr>
          <w:rFonts w:ascii="Arial" w:hAnsi="Arial" w:cs="Arial"/>
        </w:rPr>
        <w:t>P(arrival+ and departure– | infected)</w:t>
      </w:r>
    </w:p>
    <w:p w14:paraId="23A683D9" w14:textId="77777777" w:rsidR="00010C5F" w:rsidRDefault="00010C5F" w:rsidP="00010C5F">
      <w:pPr>
        <w:jc w:val="center"/>
        <w:rPr>
          <w:rFonts w:ascii="Arial" w:hAnsi="Arial" w:cs="Arial"/>
        </w:rPr>
      </w:pPr>
    </w:p>
    <w:p w14:paraId="461CF346" w14:textId="77777777" w:rsidR="00010C5F" w:rsidRDefault="00010C5F" w:rsidP="00010C5F">
      <w:pPr>
        <w:jc w:val="center"/>
        <w:rPr>
          <w:rFonts w:ascii="Arial" w:hAnsi="Arial" w:cs="Arial"/>
        </w:rPr>
      </w:pPr>
      <w:r>
        <w:rPr>
          <w:rFonts w:ascii="Arial" w:hAnsi="Arial" w:cs="Arial"/>
        </w:rPr>
        <w:t xml:space="preserve">P(departure–) = </w:t>
      </w:r>
      <w:r w:rsidRPr="00D0039E">
        <w:rPr>
          <w:rFonts w:ascii="Arial" w:hAnsi="Arial" w:cs="Arial"/>
          <w:i/>
          <w:iCs/>
        </w:rPr>
        <w:t>w</w:t>
      </w:r>
      <w:r>
        <w:rPr>
          <w:rFonts w:ascii="Arial" w:hAnsi="Arial" w:cs="Arial"/>
        </w:rPr>
        <w:t xml:space="preserve"> </w:t>
      </w:r>
      <w:proofErr w:type="gramStart"/>
      <w:r>
        <w:rPr>
          <w:rFonts w:ascii="Arial" w:hAnsi="Arial" w:cs="Arial"/>
        </w:rPr>
        <w:t>P(</w:t>
      </w:r>
      <w:proofErr w:type="gramEnd"/>
      <w:r>
        <w:rPr>
          <w:rFonts w:ascii="Arial" w:hAnsi="Arial" w:cs="Arial"/>
        </w:rPr>
        <w:t>departure– | infected) + (1–</w:t>
      </w:r>
      <w:r w:rsidRPr="00D0039E">
        <w:rPr>
          <w:rFonts w:ascii="Arial" w:hAnsi="Arial" w:cs="Arial"/>
          <w:i/>
          <w:iCs/>
        </w:rPr>
        <w:t>w</w:t>
      </w:r>
      <w:r>
        <w:rPr>
          <w:rFonts w:ascii="Arial" w:hAnsi="Arial" w:cs="Arial"/>
        </w:rPr>
        <w:t>)</w:t>
      </w:r>
      <w:r w:rsidRPr="006145B6">
        <w:rPr>
          <w:rFonts w:ascii="Arial" w:hAnsi="Arial" w:cs="Arial"/>
        </w:rPr>
        <w:t xml:space="preserve"> </w:t>
      </w:r>
    </w:p>
    <w:p w14:paraId="5FAD9D4B" w14:textId="77777777" w:rsidR="00010C5F" w:rsidRDefault="00010C5F" w:rsidP="00010C5F">
      <w:pPr>
        <w:rPr>
          <w:rFonts w:ascii="Arial" w:hAnsi="Arial" w:cs="Arial"/>
        </w:rPr>
      </w:pPr>
    </w:p>
    <w:p w14:paraId="2278306C" w14:textId="77777777" w:rsidR="00010C5F" w:rsidRDefault="00010C5F" w:rsidP="00010C5F">
      <w:pPr>
        <w:rPr>
          <w:rFonts w:ascii="Arial" w:hAnsi="Arial" w:cs="Arial"/>
        </w:rPr>
      </w:pPr>
      <w:r>
        <w:rPr>
          <w:rFonts w:ascii="Arial" w:hAnsi="Arial" w:cs="Arial"/>
        </w:rPr>
        <w:t>Details of how these probabilities can be calculated are provided in the supplement.</w:t>
      </w:r>
    </w:p>
    <w:p w14:paraId="77E66178" w14:textId="77777777" w:rsidR="00010C5F" w:rsidRDefault="00010C5F" w:rsidP="00010C5F">
      <w:pPr>
        <w:rPr>
          <w:rFonts w:ascii="Arial" w:hAnsi="Arial" w:cs="Arial"/>
        </w:rPr>
      </w:pPr>
      <w:r>
        <w:rPr>
          <w:rFonts w:ascii="Arial" w:hAnsi="Arial" w:cs="Arial"/>
        </w:rPr>
        <w:t xml:space="preserve">Combining the above probabilities gives the following expression for the probability an </w:t>
      </w:r>
      <w:proofErr w:type="gramStart"/>
      <w:r>
        <w:rPr>
          <w:rFonts w:ascii="Arial" w:hAnsi="Arial" w:cs="Arial"/>
        </w:rPr>
        <w:t>individual tests</w:t>
      </w:r>
      <w:proofErr w:type="gramEnd"/>
      <w:r>
        <w:rPr>
          <w:rFonts w:ascii="Arial" w:hAnsi="Arial" w:cs="Arial"/>
        </w:rPr>
        <w:t xml:space="preserve"> positive at arrival:</w:t>
      </w:r>
    </w:p>
    <w:p w14:paraId="5C36284F" w14:textId="77777777" w:rsidR="00010C5F" w:rsidRPr="00A54EDE" w:rsidRDefault="00010C5F" w:rsidP="00010C5F">
      <w:pPr>
        <w:rPr>
          <w:rFonts w:ascii="Arial" w:hAnsi="Arial" w:cs="Arial"/>
        </w:rPr>
      </w:pPr>
    </w:p>
    <w:p w14:paraId="24B5584F" w14:textId="29CDB1AC" w:rsidR="00010C5F" w:rsidRPr="00A54EDE" w:rsidRDefault="00010C5F" w:rsidP="00010C5F">
      <w:pPr>
        <w:rPr>
          <w:rFonts w:ascii="Arial" w:hAnsi="Arial" w:cs="Arial"/>
        </w:rPr>
      </w:pPr>
      <m:oMathPara>
        <m:oMath>
          <m:r>
            <w:rPr>
              <w:rFonts w:ascii="Cambria Math" w:hAnsi="Cambria Math" w:cs="Arial"/>
            </w:rPr>
            <m:t xml:space="preserve">q= </m:t>
          </m:r>
          <m:f>
            <m:fPr>
              <m:ctrlPr>
                <w:rPr>
                  <w:rFonts w:ascii="Cambria Math" w:hAnsi="Cambria Math" w:cs="Arial"/>
                  <w:i/>
                </w:rPr>
              </m:ctrlPr>
            </m:fPr>
            <m:num>
              <m:r>
                <m:rPr>
                  <m:sty m:val="p"/>
                </m:rPr>
                <w:rPr>
                  <w:rFonts w:ascii="Cambria Math" w:hAnsi="Cambria Math" w:cs="Arial"/>
                </w:rPr>
                <m:t>w P(arrival+ and departure– | infected)</m:t>
              </m:r>
            </m:num>
            <m:den>
              <m:r>
                <m:rPr>
                  <m:sty m:val="p"/>
                </m:rPr>
                <w:rPr>
                  <w:rFonts w:ascii="Cambria Math" w:hAnsi="Cambria Math" w:cs="Arial"/>
                </w:rPr>
                <m:t xml:space="preserve">w P(departure– | infected) + (1–w) </m:t>
              </m:r>
            </m:den>
          </m:f>
        </m:oMath>
      </m:oMathPara>
    </w:p>
    <w:p w14:paraId="0F46C1D7" w14:textId="77777777" w:rsidR="00010C5F" w:rsidRDefault="00010C5F" w:rsidP="00441602">
      <w:pPr>
        <w:rPr>
          <w:rFonts w:ascii="Arial" w:hAnsi="Arial" w:cs="Arial"/>
        </w:rPr>
      </w:pPr>
    </w:p>
    <w:p w14:paraId="5D2A88CA" w14:textId="34B5187A" w:rsidR="00CC253E" w:rsidRDefault="00B153A0" w:rsidP="00B153A0">
      <w:pPr>
        <w:rPr>
          <w:rFonts w:ascii="Arial" w:hAnsi="Arial" w:cs="Arial"/>
        </w:rPr>
      </w:pPr>
      <w:r w:rsidRPr="006911AB">
        <w:rPr>
          <w:rFonts w:ascii="Arial" w:hAnsi="Arial" w:cs="Arial"/>
        </w:rPr>
        <w:t xml:space="preserve">To estimate </w:t>
      </w:r>
      <w:proofErr w:type="gramStart"/>
      <w:r w:rsidRPr="006911AB">
        <w:rPr>
          <w:rFonts w:ascii="Arial" w:hAnsi="Arial" w:cs="Arial"/>
        </w:rPr>
        <w:t>P(</w:t>
      </w:r>
      <w:proofErr w:type="gramEnd"/>
      <w:r w:rsidRPr="006911AB">
        <w:rPr>
          <w:rFonts w:ascii="Arial" w:hAnsi="Arial" w:cs="Arial"/>
        </w:rPr>
        <w:t>departure– | infected), i.e. the probability of detection at departure given infection, we used the median estimate of testing PCR positive from a cohort study of self-tested healthcare workers [</w:t>
      </w:r>
      <w:r w:rsidR="00D54B5B">
        <w:rPr>
          <w:rFonts w:ascii="Arial" w:hAnsi="Arial" w:cs="Arial"/>
        </w:rPr>
        <w:t>1</w:t>
      </w:r>
      <w:r w:rsidRPr="006911AB">
        <w:rPr>
          <w:rFonts w:ascii="Arial" w:hAnsi="Arial" w:cs="Arial"/>
        </w:rPr>
        <w:t>], taking the first 30 days post-infection in our analysis as the probability was negligible after this point. We assume PCR positivity post-infection for the wildtype variant is representative of positivity for subsequent variants [</w:t>
      </w:r>
      <w:r w:rsidR="00545B59">
        <w:rPr>
          <w:rFonts w:ascii="Arial" w:hAnsi="Arial" w:cs="Arial"/>
        </w:rPr>
        <w:t>2,3</w:t>
      </w:r>
      <w:r w:rsidRPr="006911AB">
        <w:rPr>
          <w:rFonts w:ascii="Arial" w:hAnsi="Arial" w:cs="Arial"/>
        </w:rPr>
        <w:t xml:space="preserve">]. </w:t>
      </w:r>
      <w:r w:rsidR="00CC253E">
        <w:rPr>
          <w:rFonts w:ascii="Arial" w:hAnsi="Arial" w:cs="Arial"/>
        </w:rPr>
        <w:t>Analytical specificity for PCR tests (i.e. probability of avoid a false positive) is typically very high, estimated to be above 99.9% in UK community testing data [</w:t>
      </w:r>
      <w:r w:rsidR="00545B59">
        <w:rPr>
          <w:rFonts w:ascii="Arial" w:hAnsi="Arial" w:cs="Arial"/>
        </w:rPr>
        <w:t>4</w:t>
      </w:r>
      <w:r w:rsidR="00CC253E">
        <w:rPr>
          <w:rFonts w:ascii="Arial" w:hAnsi="Arial" w:cs="Arial"/>
        </w:rPr>
        <w:t>].</w:t>
      </w:r>
    </w:p>
    <w:p w14:paraId="38A68E2E" w14:textId="77777777" w:rsidR="00CC253E" w:rsidRDefault="00CC253E" w:rsidP="00B153A0">
      <w:pPr>
        <w:rPr>
          <w:rFonts w:ascii="Arial" w:hAnsi="Arial" w:cs="Arial"/>
        </w:rPr>
      </w:pPr>
    </w:p>
    <w:p w14:paraId="2E8A58DC" w14:textId="6F932174" w:rsidR="00B153A0" w:rsidRPr="006911AB" w:rsidRDefault="00B153A0" w:rsidP="00B153A0">
      <w:pPr>
        <w:rPr>
          <w:rFonts w:ascii="Arial" w:hAnsi="Arial" w:cs="Arial"/>
        </w:rPr>
      </w:pPr>
      <w:r w:rsidRPr="006911AB">
        <w:rPr>
          <w:rFonts w:ascii="Arial" w:hAnsi="Arial" w:cs="Arial"/>
        </w:rPr>
        <w:t xml:space="preserve">As pre-departure PCR testing had to be within 72 hours of travel, in our baseline scenario we assumed travellers performed a PCR test 2 days before departure, with </w:t>
      </w:r>
      <w:proofErr w:type="gramStart"/>
      <w:r w:rsidRPr="006911AB">
        <w:rPr>
          <w:rFonts w:ascii="Arial" w:hAnsi="Arial" w:cs="Arial"/>
        </w:rPr>
        <w:t>1 day</w:t>
      </w:r>
      <w:proofErr w:type="gramEnd"/>
      <w:r w:rsidRPr="006911AB">
        <w:rPr>
          <w:rFonts w:ascii="Arial" w:hAnsi="Arial" w:cs="Arial"/>
        </w:rPr>
        <w:t xml:space="preserve"> travel time to French Polynesia (i.e. 3 days between test and arrival).</w:t>
      </w:r>
      <w:r w:rsidR="00104681">
        <w:rPr>
          <w:rFonts w:ascii="Arial" w:hAnsi="Arial" w:cs="Arial"/>
        </w:rPr>
        <w:t xml:space="preserve"> We assume that the probability of transmission during transit is negligible, given all travellers will have had a negative test at departure, </w:t>
      </w:r>
      <w:r w:rsidR="009A43F6">
        <w:rPr>
          <w:rFonts w:ascii="Arial" w:hAnsi="Arial" w:cs="Arial"/>
        </w:rPr>
        <w:t>and so the probability of infection post-arrival, given</w:t>
      </w:r>
      <w:r w:rsidR="00104681">
        <w:rPr>
          <w:rFonts w:ascii="Arial" w:hAnsi="Arial" w:cs="Arial"/>
        </w:rPr>
        <w:t xml:space="preserve"> domestic prevalence in French Polynesia was </w:t>
      </w:r>
      <w:r w:rsidR="0041355A">
        <w:rPr>
          <w:rFonts w:ascii="Arial" w:hAnsi="Arial" w:cs="Arial"/>
        </w:rPr>
        <w:t>gen</w:t>
      </w:r>
      <w:r w:rsidR="00AF3C24">
        <w:rPr>
          <w:rFonts w:ascii="Arial" w:hAnsi="Arial" w:cs="Arial"/>
        </w:rPr>
        <w:t>er</w:t>
      </w:r>
      <w:r w:rsidR="0041355A">
        <w:rPr>
          <w:rFonts w:ascii="Arial" w:hAnsi="Arial" w:cs="Arial"/>
        </w:rPr>
        <w:t xml:space="preserve">ally </w:t>
      </w:r>
      <w:r w:rsidR="00104681">
        <w:rPr>
          <w:rFonts w:ascii="Arial" w:hAnsi="Arial" w:cs="Arial"/>
        </w:rPr>
        <w:t>low relative to</w:t>
      </w:r>
      <w:r w:rsidR="008C0B4E">
        <w:rPr>
          <w:rFonts w:ascii="Arial" w:hAnsi="Arial" w:cs="Arial"/>
        </w:rPr>
        <w:t xml:space="preserve"> prevalence at departure</w:t>
      </w:r>
      <w:r w:rsidR="00595010">
        <w:rPr>
          <w:rFonts w:ascii="Arial" w:hAnsi="Arial" w:cs="Arial"/>
        </w:rPr>
        <w:t>.</w:t>
      </w:r>
    </w:p>
    <w:p w14:paraId="0C7FC891" w14:textId="77777777" w:rsidR="00B153A0" w:rsidRPr="006911AB" w:rsidRDefault="00B153A0" w:rsidP="00B153A0">
      <w:pPr>
        <w:rPr>
          <w:rFonts w:ascii="Arial" w:hAnsi="Arial" w:cs="Arial"/>
        </w:rPr>
      </w:pPr>
    </w:p>
    <w:p w14:paraId="1D3E1195" w14:textId="77777777" w:rsidR="00B153A0" w:rsidRPr="006911AB" w:rsidRDefault="00B153A0" w:rsidP="00B153A0">
      <w:pPr>
        <w:rPr>
          <w:rFonts w:ascii="Arial" w:hAnsi="Arial" w:cs="Arial"/>
        </w:rPr>
      </w:pPr>
      <w:r w:rsidRPr="006911AB">
        <w:rPr>
          <w:rFonts w:ascii="Arial" w:hAnsi="Arial" w:cs="Arial"/>
        </w:rPr>
        <w:t xml:space="preserve">We assumed stable epidemic incidence at departure (i.e. the number of new infections constant over time) and no infections post arrival (i.e. infection prevalence much lower at arrival destination versus departing country). Let </w:t>
      </w:r>
      <w:r w:rsidRPr="006911AB">
        <w:rPr>
          <w:rFonts w:ascii="Arial" w:hAnsi="Arial" w:cs="Arial"/>
          <w:i/>
          <w:iCs/>
        </w:rPr>
        <w:t>p</w:t>
      </w:r>
      <w:r w:rsidRPr="006911AB">
        <w:rPr>
          <w:rFonts w:ascii="Arial" w:hAnsi="Arial" w:cs="Arial"/>
          <w:i/>
          <w:iCs/>
          <w:vertAlign w:val="subscript"/>
        </w:rPr>
        <w:t>i</w:t>
      </w:r>
      <w:r w:rsidRPr="006911AB">
        <w:rPr>
          <w:rFonts w:ascii="Arial" w:hAnsi="Arial" w:cs="Arial"/>
        </w:rPr>
        <w:t xml:space="preserve"> be the probability </w:t>
      </w:r>
      <w:r w:rsidRPr="006911AB">
        <w:rPr>
          <w:rFonts w:ascii="Arial" w:hAnsi="Arial" w:cs="Arial"/>
        </w:rPr>
        <w:lastRenderedPageBreak/>
        <w:t xml:space="preserve">that an infected individual will test positive on day </w:t>
      </w:r>
      <w:proofErr w:type="spellStart"/>
      <w:r w:rsidRPr="006911AB">
        <w:rPr>
          <w:rFonts w:ascii="Arial" w:hAnsi="Arial" w:cs="Arial"/>
          <w:i/>
          <w:iCs/>
        </w:rPr>
        <w:t>i</w:t>
      </w:r>
      <w:proofErr w:type="spellEnd"/>
      <w:r w:rsidRPr="006911AB">
        <w:rPr>
          <w:rFonts w:ascii="Arial" w:hAnsi="Arial" w:cs="Arial"/>
          <w:i/>
          <w:iCs/>
        </w:rPr>
        <w:t xml:space="preserve"> </w:t>
      </w:r>
      <w:r w:rsidRPr="006911AB">
        <w:rPr>
          <w:rFonts w:ascii="Arial" w:hAnsi="Arial" w:cs="Arial"/>
        </w:rPr>
        <w:t>after infection and D be the maximum number of days post-infection considered (D=30 in our analysis, based on the positivity curve in Fig 1D). We therefore have:</w:t>
      </w:r>
    </w:p>
    <w:p w14:paraId="71354FBA" w14:textId="77777777" w:rsidR="00B153A0" w:rsidRPr="006911AB" w:rsidRDefault="00B153A0" w:rsidP="00B153A0">
      <w:pPr>
        <w:rPr>
          <w:rFonts w:ascii="Arial" w:hAnsi="Arial" w:cs="Arial"/>
        </w:rPr>
      </w:pPr>
    </w:p>
    <w:p w14:paraId="2540812B" w14:textId="77777777" w:rsidR="00B153A0" w:rsidRPr="006911AB" w:rsidRDefault="00B153A0" w:rsidP="00B153A0">
      <w:pPr>
        <w:rPr>
          <w:rFonts w:ascii="Arial" w:hAnsi="Arial" w:cs="Arial"/>
        </w:rPr>
      </w:pPr>
      <m:oMathPara>
        <m:oMath>
          <m:r>
            <m:rPr>
              <m:sty m:val="p"/>
            </m:rPr>
            <w:rPr>
              <w:rFonts w:ascii="Cambria Math" w:hAnsi="Cambria Math" w:cs="Arial"/>
            </w:rPr>
            <m:t>P(departure– | infected)</m:t>
          </m:r>
          <m:r>
            <w:rPr>
              <w:rFonts w:ascii="Cambria Math" w:hAnsi="Cambria Math" w:cs="Arial"/>
            </w:rPr>
            <m:t xml:space="preserve">= </m:t>
          </m:r>
          <m:f>
            <m:fPr>
              <m:ctrlPr>
                <w:rPr>
                  <w:rFonts w:ascii="Cambria Math" w:hAnsi="Cambria Math" w:cs="Arial"/>
                  <w:i/>
                </w:rPr>
              </m:ctrlPr>
            </m:fPr>
            <m:num>
              <m:r>
                <w:rPr>
                  <w:rFonts w:ascii="Cambria Math" w:hAnsi="Cambria Math" w:cs="Arial"/>
                </w:rPr>
                <m:t>1</m:t>
              </m:r>
            </m:num>
            <m:den>
              <m:r>
                <w:rPr>
                  <w:rFonts w:ascii="Cambria Math" w:hAnsi="Cambria Math" w:cs="Arial"/>
                </w:rPr>
                <m:t>D+1</m:t>
              </m:r>
            </m:den>
          </m:f>
          <m:nary>
            <m:naryPr>
              <m:chr m:val="∑"/>
              <m:limLoc m:val="undOvr"/>
              <m:ctrlPr>
                <w:rPr>
                  <w:rFonts w:ascii="Cambria Math" w:hAnsi="Cambria Math" w:cs="Arial"/>
                  <w:i/>
                </w:rPr>
              </m:ctrlPr>
            </m:naryPr>
            <m:sub>
              <m:r>
                <w:rPr>
                  <w:rFonts w:ascii="Cambria Math" w:hAnsi="Cambria Math" w:cs="Arial"/>
                </w:rPr>
                <m:t>i=0</m:t>
              </m:r>
            </m:sub>
            <m:sup>
              <m:r>
                <w:rPr>
                  <w:rFonts w:ascii="Cambria Math" w:hAnsi="Cambria Math" w:cs="Arial"/>
                </w:rPr>
                <m:t>D</m:t>
              </m:r>
            </m:sup>
            <m:e>
              <m:sSub>
                <m:sSubPr>
                  <m:ctrlPr>
                    <w:rPr>
                      <w:rFonts w:ascii="Cambria Math" w:hAnsi="Cambria Math" w:cs="Arial"/>
                      <w:i/>
                    </w:rPr>
                  </m:ctrlPr>
                </m:sSubPr>
                <m:e>
                  <m:r>
                    <w:rPr>
                      <w:rFonts w:ascii="Cambria Math" w:hAnsi="Cambria Math" w:cs="Arial"/>
                    </w:rPr>
                    <m:t>(1–p</m:t>
                  </m:r>
                </m:e>
                <m:sub>
                  <m:r>
                    <w:rPr>
                      <w:rFonts w:ascii="Cambria Math" w:hAnsi="Cambria Math" w:cs="Arial"/>
                    </w:rPr>
                    <m:t>i</m:t>
                  </m:r>
                </m:sub>
              </m:sSub>
              <m:r>
                <w:rPr>
                  <w:rFonts w:ascii="Cambria Math" w:hAnsi="Cambria Math" w:cs="Arial"/>
                </w:rPr>
                <m:t>)</m:t>
              </m:r>
            </m:e>
          </m:nary>
        </m:oMath>
      </m:oMathPara>
    </w:p>
    <w:p w14:paraId="36A805FE" w14:textId="77777777" w:rsidR="00B153A0" w:rsidRPr="006911AB" w:rsidRDefault="00B153A0" w:rsidP="00B153A0">
      <w:pPr>
        <w:rPr>
          <w:rFonts w:ascii="Arial" w:hAnsi="Arial" w:cs="Arial"/>
        </w:rPr>
      </w:pPr>
    </w:p>
    <w:p w14:paraId="66FAC407" w14:textId="65EC49C6" w:rsidR="00B153A0" w:rsidRPr="006911AB" w:rsidRDefault="00B153A0" w:rsidP="00B153A0">
      <w:pPr>
        <w:rPr>
          <w:rFonts w:ascii="Arial" w:hAnsi="Arial" w:cs="Arial"/>
        </w:rPr>
      </w:pPr>
      <w:r w:rsidRPr="006911AB">
        <w:rPr>
          <w:rFonts w:ascii="Arial" w:hAnsi="Arial" w:cs="Arial"/>
        </w:rPr>
        <w:t xml:space="preserve">To calculate </w:t>
      </w:r>
      <w:proofErr w:type="gramStart"/>
      <w:r w:rsidRPr="006911AB">
        <w:rPr>
          <w:rFonts w:ascii="Arial" w:hAnsi="Arial" w:cs="Arial"/>
        </w:rPr>
        <w:t>P(</w:t>
      </w:r>
      <w:proofErr w:type="gramEnd"/>
      <w:r w:rsidRPr="006911AB">
        <w:rPr>
          <w:rFonts w:ascii="Arial" w:hAnsi="Arial" w:cs="Arial"/>
        </w:rPr>
        <w:t xml:space="preserve">arrival+ and departure– | infected), </w:t>
      </w:r>
      <w:r w:rsidR="00653B68">
        <w:rPr>
          <w:rFonts w:ascii="Arial" w:hAnsi="Arial" w:cs="Arial"/>
        </w:rPr>
        <w:t>w</w:t>
      </w:r>
      <w:r w:rsidRPr="006911AB">
        <w:rPr>
          <w:rFonts w:ascii="Arial" w:hAnsi="Arial" w:cs="Arial"/>
        </w:rPr>
        <w:t xml:space="preserve">e first define the probability that a departing infected individual would be </w:t>
      </w:r>
      <w:proofErr w:type="spellStart"/>
      <w:r w:rsidRPr="006911AB">
        <w:rPr>
          <w:rFonts w:ascii="Arial" w:hAnsi="Arial" w:cs="Arial"/>
          <w:i/>
          <w:iCs/>
        </w:rPr>
        <w:t>i</w:t>
      </w:r>
      <w:proofErr w:type="spellEnd"/>
      <w:r w:rsidRPr="006911AB">
        <w:rPr>
          <w:rFonts w:ascii="Arial" w:hAnsi="Arial" w:cs="Arial"/>
        </w:rPr>
        <w:t xml:space="preserve"> days post-infection and go undetected:</w:t>
      </w:r>
    </w:p>
    <w:p w14:paraId="3D3F29D1" w14:textId="77777777" w:rsidR="00B153A0" w:rsidRPr="006911AB" w:rsidRDefault="00B153A0" w:rsidP="00B153A0">
      <w:pPr>
        <w:rPr>
          <w:rFonts w:ascii="Arial" w:hAnsi="Arial" w:cs="Arial"/>
        </w:rPr>
      </w:pPr>
    </w:p>
    <w:p w14:paraId="3B3418A2" w14:textId="224B4FB3" w:rsidR="00B153A0" w:rsidRPr="006911AB" w:rsidRDefault="00E97365" w:rsidP="00B153A0">
      <w:pPr>
        <w:rPr>
          <w:rFonts w:ascii="Arial" w:hAnsi="Arial" w:cs="Arial"/>
        </w:rPr>
      </w:pPr>
      <m:oMathPara>
        <m:oMath>
          <m:r>
            <m:rPr>
              <m:sty m:val="p"/>
            </m:rPr>
            <w:rPr>
              <w:rFonts w:ascii="Cambria Math" w:hAnsi="Cambria Math" w:cs="Arial"/>
            </w:rPr>
            <m:t>P</m:t>
          </m:r>
          <m:d>
            <m:dPr>
              <m:endChr m:val="|"/>
              <m:ctrlPr>
                <w:rPr>
                  <w:rFonts w:ascii="Cambria Math" w:hAnsi="Cambria Math" w:cs="Arial"/>
                  <w:iCs/>
                </w:rPr>
              </m:ctrlPr>
            </m:dPr>
            <m:e>
              <m:r>
                <m:rPr>
                  <m:sty m:val="p"/>
                </m:rPr>
                <w:rPr>
                  <w:rFonts w:ascii="Cambria Math" w:hAnsi="Cambria Math" w:cs="Arial"/>
                </w:rPr>
                <m:t xml:space="preserve">depature– </m:t>
              </m:r>
            </m:e>
          </m:d>
          <m:r>
            <m:rPr>
              <m:sty m:val="p"/>
            </m:rPr>
            <w:rPr>
              <w:rFonts w:ascii="Cambria Math" w:hAnsi="Cambria Math" w:cs="Arial"/>
            </w:rPr>
            <m:t xml:space="preserve"> </m:t>
          </m:r>
          <m:r>
            <w:rPr>
              <w:rFonts w:ascii="Cambria Math" w:hAnsi="Cambria Math" w:cs="Arial"/>
            </w:rPr>
            <m:t>i</m:t>
          </m:r>
          <m:r>
            <m:rPr>
              <m:sty m:val="p"/>
            </m:rPr>
            <w:rPr>
              <w:rFonts w:ascii="Cambria Math" w:hAnsi="Cambria Math" w:cs="Arial"/>
            </w:rPr>
            <m:t xml:space="preserve"> days post infection)</m:t>
          </m:r>
          <m:r>
            <w:rPr>
              <w:rFonts w:ascii="Cambria Math" w:hAnsi="Cambria Math" w:cs="Arial"/>
            </w:rPr>
            <m:t xml:space="preserve">= </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 xml:space="preserve">= </m:t>
          </m:r>
          <m:m>
            <m:mPr>
              <m:mcs>
                <m:mc>
                  <m:mcPr>
                    <m:count m:val="1"/>
                    <m:mcJc m:val="center"/>
                  </m:mcPr>
                </m:mc>
              </m:mcs>
              <m:ctrlPr>
                <w:rPr>
                  <w:rFonts w:ascii="Cambria Math" w:hAnsi="Cambria Math" w:cs="Arial"/>
                  <w:i/>
                </w:rPr>
              </m:ctrlPr>
            </m:mPr>
            <m:mr>
              <m:e>
                <m:r>
                  <w:rPr>
                    <w:rFonts w:ascii="Cambria Math" w:hAnsi="Cambria Math" w:cs="Arial"/>
                  </w:rPr>
                  <m:t xml:space="preserve">1/D   </m:t>
                </m:r>
                <m:r>
                  <m:rPr>
                    <m:nor/>
                  </m:rPr>
                  <w:rPr>
                    <w:rFonts w:ascii="Cambria Math" w:hAnsi="Cambria Math" w:cs="Arial"/>
                  </w:rPr>
                  <m:t xml:space="preserve"> if </m:t>
                </m:r>
                <m:r>
                  <w:rPr>
                    <w:rFonts w:ascii="Cambria Math" w:hAnsi="Cambria Math" w:cs="Arial"/>
                  </w:rPr>
                  <m:t xml:space="preserve"> i ≤ </m:t>
                </m:r>
                <m:sSub>
                  <m:sSubPr>
                    <m:ctrlPr>
                      <w:rPr>
                        <w:rFonts w:ascii="Cambria Math" w:hAnsi="Cambria Math" w:cs="Arial"/>
                        <w:i/>
                      </w:rPr>
                    </m:ctrlPr>
                  </m:sSubPr>
                  <m:e>
                    <m:r>
                      <w:rPr>
                        <w:rFonts w:ascii="Cambria Math" w:hAnsi="Cambria Math" w:cs="Arial"/>
                      </w:rPr>
                      <m:t>t</m:t>
                    </m:r>
                  </m:e>
                  <m:sub>
                    <m:r>
                      <m:rPr>
                        <m:nor/>
                      </m:rPr>
                      <w:rPr>
                        <w:rFonts w:ascii="Cambria Math" w:hAnsi="Cambria Math" w:cs="Arial"/>
                      </w:rPr>
                      <m:t>pre</m:t>
                    </m:r>
                  </m:sub>
                </m:sSub>
              </m:e>
            </m:mr>
            <m:mr>
              <m:e>
                <m:sSub>
                  <m:sSubPr>
                    <m:ctrlPr>
                      <w:rPr>
                        <w:rFonts w:ascii="Cambria Math" w:hAnsi="Cambria Math" w:cs="Arial"/>
                        <w:i/>
                      </w:rPr>
                    </m:ctrlPr>
                  </m:sSubPr>
                  <m:e>
                    <m:r>
                      <w:rPr>
                        <w:rFonts w:ascii="Cambria Math" w:hAnsi="Cambria Math" w:cs="Arial"/>
                      </w:rPr>
                      <m:t>(1–p</m:t>
                    </m:r>
                  </m:e>
                  <m:sub>
                    <m:r>
                      <w:rPr>
                        <w:rFonts w:ascii="Cambria Math" w:hAnsi="Cambria Math" w:cs="Arial"/>
                      </w:rPr>
                      <m:t>i–</m:t>
                    </m:r>
                    <m:sSub>
                      <m:sSubPr>
                        <m:ctrlPr>
                          <w:rPr>
                            <w:rFonts w:ascii="Cambria Math" w:hAnsi="Cambria Math" w:cs="Arial"/>
                            <w:i/>
                          </w:rPr>
                        </m:ctrlPr>
                      </m:sSubPr>
                      <m:e>
                        <m:r>
                          <w:rPr>
                            <w:rFonts w:ascii="Cambria Math" w:hAnsi="Cambria Math" w:cs="Arial"/>
                          </w:rPr>
                          <m:t>t</m:t>
                        </m:r>
                      </m:e>
                      <m:sub>
                        <m:r>
                          <m:rPr>
                            <m:nor/>
                          </m:rPr>
                          <w:rPr>
                            <w:rFonts w:ascii="Cambria Math" w:hAnsi="Cambria Math" w:cs="Arial"/>
                          </w:rPr>
                          <m:t>pre</m:t>
                        </m:r>
                      </m:sub>
                    </m:sSub>
                  </m:sub>
                </m:sSub>
                <m:r>
                  <w:rPr>
                    <w:rFonts w:ascii="Cambria Math" w:hAnsi="Cambria Math" w:cs="Arial"/>
                  </w:rPr>
                  <m:t xml:space="preserve">)/D    </m:t>
                </m:r>
                <m:r>
                  <m:rPr>
                    <m:nor/>
                  </m:rPr>
                  <w:rPr>
                    <w:rFonts w:ascii="Cambria Math" w:hAnsi="Cambria Math" w:cs="Arial"/>
                  </w:rPr>
                  <m:t xml:space="preserve"> if  </m:t>
                </m:r>
                <m:r>
                  <w:rPr>
                    <w:rFonts w:ascii="Cambria Math" w:hAnsi="Cambria Math" w:cs="Arial"/>
                  </w:rPr>
                  <m:t>i&gt;</m:t>
                </m:r>
                <m:sSub>
                  <m:sSubPr>
                    <m:ctrlPr>
                      <w:rPr>
                        <w:rFonts w:ascii="Cambria Math" w:hAnsi="Cambria Math" w:cs="Arial"/>
                        <w:i/>
                      </w:rPr>
                    </m:ctrlPr>
                  </m:sSubPr>
                  <m:e>
                    <m:r>
                      <w:rPr>
                        <w:rFonts w:ascii="Cambria Math" w:hAnsi="Cambria Math" w:cs="Arial"/>
                      </w:rPr>
                      <m:t>t</m:t>
                    </m:r>
                  </m:e>
                  <m:sub>
                    <m:r>
                      <m:rPr>
                        <m:nor/>
                      </m:rPr>
                      <w:rPr>
                        <w:rFonts w:ascii="Cambria Math" w:hAnsi="Cambria Math" w:cs="Arial"/>
                      </w:rPr>
                      <m:t>pre</m:t>
                    </m:r>
                  </m:sub>
                </m:sSub>
              </m:e>
            </m:mr>
          </m:m>
        </m:oMath>
      </m:oMathPara>
    </w:p>
    <w:p w14:paraId="58A1D34B" w14:textId="77777777" w:rsidR="00B153A0" w:rsidRPr="006911AB" w:rsidRDefault="00B153A0" w:rsidP="00B153A0">
      <w:pPr>
        <w:rPr>
          <w:rFonts w:ascii="Arial" w:hAnsi="Arial" w:cs="Arial"/>
        </w:rPr>
      </w:pPr>
    </w:p>
    <w:p w14:paraId="5333D949" w14:textId="77777777" w:rsidR="00B153A0" w:rsidRPr="006911AB" w:rsidRDefault="00B153A0" w:rsidP="00B153A0">
      <w:pPr>
        <w:rPr>
          <w:rFonts w:ascii="Arial" w:hAnsi="Arial" w:cs="Arial"/>
        </w:rPr>
      </w:pPr>
      <w:r w:rsidRPr="006911AB">
        <w:rPr>
          <w:rFonts w:ascii="Arial" w:hAnsi="Arial" w:cs="Arial"/>
        </w:rPr>
        <w:t xml:space="preserve">We then define the probability that an arriving infected individual would be </w:t>
      </w:r>
      <w:proofErr w:type="spellStart"/>
      <w:r w:rsidRPr="006911AB">
        <w:rPr>
          <w:rFonts w:ascii="Arial" w:hAnsi="Arial" w:cs="Arial"/>
          <w:i/>
          <w:iCs/>
        </w:rPr>
        <w:t>i</w:t>
      </w:r>
      <w:proofErr w:type="spellEnd"/>
      <w:r w:rsidRPr="006911AB">
        <w:rPr>
          <w:rFonts w:ascii="Arial" w:hAnsi="Arial" w:cs="Arial"/>
        </w:rPr>
        <w:t xml:space="preserve"> days post-infection and test positive at arrival, assuming that no infection occurred post-arrival while waiting to perform the test:</w:t>
      </w:r>
    </w:p>
    <w:p w14:paraId="072394B9" w14:textId="77777777" w:rsidR="00B153A0" w:rsidRPr="006911AB" w:rsidRDefault="00B153A0" w:rsidP="00B153A0">
      <w:pPr>
        <w:rPr>
          <w:rFonts w:ascii="Arial" w:hAnsi="Arial" w:cs="Arial"/>
        </w:rPr>
      </w:pPr>
    </w:p>
    <w:p w14:paraId="7B0D3074" w14:textId="3FEAFCC2" w:rsidR="00B153A0" w:rsidRPr="006911AB" w:rsidRDefault="007602E9" w:rsidP="00B153A0">
      <w:pPr>
        <w:rPr>
          <w:rFonts w:ascii="Arial" w:hAnsi="Arial" w:cs="Arial"/>
        </w:rPr>
      </w:pPr>
      <m:oMathPara>
        <m:oMath>
          <m:sSub>
            <m:sSubPr>
              <m:ctrlPr>
                <w:rPr>
                  <w:rFonts w:ascii="Cambria Math" w:hAnsi="Cambria Math" w:cs="Arial"/>
                  <w:iCs/>
                </w:rPr>
              </m:ctrlPr>
            </m:sSubPr>
            <m:e>
              <m:r>
                <m:rPr>
                  <m:sty m:val="p"/>
                </m:rPr>
                <w:rPr>
                  <w:rFonts w:ascii="Cambria Math" w:hAnsi="Cambria Math" w:cs="Arial"/>
                </w:rPr>
                <m:t>P</m:t>
              </m:r>
              <m:d>
                <m:dPr>
                  <m:endChr m:val="|"/>
                  <m:ctrlPr>
                    <w:rPr>
                      <w:rFonts w:ascii="Cambria Math" w:hAnsi="Cambria Math" w:cs="Arial"/>
                      <w:iCs/>
                    </w:rPr>
                  </m:ctrlPr>
                </m:dPr>
                <m:e>
                  <m:r>
                    <m:rPr>
                      <m:sty m:val="p"/>
                    </m:rPr>
                    <w:rPr>
                      <w:rFonts w:ascii="Cambria Math" w:hAnsi="Cambria Math" w:cs="Arial"/>
                    </w:rPr>
                    <m:t xml:space="preserve">arrival+ </m:t>
                  </m:r>
                </m:e>
              </m:d>
              <m:r>
                <m:rPr>
                  <m:sty m:val="p"/>
                </m:rPr>
                <w:rPr>
                  <w:rFonts w:ascii="Cambria Math" w:hAnsi="Cambria Math" w:cs="Arial"/>
                </w:rPr>
                <m:t xml:space="preserve"> </m:t>
              </m:r>
              <m:r>
                <w:rPr>
                  <w:rFonts w:ascii="Cambria Math" w:hAnsi="Cambria Math" w:cs="Arial"/>
                </w:rPr>
                <m:t>i</m:t>
              </m:r>
              <m:r>
                <m:rPr>
                  <m:sty m:val="p"/>
                </m:rPr>
                <w:rPr>
                  <w:rFonts w:ascii="Cambria Math" w:hAnsi="Cambria Math" w:cs="Arial"/>
                </w:rPr>
                <m:t xml:space="preserve"> days post infection)= a</m:t>
              </m:r>
            </m:e>
            <m:sub>
              <m:r>
                <m:rPr>
                  <m:sty m:val="p"/>
                </m:rPr>
                <w:rPr>
                  <w:rFonts w:ascii="Cambria Math" w:hAnsi="Cambria Math" w:cs="Arial"/>
                </w:rPr>
                <m:t>i</m:t>
              </m:r>
            </m:sub>
          </m:sSub>
          <m:r>
            <w:rPr>
              <w:rFonts w:ascii="Cambria Math" w:hAnsi="Cambria Math" w:cs="Arial"/>
            </w:rPr>
            <m:t xml:space="preserve">= </m:t>
          </m:r>
          <m:m>
            <m:mPr>
              <m:mcs>
                <m:mc>
                  <m:mcPr>
                    <m:count m:val="1"/>
                    <m:mcJc m:val="center"/>
                  </m:mcPr>
                </m:mc>
              </m:mcs>
              <m:ctrlPr>
                <w:rPr>
                  <w:rFonts w:ascii="Cambria Math" w:hAnsi="Cambria Math" w:cs="Arial"/>
                  <w:i/>
                </w:rPr>
              </m:ctrlPr>
            </m:mPr>
            <m:mr>
              <m:e>
                <m:r>
                  <w:rPr>
                    <w:rFonts w:ascii="Cambria Math" w:hAnsi="Cambria Math" w:cs="Arial"/>
                  </w:rPr>
                  <m:t xml:space="preserve">0 </m:t>
                </m:r>
                <m:r>
                  <w:rPr>
                    <w:rFonts w:ascii="Cambria Math" w:hAnsi="Cambria Math" w:cs="Arial"/>
                  </w:rPr>
                  <m:t xml:space="preserve">  </m:t>
                </m:r>
                <m:r>
                  <m:rPr>
                    <m:nor/>
                  </m:rPr>
                  <w:rPr>
                    <w:rFonts w:ascii="Arial" w:hAnsi="Arial" w:cs="Arial"/>
                  </w:rPr>
                  <m:t>if</m:t>
                </m:r>
                <m:r>
                  <w:rPr>
                    <w:rFonts w:ascii="Cambria Math" w:hAnsi="Cambria Math" w:cs="Arial"/>
                  </w:rPr>
                  <m:t xml:space="preserve">  </m:t>
                </m:r>
                <m:r>
                  <w:rPr>
                    <w:rFonts w:ascii="Cambria Math" w:hAnsi="Cambria Math" w:cs="Arial"/>
                  </w:rPr>
                  <m:t>i</m:t>
                </m:r>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post</m:t>
                    </m:r>
                  </m:sub>
                </m:sSub>
              </m:e>
            </m:mr>
            <m:m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u</m:t>
                    </m:r>
                  </m:e>
                  <m:sub>
                    <m:r>
                      <w:rPr>
                        <w:rFonts w:ascii="Cambria Math" w:hAnsi="Cambria Math" w:cs="Arial"/>
                      </w:rPr>
                      <m:t>i</m:t>
                    </m:r>
                    <m:r>
                      <w:rPr>
                        <w:rFonts w:ascii="Cambria Math" w:hAnsi="Cambria Math" w:cs="Arial"/>
                      </w:rPr>
                      <m:t>–</m:t>
                    </m:r>
                    <m:sSub>
                      <m:sSubPr>
                        <m:ctrlPr>
                          <w:rPr>
                            <w:rFonts w:ascii="Cambria Math" w:hAnsi="Cambria Math" w:cs="Arial"/>
                            <w:i/>
                          </w:rPr>
                        </m:ctrlPr>
                      </m:sSubPr>
                      <m:e>
                        <m:r>
                          <w:rPr>
                            <w:rFonts w:ascii="Cambria Math" w:hAnsi="Cambria Math" w:cs="Arial"/>
                          </w:rPr>
                          <m:t>t</m:t>
                        </m:r>
                      </m:e>
                      <m:sub>
                        <m:r>
                          <m:rPr>
                            <m:nor/>
                          </m:rPr>
                          <w:rPr>
                            <w:rFonts w:ascii="Arial" w:hAnsi="Arial" w:cs="Arial"/>
                          </w:rPr>
                          <m:t>post</m:t>
                        </m:r>
                      </m:sub>
                    </m:sSub>
                  </m:sub>
                </m:sSub>
                <m:r>
                  <w:rPr>
                    <w:rFonts w:ascii="Cambria Math" w:hAnsi="Cambria Math" w:cs="Arial"/>
                  </w:rPr>
                  <m:t xml:space="preserve">     </m:t>
                </m:r>
                <m:r>
                  <w:rPr>
                    <w:rFonts w:ascii="Cambria Math" w:hAnsi="Cambria Math" w:cs="Arial"/>
                  </w:rPr>
                  <m:t>if</m:t>
                </m:r>
                <m:r>
                  <w:rPr>
                    <w:rFonts w:ascii="Cambria Math" w:hAnsi="Cambria Math" w:cs="Arial"/>
                  </w:rPr>
                  <m:t xml:space="preserve">  </m:t>
                </m:r>
                <m:r>
                  <w:rPr>
                    <w:rFonts w:ascii="Cambria Math" w:hAnsi="Cambria Math" w:cs="Arial"/>
                  </w:rPr>
                  <m:t>i</m:t>
                </m:r>
                <m:r>
                  <w:rPr>
                    <w:rFonts w:ascii="Cambria Math" w:hAnsi="Cambria Math" w:cs="Arial"/>
                  </w:rPr>
                  <m:t>&gt;</m:t>
                </m:r>
                <m:sSub>
                  <m:sSubPr>
                    <m:ctrlPr>
                      <w:rPr>
                        <w:rFonts w:ascii="Cambria Math" w:hAnsi="Cambria Math" w:cs="Arial"/>
                        <w:i/>
                      </w:rPr>
                    </m:ctrlPr>
                  </m:sSubPr>
                  <m:e>
                    <m:r>
                      <w:rPr>
                        <w:rFonts w:ascii="Cambria Math" w:hAnsi="Cambria Math" w:cs="Arial"/>
                      </w:rPr>
                      <m:t>t</m:t>
                    </m:r>
                  </m:e>
                  <m:sub>
                    <m:r>
                      <w:rPr>
                        <w:rFonts w:ascii="Cambria Math" w:hAnsi="Cambria Math" w:cs="Arial"/>
                      </w:rPr>
                      <m:t>post</m:t>
                    </m:r>
                  </m:sub>
                </m:sSub>
              </m:e>
            </m:mr>
          </m:m>
        </m:oMath>
      </m:oMathPara>
    </w:p>
    <w:p w14:paraId="4408DBA2" w14:textId="77777777" w:rsidR="00B153A0" w:rsidRPr="006911AB" w:rsidRDefault="00B153A0" w:rsidP="00B153A0">
      <w:pPr>
        <w:rPr>
          <w:rFonts w:ascii="Arial" w:hAnsi="Arial" w:cs="Arial"/>
        </w:rPr>
      </w:pPr>
    </w:p>
    <w:p w14:paraId="22DEBBAE" w14:textId="64710E9A" w:rsidR="00B153A0" w:rsidRPr="006911AB" w:rsidRDefault="00B153A0" w:rsidP="00B153A0">
      <w:pPr>
        <w:rPr>
          <w:rFonts w:ascii="Arial" w:hAnsi="Arial" w:cs="Arial"/>
        </w:rPr>
      </w:pPr>
      <w:r w:rsidRPr="006911AB">
        <w:rPr>
          <w:rFonts w:ascii="Arial" w:hAnsi="Arial" w:cs="Arial"/>
        </w:rPr>
        <w:t>The sum of these probabilities</w:t>
      </w:r>
      <w:r w:rsidR="00D735EC">
        <w:rPr>
          <w:rFonts w:ascii="Arial" w:hAnsi="Arial" w:cs="Arial"/>
        </w:rPr>
        <w:t>, with index from day 0</w:t>
      </w:r>
      <w:r w:rsidR="00DC0A6C">
        <w:rPr>
          <w:rFonts w:ascii="Arial" w:hAnsi="Arial" w:cs="Arial"/>
        </w:rPr>
        <w:t xml:space="preserve"> to D</w:t>
      </w:r>
      <w:r w:rsidR="00D735EC">
        <w:rPr>
          <w:rFonts w:ascii="Arial" w:hAnsi="Arial" w:cs="Arial"/>
        </w:rPr>
        <w:t>,</w:t>
      </w:r>
      <w:r w:rsidRPr="006911AB">
        <w:rPr>
          <w:rFonts w:ascii="Arial" w:hAnsi="Arial" w:cs="Arial"/>
        </w:rPr>
        <w:t xml:space="preserve"> gives us the probability an infected individual will test negative at departure and positive at arrival:</w:t>
      </w:r>
    </w:p>
    <w:p w14:paraId="55D2D648" w14:textId="77777777" w:rsidR="00B153A0" w:rsidRPr="006911AB" w:rsidRDefault="00B153A0" w:rsidP="00B153A0">
      <w:pPr>
        <w:rPr>
          <w:rFonts w:ascii="Arial" w:hAnsi="Arial" w:cs="Arial"/>
        </w:rPr>
      </w:pPr>
      <m:oMathPara>
        <m:oMath>
          <m:r>
            <m:rPr>
              <m:sty m:val="p"/>
            </m:rPr>
            <w:rPr>
              <w:rFonts w:ascii="Cambria Math" w:hAnsi="Cambria Math" w:cs="Arial"/>
            </w:rPr>
            <m:t>P(arrival+ and departure– | infected)</m:t>
          </m:r>
          <m:r>
            <w:rPr>
              <w:rFonts w:ascii="Cambria Math" w:hAnsi="Cambria Math" w:cs="Arial"/>
            </w:rPr>
            <m:t xml:space="preserve">= </m:t>
          </m:r>
          <m:f>
            <m:fPr>
              <m:ctrlPr>
                <w:rPr>
                  <w:rFonts w:ascii="Cambria Math" w:hAnsi="Cambria Math" w:cs="Arial"/>
                  <w:i/>
                </w:rPr>
              </m:ctrlPr>
            </m:fPr>
            <m:num>
              <m:r>
                <w:rPr>
                  <w:rFonts w:ascii="Cambria Math" w:hAnsi="Cambria Math" w:cs="Arial"/>
                </w:rPr>
                <m:t>1</m:t>
              </m:r>
            </m:num>
            <m:den>
              <m:r>
                <w:rPr>
                  <w:rFonts w:ascii="Cambria Math" w:hAnsi="Cambria Math" w:cs="Arial"/>
                </w:rPr>
                <m:t>D+1</m:t>
              </m:r>
            </m:den>
          </m:f>
          <m:nary>
            <m:naryPr>
              <m:chr m:val="∑"/>
              <m:limLoc m:val="undOvr"/>
              <m:ctrlPr>
                <w:rPr>
                  <w:rFonts w:ascii="Cambria Math" w:hAnsi="Cambria Math" w:cs="Arial"/>
                  <w:i/>
                </w:rPr>
              </m:ctrlPr>
            </m:naryPr>
            <m:sub>
              <m:r>
                <w:rPr>
                  <w:rFonts w:ascii="Cambria Math" w:hAnsi="Cambria Math" w:cs="Arial"/>
                </w:rPr>
                <m:t>i=0</m:t>
              </m:r>
            </m:sub>
            <m:sup>
              <m:r>
                <w:rPr>
                  <w:rFonts w:ascii="Cambria Math" w:hAnsi="Cambria Math" w:cs="Arial"/>
                </w:rPr>
                <m:t>D</m:t>
              </m:r>
            </m:sup>
            <m:e>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e>
          </m:nary>
        </m:oMath>
      </m:oMathPara>
    </w:p>
    <w:p w14:paraId="04CEF874" w14:textId="77777777" w:rsidR="00B153A0" w:rsidRPr="00D0039E" w:rsidRDefault="00B153A0" w:rsidP="008B3DC5">
      <w:pPr>
        <w:rPr>
          <w:rFonts w:ascii="Arial" w:hAnsi="Arial" w:cs="Arial"/>
          <w:i/>
          <w:iCs/>
        </w:rPr>
      </w:pPr>
    </w:p>
    <w:p w14:paraId="192FB701" w14:textId="77777777" w:rsidR="008B3DC5" w:rsidRPr="00D0039E" w:rsidRDefault="008B3DC5" w:rsidP="008B3DC5">
      <w:pPr>
        <w:rPr>
          <w:rFonts w:ascii="Arial" w:hAnsi="Arial" w:cs="Arial"/>
          <w:i/>
          <w:iCs/>
        </w:rPr>
      </w:pPr>
    </w:p>
    <w:p w14:paraId="45E5E81F" w14:textId="5B89608C" w:rsidR="00126FCC" w:rsidRPr="00D0039E" w:rsidRDefault="00126FCC" w:rsidP="008B3DC5">
      <w:pPr>
        <w:rPr>
          <w:rFonts w:ascii="Arial" w:hAnsi="Arial" w:cs="Arial"/>
          <w:b/>
          <w:bCs/>
        </w:rPr>
      </w:pPr>
      <w:r w:rsidRPr="00D0039E">
        <w:rPr>
          <w:rFonts w:ascii="Arial" w:hAnsi="Arial" w:cs="Arial"/>
          <w:b/>
          <w:bCs/>
          <w:i/>
          <w:iCs/>
        </w:rPr>
        <w:t xml:space="preserve">Posterior </w:t>
      </w:r>
      <w:r w:rsidR="00441602" w:rsidRPr="00D0039E">
        <w:rPr>
          <w:rFonts w:ascii="Arial" w:hAnsi="Arial" w:cs="Arial"/>
          <w:b/>
          <w:bCs/>
          <w:i/>
          <w:iCs/>
        </w:rPr>
        <w:t xml:space="preserve">distribution </w:t>
      </w:r>
      <w:r w:rsidRPr="00D0039E">
        <w:rPr>
          <w:rFonts w:ascii="Arial" w:hAnsi="Arial" w:cs="Arial"/>
          <w:b/>
          <w:bCs/>
          <w:i/>
          <w:iCs/>
        </w:rPr>
        <w:t xml:space="preserve">of </w:t>
      </w:r>
      <w:r w:rsidR="00441602" w:rsidRPr="00D0039E">
        <w:rPr>
          <w:rFonts w:ascii="Arial" w:hAnsi="Arial" w:cs="Arial"/>
          <w:b/>
          <w:bCs/>
          <w:i/>
          <w:iCs/>
        </w:rPr>
        <w:t xml:space="preserve">departure </w:t>
      </w:r>
      <w:r w:rsidRPr="00D0039E">
        <w:rPr>
          <w:rFonts w:ascii="Arial" w:hAnsi="Arial" w:cs="Arial"/>
          <w:b/>
          <w:bCs/>
          <w:i/>
          <w:iCs/>
        </w:rPr>
        <w:t>prevalence</w:t>
      </w:r>
    </w:p>
    <w:p w14:paraId="3A289055" w14:textId="77777777" w:rsidR="00126FCC" w:rsidRPr="00D0039E" w:rsidRDefault="00126FCC" w:rsidP="008B3DC5">
      <w:pPr>
        <w:rPr>
          <w:rFonts w:ascii="Arial" w:hAnsi="Arial" w:cs="Arial"/>
          <w:b/>
          <w:bCs/>
        </w:rPr>
      </w:pPr>
    </w:p>
    <w:p w14:paraId="231146A4" w14:textId="4AF0F158" w:rsidR="00441602" w:rsidRDefault="00441602" w:rsidP="008B3DC5">
      <w:pPr>
        <w:rPr>
          <w:rFonts w:ascii="Arial" w:hAnsi="Arial" w:cs="Arial"/>
        </w:rPr>
      </w:pPr>
      <w:r>
        <w:rPr>
          <w:rFonts w:ascii="Arial" w:hAnsi="Arial" w:cs="Arial"/>
        </w:rPr>
        <w:t>We can calculate the likelihood of observing a given number of positives at arrival using the following expression:</w:t>
      </w:r>
    </w:p>
    <w:p w14:paraId="7C089E98" w14:textId="77777777" w:rsidR="00441602" w:rsidRDefault="00441602" w:rsidP="008B3DC5">
      <w:pPr>
        <w:rPr>
          <w:rFonts w:ascii="Arial" w:hAnsi="Arial" w:cs="Arial"/>
        </w:rPr>
      </w:pPr>
    </w:p>
    <w:p w14:paraId="1D50EA7F" w14:textId="75532685" w:rsidR="00F238B0" w:rsidRDefault="00F238B0" w:rsidP="00D0039E">
      <w:pPr>
        <w:jc w:val="center"/>
        <w:rPr>
          <w:rFonts w:ascii="Arial" w:eastAsiaTheme="minorEastAsia" w:hAnsi="Arial" w:cs="Arial"/>
        </w:rPr>
      </w:pPr>
      <m:oMathPara>
        <m:oMath>
          <m:r>
            <m:rPr>
              <m:sty m:val="p"/>
            </m:rPr>
            <w:rPr>
              <w:rFonts w:ascii="Cambria Math" w:hAnsi="Cambria Math" w:cs="Arial"/>
            </w:rPr>
            <m:t>P</m:t>
          </m:r>
          <m:d>
            <m:dPr>
              <m:endChr m:val="|"/>
              <m:ctrlPr>
                <w:rPr>
                  <w:rFonts w:ascii="Cambria Math" w:hAnsi="Cambria Math" w:cs="Arial"/>
                </w:rPr>
              </m:ctrlPr>
            </m:dPr>
            <m:e>
              <m:r>
                <m:rPr>
                  <m:sty m:val="p"/>
                </m:rPr>
                <w:rPr>
                  <w:rFonts w:ascii="Cambria Math" w:hAnsi="Cambria Math" w:cs="Arial"/>
                </w:rPr>
                <m:t xml:space="preserve">X </m:t>
              </m:r>
            </m:e>
          </m:d>
          <m:r>
            <m:rPr>
              <m:sty m:val="p"/>
            </m:rPr>
            <w:rPr>
              <w:rFonts w:ascii="Cambria Math" w:hAnsi="Cambria Math" w:cs="Arial"/>
            </w:rPr>
            <m:t xml:space="preserve"> w)= f(X , N, </m:t>
          </m:r>
          <m:r>
            <w:rPr>
              <w:rFonts w:ascii="Cambria Math" w:hAnsi="Cambria Math" w:cs="Arial"/>
            </w:rPr>
            <m:t>q</m:t>
          </m:r>
          <m:r>
            <m:rPr>
              <m:sty m:val="p"/>
            </m:rPr>
            <w:rPr>
              <w:rFonts w:ascii="Cambria Math" w:hAnsi="Cambria Math" w:cs="Arial"/>
            </w:rPr>
            <m:t>)</m:t>
          </m:r>
          <m:r>
            <m:rPr>
              <m:sty m:val="p"/>
            </m:rPr>
            <w:rPr>
              <w:rFonts w:ascii="Cambria Math" w:eastAsiaTheme="minorEastAsia" w:hAnsi="Cambria Math" w:cs="Arial"/>
            </w:rPr>
            <m:t xml:space="preserve"> </m:t>
          </m:r>
          <m:r>
            <m:rPr>
              <m:sty m:val="p"/>
            </m:rPr>
            <w:rPr>
              <w:rFonts w:ascii="Cambria Math" w:eastAsiaTheme="minorEastAsia" w:hAnsi="Arial" w:cs="Arial"/>
            </w:rPr>
            <m:t>=</m:t>
          </m:r>
          <m:r>
            <m:rPr>
              <m:sty m:val="p"/>
            </m:rPr>
            <w:rPr>
              <w:rFonts w:ascii="Cambria Math" w:hAnsi="Cambria Math" w:cs="Arial"/>
            </w:rPr>
            <m:t xml:space="preserve">P(X | N, </m:t>
          </m:r>
          <m:f>
            <m:fPr>
              <m:ctrlPr>
                <w:rPr>
                  <w:rFonts w:ascii="Cambria Math" w:hAnsi="Cambria Math" w:cs="Arial"/>
                  <w:i/>
                </w:rPr>
              </m:ctrlPr>
            </m:fPr>
            <m:num>
              <m:r>
                <m:rPr>
                  <m:sty m:val="p"/>
                </m:rPr>
                <w:rPr>
                  <w:rFonts w:ascii="Cambria Math" w:hAnsi="Cambria Math" w:cs="Arial"/>
                </w:rPr>
                <m:t>w P(arrival+ and departure– | infected)</m:t>
              </m:r>
            </m:num>
            <m:den>
              <m:r>
                <m:rPr>
                  <m:sty m:val="p"/>
                </m:rPr>
                <w:rPr>
                  <w:rFonts w:ascii="Cambria Math" w:hAnsi="Cambria Math" w:cs="Arial"/>
                </w:rPr>
                <m:t xml:space="preserve">w P(departure– | infected) + (1–w) </m:t>
              </m:r>
            </m:den>
          </m:f>
          <m:r>
            <w:rPr>
              <w:rFonts w:ascii="Cambria Math" w:hAnsi="Cambria Math" w:cs="Arial"/>
            </w:rPr>
            <m:t xml:space="preserve"> )</m:t>
          </m:r>
        </m:oMath>
      </m:oMathPara>
    </w:p>
    <w:p w14:paraId="73D2FB67" w14:textId="77777777" w:rsidR="003B7AF9" w:rsidRDefault="003B7AF9" w:rsidP="008B3DC5">
      <w:pPr>
        <w:rPr>
          <w:rFonts w:ascii="Arial" w:eastAsiaTheme="minorEastAsia" w:hAnsi="Arial" w:cs="Arial"/>
        </w:rPr>
      </w:pPr>
    </w:p>
    <w:p w14:paraId="273BC815" w14:textId="5487E1DC" w:rsidR="00F238B0" w:rsidRPr="00CD5CD4" w:rsidRDefault="003B7AF9" w:rsidP="00F238B0">
      <w:pPr>
        <w:rPr>
          <w:rFonts w:ascii="Arial" w:hAnsi="Arial" w:cs="Arial"/>
        </w:rPr>
      </w:pPr>
      <w:r>
        <w:rPr>
          <w:rFonts w:ascii="Arial" w:eastAsiaTheme="minorEastAsia" w:hAnsi="Arial" w:cs="Arial"/>
        </w:rPr>
        <w:t xml:space="preserve">where </w:t>
      </w:r>
      <w:proofErr w:type="gramStart"/>
      <w:r w:rsidR="00441602">
        <w:rPr>
          <w:rFonts w:ascii="Arial" w:eastAsiaTheme="minorEastAsia" w:hAnsi="Arial" w:cs="Arial"/>
        </w:rPr>
        <w:t>f</w:t>
      </w:r>
      <w:r>
        <w:rPr>
          <w:rFonts w:ascii="Arial" w:eastAsiaTheme="minorEastAsia" w:hAnsi="Arial" w:cs="Arial"/>
        </w:rPr>
        <w:t>(</w:t>
      </w:r>
      <w:proofErr w:type="gramEnd"/>
      <w:r>
        <w:rPr>
          <w:rFonts w:ascii="Arial" w:eastAsiaTheme="minorEastAsia" w:hAnsi="Arial" w:cs="Arial"/>
        </w:rPr>
        <w:t>X</w:t>
      </w:r>
      <w:r w:rsidR="00441602">
        <w:rPr>
          <w:rFonts w:ascii="Arial" w:eastAsiaTheme="minorEastAsia" w:hAnsi="Arial" w:cs="Arial"/>
        </w:rPr>
        <w:t>,</w:t>
      </w:r>
      <w:r>
        <w:rPr>
          <w:rFonts w:ascii="Arial" w:eastAsiaTheme="minorEastAsia" w:hAnsi="Arial" w:cs="Arial"/>
        </w:rPr>
        <w:t xml:space="preserve"> N, </w:t>
      </w:r>
      <w:r w:rsidR="00A96460" w:rsidRPr="00D0039E">
        <w:rPr>
          <w:rFonts w:ascii="Arial" w:eastAsiaTheme="minorEastAsia" w:hAnsi="Arial" w:cs="Arial"/>
          <w:i/>
          <w:iCs/>
        </w:rPr>
        <w:t>q</w:t>
      </w:r>
      <w:r>
        <w:rPr>
          <w:rFonts w:ascii="Arial" w:eastAsiaTheme="minorEastAsia" w:hAnsi="Arial" w:cs="Arial"/>
        </w:rPr>
        <w:t xml:space="preserve">) is the probability mass function of the binomial distribution with size N and probability </w:t>
      </w:r>
      <w:r w:rsidR="00A96460" w:rsidRPr="00D0039E">
        <w:rPr>
          <w:rFonts w:ascii="Arial" w:eastAsiaTheme="minorEastAsia" w:hAnsi="Arial" w:cs="Arial"/>
          <w:i/>
          <w:iCs/>
        </w:rPr>
        <w:t>q</w:t>
      </w:r>
      <w:r w:rsidR="00441602">
        <w:rPr>
          <w:rFonts w:ascii="Arial" w:eastAsiaTheme="minorEastAsia" w:hAnsi="Arial" w:cs="Arial"/>
        </w:rPr>
        <w:t>.</w:t>
      </w:r>
      <w:r w:rsidR="00B427EB">
        <w:rPr>
          <w:rFonts w:ascii="Arial" w:hAnsi="Arial" w:cs="Arial"/>
        </w:rPr>
        <w:t xml:space="preserve"> </w:t>
      </w:r>
    </w:p>
    <w:p w14:paraId="2FBC8107" w14:textId="77777777" w:rsidR="00F238B0" w:rsidRDefault="00F238B0" w:rsidP="008B3DC5">
      <w:pPr>
        <w:rPr>
          <w:rFonts w:ascii="Arial" w:hAnsi="Arial" w:cs="Arial"/>
        </w:rPr>
      </w:pPr>
    </w:p>
    <w:p w14:paraId="400156C7" w14:textId="12722570" w:rsidR="00447833" w:rsidRDefault="00F238B0" w:rsidP="00F238B0">
      <w:pPr>
        <w:rPr>
          <w:rFonts w:ascii="Arial" w:hAnsi="Arial" w:cs="Arial"/>
        </w:rPr>
      </w:pPr>
      <w:r>
        <w:rPr>
          <w:rFonts w:ascii="Arial" w:hAnsi="Arial" w:cs="Arial"/>
        </w:rPr>
        <w:t xml:space="preserve">If </w:t>
      </w:r>
      <w:r w:rsidR="008D184F">
        <w:rPr>
          <w:rFonts w:ascii="Arial" w:hAnsi="Arial" w:cs="Arial"/>
        </w:rPr>
        <w:t xml:space="preserve">N is the set of arrival tests, and X is the corresponding </w:t>
      </w:r>
      <w:r>
        <w:rPr>
          <w:rFonts w:ascii="Arial" w:hAnsi="Arial" w:cs="Arial"/>
        </w:rPr>
        <w:t xml:space="preserve">number of positives, then we </w:t>
      </w:r>
      <w:r w:rsidR="009222CE">
        <w:rPr>
          <w:rFonts w:ascii="Arial" w:hAnsi="Arial" w:cs="Arial"/>
        </w:rPr>
        <w:t xml:space="preserve">can </w:t>
      </w:r>
      <w:r w:rsidR="00F87B6F">
        <w:rPr>
          <w:rFonts w:ascii="Arial" w:hAnsi="Arial" w:cs="Arial"/>
        </w:rPr>
        <w:t xml:space="preserve">then </w:t>
      </w:r>
      <w:r w:rsidR="009222CE">
        <w:rPr>
          <w:rFonts w:ascii="Arial" w:hAnsi="Arial" w:cs="Arial"/>
        </w:rPr>
        <w:t xml:space="preserve">use </w:t>
      </w:r>
      <w:r w:rsidR="00A75807">
        <w:rPr>
          <w:rFonts w:ascii="Arial" w:hAnsi="Arial" w:cs="Arial"/>
        </w:rPr>
        <w:t xml:space="preserve">Bayes Theorem to define </w:t>
      </w:r>
      <w:r>
        <w:rPr>
          <w:rFonts w:ascii="Arial" w:hAnsi="Arial" w:cs="Arial"/>
        </w:rPr>
        <w:t xml:space="preserve">the posterior probability for being infected at departure, based on the likelihood function for </w:t>
      </w:r>
      <w:r w:rsidRPr="00D0039E">
        <w:rPr>
          <w:rFonts w:ascii="Arial" w:hAnsi="Arial" w:cs="Arial"/>
          <w:i/>
          <w:iCs/>
        </w:rPr>
        <w:t>w</w:t>
      </w:r>
      <w:r>
        <w:rPr>
          <w:rFonts w:ascii="Arial" w:hAnsi="Arial" w:cs="Arial"/>
        </w:rPr>
        <w:t xml:space="preserve"> and the prior for </w:t>
      </w:r>
      <w:r w:rsidRPr="00D0039E">
        <w:rPr>
          <w:rFonts w:ascii="Arial" w:hAnsi="Arial" w:cs="Arial"/>
          <w:i/>
          <w:iCs/>
        </w:rPr>
        <w:t>w</w:t>
      </w:r>
      <w:r>
        <w:rPr>
          <w:rFonts w:ascii="Arial" w:hAnsi="Arial" w:cs="Arial"/>
        </w:rPr>
        <w:t>:</w:t>
      </w:r>
    </w:p>
    <w:p w14:paraId="1EA19DA7" w14:textId="77777777" w:rsidR="00A75807" w:rsidRDefault="00A75807" w:rsidP="008B3DC5">
      <w:pPr>
        <w:rPr>
          <w:rFonts w:ascii="Arial" w:hAnsi="Arial" w:cs="Arial"/>
        </w:rPr>
      </w:pPr>
    </w:p>
    <w:p w14:paraId="1834432F" w14:textId="20CD305E" w:rsidR="00266440" w:rsidRPr="00CD5CD4" w:rsidRDefault="00266440" w:rsidP="00266440">
      <w:pPr>
        <w:rPr>
          <w:rFonts w:ascii="Arial" w:hAnsi="Arial" w:cs="Arial"/>
        </w:rPr>
      </w:pPr>
      <m:oMathPara>
        <m:oMath>
          <m:r>
            <m:rPr>
              <m:sty m:val="p"/>
            </m:rPr>
            <w:rPr>
              <w:rFonts w:ascii="Cambria Math" w:hAnsi="Cambria Math" w:cs="Arial"/>
            </w:rPr>
            <m:t>P</m:t>
          </m:r>
          <m:d>
            <m:dPr>
              <m:endChr m:val="|"/>
              <m:ctrlPr>
                <w:rPr>
                  <w:rFonts w:ascii="Cambria Math" w:hAnsi="Cambria Math" w:cs="Arial"/>
                </w:rPr>
              </m:ctrlPr>
            </m:dPr>
            <m:e>
              <m:r>
                <m:rPr>
                  <m:sty m:val="p"/>
                </m:rPr>
                <w:rPr>
                  <w:rFonts w:ascii="Cambria Math" w:hAnsi="Cambria Math" w:cs="Arial"/>
                </w:rPr>
                <m:t xml:space="preserve">w </m:t>
              </m:r>
            </m:e>
          </m:d>
          <m:r>
            <m:rPr>
              <m:sty m:val="p"/>
            </m:rPr>
            <w:rPr>
              <w:rFonts w:ascii="Cambria Math" w:hAnsi="Cambria Math" w:cs="Arial"/>
            </w:rPr>
            <m:t xml:space="preserve"> X)</m:t>
          </m:r>
          <m:r>
            <w:rPr>
              <w:rFonts w:ascii="Cambria Math" w:hAnsi="Cambria Math" w:cs="Arial"/>
            </w:rPr>
            <m:t xml:space="preserve">= </m:t>
          </m:r>
          <m:f>
            <m:fPr>
              <m:ctrlPr>
                <w:rPr>
                  <w:rFonts w:ascii="Cambria Math" w:hAnsi="Cambria Math" w:cs="Arial"/>
                  <w:i/>
                </w:rPr>
              </m:ctrlPr>
            </m:fPr>
            <m:num>
              <m:r>
                <m:rPr>
                  <m:sty m:val="p"/>
                </m:rPr>
                <w:rPr>
                  <w:rFonts w:ascii="Cambria Math" w:hAnsi="Cambria Math" w:cs="Arial"/>
                </w:rPr>
                <m:t>P</m:t>
              </m:r>
              <m:d>
                <m:dPr>
                  <m:endChr m:val="|"/>
                  <m:ctrlPr>
                    <w:rPr>
                      <w:rFonts w:ascii="Cambria Math" w:hAnsi="Cambria Math" w:cs="Arial"/>
                    </w:rPr>
                  </m:ctrlPr>
                </m:dPr>
                <m:e>
                  <m:r>
                    <m:rPr>
                      <m:sty m:val="p"/>
                    </m:rPr>
                    <w:rPr>
                      <w:rFonts w:ascii="Cambria Math" w:hAnsi="Cambria Math" w:cs="Arial"/>
                    </w:rPr>
                    <m:t xml:space="preserve">X </m:t>
                  </m:r>
                </m:e>
              </m:d>
              <m:r>
                <m:rPr>
                  <m:sty m:val="p"/>
                </m:rPr>
                <w:rPr>
                  <w:rFonts w:ascii="Cambria Math" w:hAnsi="Cambria Math" w:cs="Arial"/>
                </w:rPr>
                <m:t xml:space="preserve"> w) P(w)</m:t>
              </m:r>
            </m:num>
            <m:den>
              <m:r>
                <m:rPr>
                  <m:sty m:val="p"/>
                </m:rPr>
                <w:rPr>
                  <w:rFonts w:ascii="Cambria Math" w:hAnsi="Cambria Math" w:cs="Arial"/>
                </w:rPr>
                <m:t>P(X)</m:t>
              </m:r>
            </m:den>
          </m:f>
          <m:r>
            <w:rPr>
              <w:rFonts w:ascii="Cambria Math" w:hAnsi="Cambria Math" w:cs="Arial"/>
            </w:rPr>
            <m:t>=</m:t>
          </m:r>
          <m:f>
            <m:fPr>
              <m:ctrlPr>
                <w:rPr>
                  <w:rFonts w:ascii="Cambria Math" w:hAnsi="Cambria Math" w:cs="Arial"/>
                  <w:i/>
                </w:rPr>
              </m:ctrlPr>
            </m:fPr>
            <m:num>
              <m:r>
                <m:rPr>
                  <m:sty m:val="p"/>
                </m:rPr>
                <w:rPr>
                  <w:rFonts w:ascii="Cambria Math" w:hAnsi="Cambria Math" w:cs="Arial"/>
                </w:rPr>
                <m:t>P</m:t>
              </m:r>
              <m:d>
                <m:dPr>
                  <m:endChr m:val="|"/>
                  <m:ctrlPr>
                    <w:rPr>
                      <w:rFonts w:ascii="Cambria Math" w:hAnsi="Cambria Math" w:cs="Arial"/>
                    </w:rPr>
                  </m:ctrlPr>
                </m:dPr>
                <m:e>
                  <m:r>
                    <m:rPr>
                      <m:sty m:val="p"/>
                    </m:rPr>
                    <w:rPr>
                      <w:rFonts w:ascii="Cambria Math" w:hAnsi="Cambria Math" w:cs="Arial"/>
                    </w:rPr>
                    <m:t xml:space="preserve">X </m:t>
                  </m:r>
                </m:e>
              </m:d>
              <m:r>
                <m:rPr>
                  <m:sty m:val="p"/>
                </m:rPr>
                <w:rPr>
                  <w:rFonts w:ascii="Cambria Math" w:hAnsi="Cambria Math" w:cs="Arial"/>
                </w:rPr>
                <m:t xml:space="preserve"> w) P(w)</m:t>
              </m:r>
            </m:num>
            <m:den>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1</m:t>
                  </m:r>
                </m:sup>
                <m:e>
                  <m:r>
                    <m:rPr>
                      <m:sty m:val="p"/>
                    </m:rPr>
                    <w:rPr>
                      <w:rFonts w:ascii="Cambria Math" w:hAnsi="Cambria Math" w:cs="Arial"/>
                    </w:rPr>
                    <m:t>P</m:t>
                  </m:r>
                  <m:d>
                    <m:dPr>
                      <m:endChr m:val="|"/>
                      <m:ctrlPr>
                        <w:rPr>
                          <w:rFonts w:ascii="Cambria Math" w:hAnsi="Cambria Math" w:cs="Arial"/>
                        </w:rPr>
                      </m:ctrlPr>
                    </m:dPr>
                    <m:e>
                      <m:r>
                        <m:rPr>
                          <m:sty m:val="p"/>
                        </m:rPr>
                        <w:rPr>
                          <w:rFonts w:ascii="Cambria Math" w:hAnsi="Cambria Math" w:cs="Arial"/>
                        </w:rPr>
                        <m:t xml:space="preserve">X </m:t>
                      </m:r>
                    </m:e>
                  </m:d>
                  <m:r>
                    <m:rPr>
                      <m:sty m:val="p"/>
                    </m:rPr>
                    <w:rPr>
                      <w:rFonts w:ascii="Cambria Math" w:hAnsi="Cambria Math" w:cs="Arial"/>
                    </w:rPr>
                    <m:t xml:space="preserve"> w)P(w)dw</m:t>
                  </m:r>
                </m:e>
              </m:nary>
            </m:den>
          </m:f>
        </m:oMath>
      </m:oMathPara>
    </w:p>
    <w:p w14:paraId="5A5C4988" w14:textId="77777777" w:rsidR="00266440" w:rsidRDefault="00266440" w:rsidP="008B3DC5">
      <w:pPr>
        <w:rPr>
          <w:rFonts w:ascii="Arial" w:hAnsi="Arial" w:cs="Arial"/>
        </w:rPr>
      </w:pPr>
    </w:p>
    <w:p w14:paraId="4D0A4642" w14:textId="77777777" w:rsidR="00F238B0" w:rsidRDefault="00F238B0" w:rsidP="006911AB">
      <w:pPr>
        <w:rPr>
          <w:rFonts w:ascii="Arial" w:hAnsi="Arial" w:cs="Arial"/>
        </w:rPr>
      </w:pPr>
    </w:p>
    <w:p w14:paraId="7D3E9518" w14:textId="378115B9" w:rsidR="006911AB" w:rsidRDefault="00F238B0" w:rsidP="006911AB">
      <w:pPr>
        <w:rPr>
          <w:rFonts w:ascii="Arial" w:hAnsi="Arial" w:cs="Arial"/>
        </w:rPr>
      </w:pPr>
      <w:r>
        <w:rPr>
          <w:rFonts w:ascii="Arial" w:hAnsi="Arial" w:cs="Arial"/>
        </w:rPr>
        <w:t>Here we</w:t>
      </w:r>
      <w:r w:rsidR="004642B5">
        <w:rPr>
          <w:rFonts w:ascii="Arial" w:hAnsi="Arial" w:cs="Arial"/>
        </w:rPr>
        <w:t xml:space="preserve"> set </w:t>
      </w:r>
      <w:r w:rsidR="003A75E1">
        <w:rPr>
          <w:rFonts w:ascii="Arial" w:hAnsi="Arial" w:cs="Arial"/>
        </w:rPr>
        <w:t xml:space="preserve">the prior </w:t>
      </w:r>
      <w:r w:rsidR="00447833">
        <w:rPr>
          <w:rFonts w:ascii="Arial" w:hAnsi="Arial" w:cs="Arial"/>
        </w:rPr>
        <w:t>P(</w:t>
      </w:r>
      <w:r w:rsidR="00447833" w:rsidRPr="00D0039E">
        <w:rPr>
          <w:rFonts w:ascii="Arial" w:hAnsi="Arial" w:cs="Arial"/>
          <w:i/>
          <w:iCs/>
        </w:rPr>
        <w:t>w</w:t>
      </w:r>
      <w:r w:rsidR="00447833">
        <w:rPr>
          <w:rFonts w:ascii="Arial" w:hAnsi="Arial" w:cs="Arial"/>
        </w:rPr>
        <w:t>)</w:t>
      </w:r>
      <w:r w:rsidR="004642B5">
        <w:rPr>
          <w:rFonts w:ascii="Arial" w:hAnsi="Arial" w:cs="Arial"/>
        </w:rPr>
        <w:t xml:space="preserve"> to the uniform distribution,</w:t>
      </w:r>
      <w:r w:rsidR="00086BBA">
        <w:rPr>
          <w:rFonts w:ascii="Arial" w:hAnsi="Arial" w:cs="Arial"/>
        </w:rPr>
        <w:t xml:space="preserve"> to reflect </w:t>
      </w:r>
      <w:r w:rsidR="00867DB5">
        <w:rPr>
          <w:rFonts w:ascii="Arial" w:hAnsi="Arial" w:cs="Arial"/>
        </w:rPr>
        <w:t>an</w:t>
      </w:r>
      <w:r w:rsidR="00086BBA">
        <w:rPr>
          <w:rFonts w:ascii="Arial" w:hAnsi="Arial" w:cs="Arial"/>
        </w:rPr>
        <w:t xml:space="preserve"> assumption that incoming prevalence may be unknown</w:t>
      </w:r>
      <w:r w:rsidR="00265A50">
        <w:rPr>
          <w:rFonts w:ascii="Arial" w:hAnsi="Arial" w:cs="Arial"/>
        </w:rPr>
        <w:t xml:space="preserve">. Because we only have on parameter to </w:t>
      </w:r>
      <w:r w:rsidR="00265A50">
        <w:rPr>
          <w:rFonts w:ascii="Arial" w:hAnsi="Arial" w:cs="Arial"/>
        </w:rPr>
        <w:lastRenderedPageBreak/>
        <w:t xml:space="preserve">consider, we </w:t>
      </w:r>
      <w:r w:rsidR="004642B5">
        <w:rPr>
          <w:rFonts w:ascii="Arial" w:hAnsi="Arial" w:cs="Arial"/>
        </w:rPr>
        <w:t>estimate P(</w:t>
      </w:r>
      <w:r w:rsidR="00212040">
        <w:rPr>
          <w:rFonts w:ascii="Arial" w:hAnsi="Arial" w:cs="Arial"/>
        </w:rPr>
        <w:t>X</w:t>
      </w:r>
      <w:r w:rsidR="004642B5">
        <w:rPr>
          <w:rFonts w:ascii="Arial" w:hAnsi="Arial" w:cs="Arial"/>
        </w:rPr>
        <w:t>) numerically</w:t>
      </w:r>
      <w:r w:rsidR="00447833">
        <w:rPr>
          <w:rFonts w:ascii="Arial" w:hAnsi="Arial" w:cs="Arial"/>
        </w:rPr>
        <w:t>.</w:t>
      </w:r>
      <w:r w:rsidR="004642B5">
        <w:rPr>
          <w:rFonts w:ascii="Arial" w:hAnsi="Arial" w:cs="Arial"/>
        </w:rPr>
        <w:t xml:space="preserve"> </w:t>
      </w:r>
      <w:r w:rsidR="00A759CB">
        <w:rPr>
          <w:rFonts w:ascii="Arial" w:hAnsi="Arial" w:cs="Arial"/>
        </w:rPr>
        <w:t>We can then use this posterior probability to estimate the distribution of prevalence (i.e. probability of testing positive) at departure:</w:t>
      </w:r>
    </w:p>
    <w:p w14:paraId="48E1E1E7" w14:textId="77777777" w:rsidR="00A759CB" w:rsidRDefault="00A759CB" w:rsidP="006911AB">
      <w:pPr>
        <w:rPr>
          <w:rFonts w:ascii="Arial" w:hAnsi="Arial" w:cs="Arial"/>
        </w:rPr>
      </w:pPr>
    </w:p>
    <w:p w14:paraId="70A1FAAF" w14:textId="5DAC4484" w:rsidR="00A759CB" w:rsidRPr="006911AB" w:rsidRDefault="00A759CB" w:rsidP="00A759CB">
      <w:pPr>
        <w:rPr>
          <w:rFonts w:ascii="Arial" w:hAnsi="Arial" w:cs="Arial"/>
        </w:rPr>
      </w:pPr>
      <m:oMathPara>
        <m:oMath>
          <m:r>
            <m:rPr>
              <m:sty m:val="p"/>
            </m:rPr>
            <w:rPr>
              <w:rFonts w:ascii="Cambria Math" w:hAnsi="Cambria Math" w:cs="Arial"/>
            </w:rPr>
            <m:t>P</m:t>
          </m:r>
          <m:d>
            <m:dPr>
              <m:endChr m:val="|"/>
              <m:ctrlPr>
                <w:rPr>
                  <w:rFonts w:ascii="Cambria Math" w:hAnsi="Cambria Math" w:cs="Arial"/>
                </w:rPr>
              </m:ctrlPr>
            </m:dPr>
            <m:e>
              <m:r>
                <m:rPr>
                  <m:sty m:val="p"/>
                </m:rPr>
                <w:rPr>
                  <w:rFonts w:ascii="Cambria Math" w:hAnsi="Cambria Math" w:cs="Arial"/>
                </w:rPr>
                <m:t xml:space="preserve">prevalence </m:t>
              </m:r>
            </m:e>
          </m:d>
          <m:r>
            <m:rPr>
              <m:sty m:val="p"/>
            </m:rPr>
            <w:rPr>
              <w:rFonts w:ascii="Cambria Math" w:hAnsi="Cambria Math" w:cs="Arial"/>
            </w:rPr>
            <m:t xml:space="preserve"> X )=P</m:t>
          </m:r>
          <m:d>
            <m:dPr>
              <m:endChr m:val="|"/>
              <m:ctrlPr>
                <w:rPr>
                  <w:rFonts w:ascii="Cambria Math" w:hAnsi="Cambria Math" w:cs="Arial"/>
                </w:rPr>
              </m:ctrlPr>
            </m:dPr>
            <m:e>
              <m:r>
                <m:rPr>
                  <m:sty m:val="p"/>
                </m:rPr>
                <w:rPr>
                  <w:rFonts w:ascii="Cambria Math" w:hAnsi="Cambria Math" w:cs="Arial"/>
                </w:rPr>
                <m:t xml:space="preserve">w </m:t>
              </m:r>
            </m:e>
          </m:d>
          <m:r>
            <m:rPr>
              <m:sty m:val="p"/>
            </m:rPr>
            <w:rPr>
              <w:rFonts w:ascii="Cambria Math" w:hAnsi="Cambria Math" w:cs="Arial"/>
            </w:rPr>
            <m:t xml:space="preserve"> X) P(departure+| infected)</m:t>
          </m:r>
          <m:r>
            <w:rPr>
              <w:rFonts w:ascii="Cambria Math" w:hAnsi="Cambria Math" w:cs="Arial"/>
            </w:rPr>
            <m:t xml:space="preserve">= </m:t>
          </m:r>
          <m:r>
            <m:rPr>
              <m:sty m:val="p"/>
            </m:rPr>
            <w:rPr>
              <w:rFonts w:ascii="Cambria Math" w:hAnsi="Cambria Math" w:cs="Arial"/>
            </w:rPr>
            <m:t>P(w | X)</m:t>
          </m:r>
          <m:nary>
            <m:naryPr>
              <m:chr m:val="∑"/>
              <m:limLoc m:val="undOvr"/>
              <m:ctrlPr>
                <w:rPr>
                  <w:rFonts w:ascii="Cambria Math" w:hAnsi="Cambria Math" w:cs="Arial"/>
                  <w:i/>
                </w:rPr>
              </m:ctrlPr>
            </m:naryPr>
            <m:sub>
              <m:r>
                <w:rPr>
                  <w:rFonts w:ascii="Cambria Math" w:hAnsi="Cambria Math" w:cs="Arial"/>
                </w:rPr>
                <m:t>i=0</m:t>
              </m:r>
            </m:sub>
            <m:sup>
              <m:r>
                <w:rPr>
                  <w:rFonts w:ascii="Cambria Math" w:hAnsi="Cambria Math" w:cs="Arial"/>
                </w:rPr>
                <m:t>D</m:t>
              </m:r>
            </m:sup>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e>
          </m:nary>
        </m:oMath>
      </m:oMathPara>
    </w:p>
    <w:p w14:paraId="705ED8AB" w14:textId="111AEFD5" w:rsidR="00126FCC" w:rsidRPr="00D0039E" w:rsidRDefault="00126FCC" w:rsidP="008B3DC5">
      <w:pPr>
        <w:rPr>
          <w:rFonts w:ascii="Arial" w:hAnsi="Arial" w:cs="Arial"/>
          <w:i/>
          <w:iCs/>
        </w:rPr>
      </w:pPr>
    </w:p>
    <w:p w14:paraId="60B37A21" w14:textId="6627C53C" w:rsidR="000D3B92" w:rsidRPr="00D0039E" w:rsidRDefault="000D3B92" w:rsidP="008B3DC5">
      <w:pPr>
        <w:rPr>
          <w:rFonts w:ascii="Arial" w:hAnsi="Arial" w:cs="Arial"/>
          <w:u w:val="single"/>
        </w:rPr>
      </w:pPr>
      <w:r w:rsidRPr="00D0039E">
        <w:rPr>
          <w:rFonts w:ascii="Arial" w:hAnsi="Arial" w:cs="Arial"/>
        </w:rPr>
        <w:t>In the text, we report</w:t>
      </w:r>
      <w:r w:rsidR="007A6D69" w:rsidRPr="00D0039E">
        <w:rPr>
          <w:rFonts w:ascii="Arial" w:hAnsi="Arial" w:cs="Arial"/>
        </w:rPr>
        <w:t xml:space="preserve"> the maximum a posteriori probability (MAP) and</w:t>
      </w:r>
      <w:r w:rsidRPr="00D0039E">
        <w:rPr>
          <w:rFonts w:ascii="Arial" w:hAnsi="Arial" w:cs="Arial"/>
        </w:rPr>
        <w:t xml:space="preserve"> the highest posterior density interval (HDPI)</w:t>
      </w:r>
      <w:r w:rsidR="007A6D69" w:rsidRPr="00D0039E">
        <w:rPr>
          <w:rFonts w:ascii="Arial" w:hAnsi="Arial" w:cs="Arial"/>
        </w:rPr>
        <w:t xml:space="preserve"> for prevalence based on the posterior.</w:t>
      </w:r>
      <w:r w:rsidR="00B427EB" w:rsidRPr="00D0039E">
        <w:rPr>
          <w:rFonts w:ascii="Arial" w:hAnsi="Arial" w:cs="Arial"/>
        </w:rPr>
        <w:t xml:space="preserve"> </w:t>
      </w:r>
      <w:r w:rsidR="00B427EB" w:rsidRPr="000128F6">
        <w:rPr>
          <w:rFonts w:ascii="Arial" w:hAnsi="Arial" w:cs="Arial"/>
        </w:rPr>
        <w:t>We</w:t>
      </w:r>
      <w:r w:rsidR="00B427EB" w:rsidRPr="006911AB">
        <w:rPr>
          <w:rFonts w:ascii="Arial" w:hAnsi="Arial" w:cs="Arial"/>
        </w:rPr>
        <w:t xml:space="preserve"> do not report p-values in the </w:t>
      </w:r>
      <w:r w:rsidR="00B427EB">
        <w:rPr>
          <w:rFonts w:ascii="Arial" w:hAnsi="Arial" w:cs="Arial"/>
        </w:rPr>
        <w:t>manuscript</w:t>
      </w:r>
      <w:r w:rsidR="00B427EB" w:rsidRPr="006911AB">
        <w:rPr>
          <w:rFonts w:ascii="Arial" w:hAnsi="Arial" w:cs="Arial"/>
        </w:rPr>
        <w:t xml:space="preserve"> because we were not performing a test of a null hypothesis</w:t>
      </w:r>
      <w:r w:rsidR="00DF7F8E">
        <w:rPr>
          <w:rFonts w:ascii="Arial" w:hAnsi="Arial" w:cs="Arial"/>
        </w:rPr>
        <w:t xml:space="preserve"> in a frequentist framework</w:t>
      </w:r>
      <w:r w:rsidR="00B427EB" w:rsidRPr="006911AB">
        <w:rPr>
          <w:rFonts w:ascii="Arial" w:hAnsi="Arial" w:cs="Arial"/>
        </w:rPr>
        <w:t>.</w:t>
      </w:r>
    </w:p>
    <w:p w14:paraId="5F57BDCF" w14:textId="77777777" w:rsidR="000D3B92" w:rsidRDefault="000D3B92" w:rsidP="008B3DC5">
      <w:pPr>
        <w:rPr>
          <w:rFonts w:ascii="Arial" w:hAnsi="Arial" w:cs="Arial"/>
          <w:b/>
          <w:bCs/>
          <w:i/>
          <w:iCs/>
        </w:rPr>
      </w:pPr>
    </w:p>
    <w:p w14:paraId="568C4FBE" w14:textId="0B449276" w:rsidR="008B3DC5" w:rsidRPr="00D0039E" w:rsidRDefault="008B3DC5" w:rsidP="008B3DC5">
      <w:pPr>
        <w:rPr>
          <w:rFonts w:ascii="Arial" w:hAnsi="Arial" w:cs="Arial"/>
          <w:b/>
          <w:bCs/>
          <w:i/>
          <w:iCs/>
        </w:rPr>
      </w:pPr>
      <w:r w:rsidRPr="00D0039E">
        <w:rPr>
          <w:rFonts w:ascii="Arial" w:hAnsi="Arial" w:cs="Arial"/>
          <w:b/>
          <w:bCs/>
          <w:i/>
          <w:iCs/>
        </w:rPr>
        <w:t>Full travel testing model</w:t>
      </w:r>
    </w:p>
    <w:p w14:paraId="5FDC1692" w14:textId="77777777" w:rsidR="008B3DC5" w:rsidRPr="00D0039E" w:rsidRDefault="008B3DC5" w:rsidP="008B3DC5">
      <w:pPr>
        <w:rPr>
          <w:rFonts w:ascii="Arial" w:hAnsi="Arial" w:cs="Arial"/>
          <w:i/>
          <w:iCs/>
        </w:rPr>
      </w:pPr>
    </w:p>
    <w:p w14:paraId="195AC41F" w14:textId="0FF3B6F8" w:rsidR="008B3DC5" w:rsidRPr="006911AB" w:rsidRDefault="008B3DC5" w:rsidP="008B3DC5">
      <w:pPr>
        <w:rPr>
          <w:rFonts w:ascii="Arial" w:hAnsi="Arial" w:cs="Arial"/>
        </w:rPr>
      </w:pPr>
      <w:r w:rsidRPr="006911AB">
        <w:rPr>
          <w:rFonts w:ascii="Arial" w:hAnsi="Arial" w:cs="Arial"/>
        </w:rPr>
        <w:t>Here</w:t>
      </w:r>
      <w:r w:rsidR="00B95B6C" w:rsidRPr="006911AB">
        <w:rPr>
          <w:rFonts w:ascii="Arial" w:hAnsi="Arial" w:cs="Arial"/>
        </w:rPr>
        <w:t xml:space="preserve"> we define </w:t>
      </w:r>
      <w:r w:rsidR="006778B6">
        <w:rPr>
          <w:rFonts w:ascii="Arial" w:hAnsi="Arial" w:cs="Arial"/>
        </w:rPr>
        <w:t>a</w:t>
      </w:r>
      <w:r w:rsidR="00B95B6C" w:rsidRPr="006911AB">
        <w:rPr>
          <w:rFonts w:ascii="Arial" w:hAnsi="Arial" w:cs="Arial"/>
        </w:rPr>
        <w:t xml:space="preserve"> general </w:t>
      </w:r>
      <w:r w:rsidR="00E83C96">
        <w:rPr>
          <w:rFonts w:ascii="Arial" w:hAnsi="Arial" w:cs="Arial"/>
        </w:rPr>
        <w:t xml:space="preserve">process </w:t>
      </w:r>
      <w:r w:rsidR="00B95B6C" w:rsidRPr="006911AB">
        <w:rPr>
          <w:rFonts w:ascii="Arial" w:hAnsi="Arial" w:cs="Arial"/>
        </w:rPr>
        <w:t>model</w:t>
      </w:r>
      <w:r w:rsidR="00983039" w:rsidRPr="006911AB">
        <w:rPr>
          <w:rFonts w:ascii="Arial" w:hAnsi="Arial" w:cs="Arial"/>
        </w:rPr>
        <w:t xml:space="preserve"> for departure and arrival testing</w:t>
      </w:r>
      <w:r w:rsidR="003D4297" w:rsidRPr="006911AB">
        <w:rPr>
          <w:rFonts w:ascii="Arial" w:hAnsi="Arial" w:cs="Arial"/>
        </w:rPr>
        <w:t>, and expected number of individuals who would test positive</w:t>
      </w:r>
      <w:r w:rsidRPr="006911AB">
        <w:rPr>
          <w:rFonts w:ascii="Arial" w:hAnsi="Arial" w:cs="Arial"/>
        </w:rPr>
        <w:t>.</w:t>
      </w:r>
      <w:r w:rsidR="00A2293F">
        <w:rPr>
          <w:rFonts w:ascii="Arial" w:hAnsi="Arial" w:cs="Arial"/>
        </w:rPr>
        <w:t xml:space="preserve"> This is used to generate illustrative dynamics in Fig 2.</w:t>
      </w:r>
      <w:r w:rsidRPr="006911AB">
        <w:rPr>
          <w:rFonts w:ascii="Arial" w:hAnsi="Arial" w:cs="Arial"/>
        </w:rPr>
        <w:t xml:space="preserve"> Let </w:t>
      </w:r>
      <w:r w:rsidRPr="006911AB">
        <w:rPr>
          <w:rFonts w:ascii="Arial" w:hAnsi="Arial" w:cs="Arial"/>
          <w:i/>
          <w:iCs/>
        </w:rPr>
        <w:t>p</w:t>
      </w:r>
      <w:r w:rsidRPr="006911AB">
        <w:rPr>
          <w:rFonts w:ascii="Arial" w:hAnsi="Arial" w:cs="Arial"/>
          <w:i/>
          <w:iCs/>
          <w:vertAlign w:val="subscript"/>
        </w:rPr>
        <w:t>i</w:t>
      </w:r>
      <w:r w:rsidRPr="006911AB">
        <w:rPr>
          <w:rFonts w:ascii="Arial" w:hAnsi="Arial" w:cs="Arial"/>
        </w:rPr>
        <w:t xml:space="preserve"> be the probability that an infected individual will test positive on day </w:t>
      </w:r>
      <w:proofErr w:type="spellStart"/>
      <w:r w:rsidRPr="006911AB">
        <w:rPr>
          <w:rFonts w:ascii="Arial" w:hAnsi="Arial" w:cs="Arial"/>
          <w:i/>
          <w:iCs/>
        </w:rPr>
        <w:t>i</w:t>
      </w:r>
      <w:proofErr w:type="spellEnd"/>
      <w:r w:rsidRPr="006911AB">
        <w:rPr>
          <w:rFonts w:ascii="Arial" w:hAnsi="Arial" w:cs="Arial"/>
          <w:i/>
          <w:iCs/>
        </w:rPr>
        <w:t xml:space="preserve"> </w:t>
      </w:r>
      <w:r w:rsidRPr="006911AB">
        <w:rPr>
          <w:rFonts w:ascii="Arial" w:hAnsi="Arial" w:cs="Arial"/>
        </w:rPr>
        <w:t xml:space="preserve">after infection and </w:t>
      </w:r>
      <w:proofErr w:type="spellStart"/>
      <w:r w:rsidRPr="006911AB">
        <w:rPr>
          <w:rFonts w:ascii="Arial" w:hAnsi="Arial" w:cs="Arial"/>
          <w:i/>
          <w:iCs/>
        </w:rPr>
        <w:t>x</w:t>
      </w:r>
      <w:r w:rsidRPr="006911AB">
        <w:rPr>
          <w:rFonts w:ascii="Arial" w:hAnsi="Arial" w:cs="Arial"/>
          <w:i/>
          <w:iCs/>
          <w:vertAlign w:val="subscript"/>
        </w:rPr>
        <w:t>j</w:t>
      </w:r>
      <w:proofErr w:type="spellEnd"/>
      <w:r w:rsidRPr="006911AB">
        <w:rPr>
          <w:rFonts w:ascii="Arial" w:hAnsi="Arial" w:cs="Arial"/>
        </w:rPr>
        <w:t xml:space="preserve"> be the number of individuals infected on day </w:t>
      </w:r>
      <w:r w:rsidRPr="006911AB">
        <w:rPr>
          <w:rFonts w:ascii="Arial" w:hAnsi="Arial" w:cs="Arial"/>
          <w:i/>
          <w:iCs/>
        </w:rPr>
        <w:t>j</w:t>
      </w:r>
      <w:r w:rsidRPr="006911AB">
        <w:rPr>
          <w:rFonts w:ascii="Arial" w:hAnsi="Arial" w:cs="Arial"/>
        </w:rPr>
        <w:t xml:space="preserve">. Then the number of infected travellers who would be detected in a departure test on day </w:t>
      </w:r>
      <w:r w:rsidRPr="006911AB">
        <w:rPr>
          <w:rFonts w:ascii="Arial" w:hAnsi="Arial" w:cs="Arial"/>
          <w:i/>
          <w:iCs/>
        </w:rPr>
        <w:t>k</w:t>
      </w:r>
      <w:r w:rsidRPr="006911AB">
        <w:rPr>
          <w:rFonts w:ascii="Arial" w:hAnsi="Arial" w:cs="Arial"/>
        </w:rPr>
        <w:t xml:space="preserve"> is given by: </w:t>
      </w:r>
    </w:p>
    <w:p w14:paraId="4A228E03" w14:textId="77777777" w:rsidR="008B3DC5" w:rsidRPr="006911AB" w:rsidRDefault="008B3DC5" w:rsidP="008B3DC5">
      <w:pPr>
        <w:rPr>
          <w:rFonts w:ascii="Arial" w:hAnsi="Arial" w:cs="Arial"/>
        </w:rPr>
      </w:pPr>
    </w:p>
    <w:p w14:paraId="2AAEDE23" w14:textId="77777777" w:rsidR="008B3DC5" w:rsidRPr="006911AB" w:rsidRDefault="007602E9" w:rsidP="008B3DC5">
      <w:pPr>
        <w:rPr>
          <w:rFonts w:ascii="Arial" w:hAnsi="Arial" w:cs="Arial"/>
        </w:rPr>
      </w:pPr>
      <m:oMathPara>
        <m:oMath>
          <m:nary>
            <m:naryPr>
              <m:chr m:val="∑"/>
              <m:limLoc m:val="undOvr"/>
              <m:ctrlPr>
                <w:rPr>
                  <w:rFonts w:ascii="Cambria Math" w:hAnsi="Cambria Math" w:cs="Arial"/>
                  <w:i/>
                </w:rPr>
              </m:ctrlPr>
            </m:naryPr>
            <m:sub>
              <m:r>
                <w:rPr>
                  <w:rFonts w:ascii="Cambria Math" w:hAnsi="Cambria Math" w:cs="Arial"/>
                </w:rPr>
                <m:t>i</m:t>
              </m:r>
              <m:r>
                <w:rPr>
                  <w:rFonts w:ascii="Cambria Math" w:hAnsi="Cambria Math" w:cs="Arial"/>
                </w:rPr>
                <m:t>=0</m:t>
              </m:r>
            </m:sub>
            <m:sup>
              <m:r>
                <w:rPr>
                  <w:rFonts w:ascii="Cambria Math" w:hAnsi="Cambria Math" w:cs="Arial"/>
                </w:rPr>
                <m:t>D</m:t>
              </m:r>
            </m:sup>
            <m:e>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x</m:t>
                      </m:r>
                    </m:e>
                    <m:sub>
                      <m:r>
                        <w:rPr>
                          <w:rFonts w:ascii="Cambria Math" w:hAnsi="Cambria Math" w:cs="Arial"/>
                        </w:rPr>
                        <m:t>k</m:t>
                      </m:r>
                      <m:r>
                        <w:rPr>
                          <w:rFonts w:ascii="Cambria Math" w:hAnsi="Cambria Math" w:cs="Arial"/>
                        </w:rPr>
                        <m:t>-</m:t>
                      </m:r>
                      <m:r>
                        <w:rPr>
                          <w:rFonts w:ascii="Cambria Math" w:hAnsi="Cambria Math" w:cs="Arial"/>
                        </w:rPr>
                        <m:t>i</m:t>
                      </m:r>
                    </m:sub>
                  </m:sSub>
                  <m:r>
                    <w:rPr>
                      <w:rFonts w:ascii="Cambria Math" w:hAnsi="Cambria Math" w:cs="Arial"/>
                    </w:rPr>
                    <m:t xml:space="preserve"> </m:t>
                  </m:r>
                  <m:r>
                    <w:rPr>
                      <w:rFonts w:ascii="Cambria Math" w:hAnsi="Cambria Math" w:cs="Arial"/>
                    </w:rPr>
                    <m:t>p</m:t>
                  </m:r>
                </m:e>
                <m:sub>
                  <m:r>
                    <w:rPr>
                      <w:rFonts w:ascii="Cambria Math" w:hAnsi="Cambria Math" w:cs="Arial"/>
                    </w:rPr>
                    <m:t>i</m:t>
                  </m:r>
                </m:sub>
              </m:sSub>
            </m:e>
          </m:nary>
        </m:oMath>
      </m:oMathPara>
    </w:p>
    <w:p w14:paraId="118C9E6A" w14:textId="77777777" w:rsidR="008B3DC5" w:rsidRPr="006911AB" w:rsidRDefault="008B3DC5" w:rsidP="008B3DC5">
      <w:pPr>
        <w:rPr>
          <w:rFonts w:ascii="Arial" w:hAnsi="Arial" w:cs="Arial"/>
        </w:rPr>
      </w:pPr>
    </w:p>
    <w:p w14:paraId="6F8E7735" w14:textId="77777777" w:rsidR="000128F6" w:rsidRDefault="008B3DC5" w:rsidP="008B3DC5">
      <w:pPr>
        <w:rPr>
          <w:rFonts w:ascii="Arial" w:hAnsi="Arial" w:cs="Arial"/>
        </w:rPr>
      </w:pPr>
      <w:r w:rsidRPr="006911AB">
        <w:rPr>
          <w:rFonts w:ascii="Arial" w:hAnsi="Arial" w:cs="Arial"/>
        </w:rPr>
        <w:t xml:space="preserve">Where D is the maximum number of days post-infection considered (D=30 in our analysis). If pre-departure tests are conducted </w:t>
      </w:r>
      <w:proofErr w:type="spellStart"/>
      <w:r w:rsidRPr="006911AB">
        <w:rPr>
          <w:rFonts w:ascii="Arial" w:hAnsi="Arial" w:cs="Arial"/>
          <w:i/>
          <w:iCs/>
        </w:rPr>
        <w:t>t</w:t>
      </w:r>
      <w:r w:rsidRPr="006911AB">
        <w:rPr>
          <w:rFonts w:ascii="Arial" w:hAnsi="Arial" w:cs="Arial"/>
          <w:i/>
          <w:iCs/>
          <w:vertAlign w:val="subscript"/>
        </w:rPr>
        <w:t>pre</w:t>
      </w:r>
      <w:proofErr w:type="spellEnd"/>
      <w:r w:rsidRPr="006911AB">
        <w:rPr>
          <w:rFonts w:ascii="Arial" w:hAnsi="Arial" w:cs="Arial"/>
        </w:rPr>
        <w:t xml:space="preserve"> days before arrival, then the expected number of infected travellers who would go undetected and arrive on day </w:t>
      </w:r>
    </w:p>
    <w:p w14:paraId="5AA5F6BD" w14:textId="27472621" w:rsidR="008B3DC5" w:rsidRPr="006911AB" w:rsidRDefault="008B3DC5" w:rsidP="008B3DC5">
      <w:pPr>
        <w:rPr>
          <w:rFonts w:ascii="Arial" w:hAnsi="Arial" w:cs="Arial"/>
        </w:rPr>
      </w:pPr>
      <w:r w:rsidRPr="006911AB">
        <w:rPr>
          <w:rFonts w:ascii="Arial" w:hAnsi="Arial" w:cs="Arial"/>
          <w:i/>
          <w:iCs/>
        </w:rPr>
        <w:t xml:space="preserve">k + </w:t>
      </w:r>
      <w:proofErr w:type="spellStart"/>
      <w:r w:rsidRPr="006911AB">
        <w:rPr>
          <w:rFonts w:ascii="Arial" w:hAnsi="Arial" w:cs="Arial"/>
          <w:i/>
          <w:iCs/>
        </w:rPr>
        <w:t>t</w:t>
      </w:r>
      <w:r w:rsidRPr="006911AB">
        <w:rPr>
          <w:rFonts w:ascii="Arial" w:hAnsi="Arial" w:cs="Arial"/>
          <w:i/>
          <w:iCs/>
          <w:vertAlign w:val="subscript"/>
        </w:rPr>
        <w:t>pre</w:t>
      </w:r>
      <w:proofErr w:type="spellEnd"/>
      <w:r w:rsidRPr="006911AB">
        <w:rPr>
          <w:rFonts w:ascii="Arial" w:hAnsi="Arial" w:cs="Arial"/>
          <w:i/>
          <w:iCs/>
          <w:vertAlign w:val="subscript"/>
        </w:rPr>
        <w:t xml:space="preserve"> </w:t>
      </w:r>
      <w:r w:rsidRPr="006911AB">
        <w:rPr>
          <w:rFonts w:ascii="Arial" w:hAnsi="Arial" w:cs="Arial"/>
        </w:rPr>
        <w:t>is given by:</w:t>
      </w:r>
    </w:p>
    <w:p w14:paraId="2BF78D46" w14:textId="77777777" w:rsidR="008B3DC5" w:rsidRPr="006911AB" w:rsidRDefault="007602E9" w:rsidP="008B3DC5">
      <w:pPr>
        <w:rPr>
          <w:rFonts w:ascii="Arial" w:hAnsi="Arial" w:cs="Arial"/>
        </w:rPr>
      </w:pPr>
      <m:oMathPara>
        <m:oMath>
          <m:nary>
            <m:naryPr>
              <m:chr m:val="∑"/>
              <m:limLoc m:val="undOvr"/>
              <m:ctrlPr>
                <w:rPr>
                  <w:rFonts w:ascii="Cambria Math" w:hAnsi="Cambria Math" w:cs="Arial"/>
                  <w:i/>
                </w:rPr>
              </m:ctrlPr>
            </m:naryPr>
            <m:sub>
              <m:r>
                <w:rPr>
                  <w:rFonts w:ascii="Cambria Math" w:hAnsi="Cambria Math" w:cs="Arial"/>
                </w:rPr>
                <m:t>i</m:t>
              </m:r>
              <m:r>
                <w:rPr>
                  <w:rFonts w:ascii="Cambria Math" w:hAnsi="Cambria Math" w:cs="Arial"/>
                </w:rPr>
                <m:t>=0</m:t>
              </m:r>
            </m:sub>
            <m:sup>
              <m:r>
                <w:rPr>
                  <w:rFonts w:ascii="Cambria Math" w:hAnsi="Cambria Math" w:cs="Arial"/>
                </w:rPr>
                <m:t>D</m:t>
              </m:r>
            </m:sup>
            <m:e>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x</m:t>
                      </m:r>
                    </m:e>
                    <m:sub>
                      <m:r>
                        <w:rPr>
                          <w:rFonts w:ascii="Cambria Math" w:hAnsi="Cambria Math" w:cs="Arial"/>
                        </w:rPr>
                        <m:t>k</m:t>
                      </m:r>
                      <m:r>
                        <w:rPr>
                          <w:rFonts w:ascii="Cambria Math" w:hAnsi="Cambria Math" w:cs="Arial"/>
                        </w:rPr>
                        <m:t>-</m:t>
                      </m:r>
                      <m:r>
                        <w:rPr>
                          <w:rFonts w:ascii="Cambria Math" w:hAnsi="Cambria Math" w:cs="Arial"/>
                        </w:rPr>
                        <m:t>i</m:t>
                      </m:r>
                    </m:sub>
                  </m:sSub>
                  <m:r>
                    <w:rPr>
                      <w:rFonts w:ascii="Cambria Math" w:hAnsi="Cambria Math" w:cs="Arial"/>
                    </w:rPr>
                    <m:t xml:space="preserve"> (1–</m:t>
                  </m:r>
                  <m:r>
                    <w:rPr>
                      <w:rFonts w:ascii="Cambria Math" w:hAnsi="Cambria Math" w:cs="Arial"/>
                    </w:rPr>
                    <m:t>p</m:t>
                  </m:r>
                </m:e>
                <m:sub>
                  <m:r>
                    <w:rPr>
                      <w:rFonts w:ascii="Cambria Math" w:hAnsi="Cambria Math" w:cs="Arial"/>
                    </w:rPr>
                    <m:t>i</m:t>
                  </m:r>
                </m:sub>
              </m:sSub>
              <m:r>
                <w:rPr>
                  <w:rFonts w:ascii="Cambria Math" w:hAnsi="Cambria Math" w:cs="Arial"/>
                </w:rPr>
                <m:t>)</m:t>
              </m:r>
            </m:e>
          </m:nary>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m:t>
              </m:r>
              <m:r>
                <w:rPr>
                  <w:rFonts w:ascii="Cambria Math" w:hAnsi="Cambria Math" w:cs="Arial"/>
                </w:rPr>
                <m:t>=1</m:t>
              </m:r>
            </m:sub>
            <m:sup>
              <m:sSub>
                <m:sSubPr>
                  <m:ctrlPr>
                    <w:rPr>
                      <w:rFonts w:ascii="Cambria Math" w:hAnsi="Cambria Math" w:cs="Arial"/>
                      <w:i/>
                    </w:rPr>
                  </m:ctrlPr>
                </m:sSubPr>
                <m:e>
                  <m:r>
                    <w:rPr>
                      <w:rFonts w:ascii="Cambria Math" w:hAnsi="Cambria Math" w:cs="Arial"/>
                    </w:rPr>
                    <m:t>t</m:t>
                  </m:r>
                </m:e>
                <m:sub>
                  <m:r>
                    <w:rPr>
                      <w:rFonts w:ascii="Cambria Math" w:hAnsi="Cambria Math" w:cs="Arial"/>
                    </w:rPr>
                    <m:t>pre</m:t>
                  </m:r>
                </m:sub>
              </m:sSub>
            </m:sup>
            <m:e>
              <m:sSub>
                <m:sSubPr>
                  <m:ctrlPr>
                    <w:rPr>
                      <w:rFonts w:ascii="Cambria Math" w:hAnsi="Cambria Math" w:cs="Arial"/>
                      <w:i/>
                    </w:rPr>
                  </m:ctrlPr>
                </m:sSubPr>
                <m:e>
                  <m:r>
                    <w:rPr>
                      <w:rFonts w:ascii="Cambria Math" w:hAnsi="Cambria Math" w:cs="Arial"/>
                    </w:rPr>
                    <m:t>x</m:t>
                  </m:r>
                </m:e>
                <m:sub>
                  <m:r>
                    <w:rPr>
                      <w:rFonts w:ascii="Cambria Math" w:hAnsi="Cambria Math" w:cs="Arial"/>
                    </w:rPr>
                    <m:t>k</m:t>
                  </m:r>
                  <m:r>
                    <w:rPr>
                      <w:rFonts w:ascii="Cambria Math" w:hAnsi="Cambria Math" w:cs="Arial"/>
                    </w:rPr>
                    <m:t>+</m:t>
                  </m:r>
                  <m:r>
                    <w:rPr>
                      <w:rFonts w:ascii="Cambria Math" w:hAnsi="Cambria Math" w:cs="Arial"/>
                    </w:rPr>
                    <m:t>i</m:t>
                  </m:r>
                </m:sub>
              </m:sSub>
            </m:e>
          </m:nary>
        </m:oMath>
      </m:oMathPara>
    </w:p>
    <w:p w14:paraId="52F37D63" w14:textId="77777777" w:rsidR="008B3DC5" w:rsidRPr="006911AB" w:rsidRDefault="008B3DC5" w:rsidP="008B3DC5">
      <w:pPr>
        <w:rPr>
          <w:rFonts w:ascii="Arial" w:hAnsi="Arial" w:cs="Arial"/>
        </w:rPr>
      </w:pPr>
    </w:p>
    <w:p w14:paraId="621E1954" w14:textId="77777777" w:rsidR="008B3DC5" w:rsidRPr="006911AB" w:rsidRDefault="008B3DC5" w:rsidP="008B3DC5">
      <w:pPr>
        <w:rPr>
          <w:rFonts w:ascii="Arial" w:hAnsi="Arial" w:cs="Arial"/>
        </w:rPr>
      </w:pPr>
      <w:r w:rsidRPr="006911AB">
        <w:rPr>
          <w:rFonts w:ascii="Arial" w:hAnsi="Arial" w:cs="Arial"/>
        </w:rPr>
        <w:t xml:space="preserve">If post-arrival tests are conducted </w:t>
      </w:r>
      <w:proofErr w:type="spellStart"/>
      <w:r w:rsidRPr="006911AB">
        <w:rPr>
          <w:rFonts w:ascii="Arial" w:hAnsi="Arial" w:cs="Arial"/>
          <w:i/>
          <w:iCs/>
        </w:rPr>
        <w:t>t</w:t>
      </w:r>
      <w:r w:rsidRPr="006911AB">
        <w:rPr>
          <w:rFonts w:ascii="Arial" w:hAnsi="Arial" w:cs="Arial"/>
          <w:i/>
          <w:iCs/>
          <w:vertAlign w:val="subscript"/>
        </w:rPr>
        <w:t>post</w:t>
      </w:r>
      <w:proofErr w:type="spellEnd"/>
      <w:r w:rsidRPr="006911AB">
        <w:rPr>
          <w:rFonts w:ascii="Arial" w:hAnsi="Arial" w:cs="Arial"/>
        </w:rPr>
        <w:t xml:space="preserve"> days after arrival, then the expected number of infected arriving travellers who would test positive on day </w:t>
      </w:r>
      <w:r w:rsidRPr="006911AB">
        <w:rPr>
          <w:rFonts w:ascii="Arial" w:hAnsi="Arial" w:cs="Arial"/>
          <w:i/>
          <w:iCs/>
        </w:rPr>
        <w:t xml:space="preserve">k + </w:t>
      </w:r>
      <w:proofErr w:type="spellStart"/>
      <w:r w:rsidRPr="006911AB">
        <w:rPr>
          <w:rFonts w:ascii="Arial" w:hAnsi="Arial" w:cs="Arial"/>
          <w:i/>
          <w:iCs/>
        </w:rPr>
        <w:t>t</w:t>
      </w:r>
      <w:r w:rsidRPr="006911AB">
        <w:rPr>
          <w:rFonts w:ascii="Arial" w:hAnsi="Arial" w:cs="Arial"/>
          <w:i/>
          <w:iCs/>
          <w:vertAlign w:val="subscript"/>
        </w:rPr>
        <w:t>pre</w:t>
      </w:r>
      <w:proofErr w:type="spellEnd"/>
      <w:r w:rsidRPr="006911AB">
        <w:rPr>
          <w:rFonts w:ascii="Arial" w:hAnsi="Arial" w:cs="Arial"/>
          <w:i/>
          <w:iCs/>
          <w:vertAlign w:val="subscript"/>
        </w:rPr>
        <w:t xml:space="preserve"> </w:t>
      </w:r>
      <w:r w:rsidRPr="006911AB">
        <w:rPr>
          <w:rFonts w:ascii="Arial" w:hAnsi="Arial" w:cs="Arial"/>
          <w:i/>
          <w:iCs/>
        </w:rPr>
        <w:t xml:space="preserve">+ </w:t>
      </w:r>
      <w:proofErr w:type="spellStart"/>
      <w:proofErr w:type="gramStart"/>
      <w:r w:rsidRPr="006911AB">
        <w:rPr>
          <w:rFonts w:ascii="Arial" w:hAnsi="Arial" w:cs="Arial"/>
          <w:i/>
          <w:iCs/>
        </w:rPr>
        <w:t>t</w:t>
      </w:r>
      <w:r w:rsidRPr="006911AB">
        <w:rPr>
          <w:rFonts w:ascii="Arial" w:hAnsi="Arial" w:cs="Arial"/>
          <w:i/>
          <w:iCs/>
          <w:vertAlign w:val="subscript"/>
        </w:rPr>
        <w:t>post</w:t>
      </w:r>
      <w:proofErr w:type="spellEnd"/>
      <w:r w:rsidRPr="006911AB">
        <w:rPr>
          <w:rFonts w:ascii="Arial" w:hAnsi="Arial" w:cs="Arial"/>
          <w:i/>
          <w:iCs/>
          <w:vertAlign w:val="subscript"/>
        </w:rPr>
        <w:t xml:space="preserve">  </w:t>
      </w:r>
      <w:r w:rsidRPr="006911AB">
        <w:rPr>
          <w:rFonts w:ascii="Arial" w:hAnsi="Arial" w:cs="Arial"/>
        </w:rPr>
        <w:t>post</w:t>
      </w:r>
      <w:proofErr w:type="gramEnd"/>
      <w:r w:rsidRPr="006911AB">
        <w:rPr>
          <w:rFonts w:ascii="Arial" w:hAnsi="Arial" w:cs="Arial"/>
        </w:rPr>
        <w:t>-infection is given by:</w:t>
      </w:r>
    </w:p>
    <w:p w14:paraId="37BE879A" w14:textId="77777777" w:rsidR="008B3DC5" w:rsidRPr="006911AB" w:rsidRDefault="007602E9" w:rsidP="008B3DC5">
      <w:pPr>
        <w:rPr>
          <w:rFonts w:ascii="Arial" w:hAnsi="Arial" w:cs="Arial"/>
        </w:rPr>
      </w:pPr>
      <m:oMathPara>
        <m:oMath>
          <m:nary>
            <m:naryPr>
              <m:chr m:val="∑"/>
              <m:limLoc m:val="undOvr"/>
              <m:ctrlPr>
                <w:rPr>
                  <w:rFonts w:ascii="Cambria Math" w:hAnsi="Cambria Math" w:cs="Arial"/>
                  <w:i/>
                </w:rPr>
              </m:ctrlPr>
            </m:naryPr>
            <m:sub>
              <m:r>
                <w:rPr>
                  <w:rFonts w:ascii="Cambria Math" w:hAnsi="Cambria Math" w:cs="Arial"/>
                </w:rPr>
                <m:t>i</m:t>
              </m:r>
              <m:r>
                <w:rPr>
                  <w:rFonts w:ascii="Cambria Math" w:hAnsi="Cambria Math" w:cs="Arial"/>
                </w:rPr>
                <m:t>=0</m:t>
              </m:r>
            </m:sub>
            <m:sup>
              <m:r>
                <w:rPr>
                  <w:rFonts w:ascii="Cambria Math" w:hAnsi="Cambria Math" w:cs="Arial"/>
                </w:rPr>
                <m:t>D</m:t>
              </m:r>
            </m:sup>
            <m:e>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x</m:t>
                      </m:r>
                    </m:e>
                    <m:sub>
                      <m:r>
                        <w:rPr>
                          <w:rFonts w:ascii="Cambria Math" w:hAnsi="Cambria Math" w:cs="Arial"/>
                        </w:rPr>
                        <m:t>k</m:t>
                      </m:r>
                      <m:r>
                        <w:rPr>
                          <w:rFonts w:ascii="Cambria Math" w:hAnsi="Cambria Math" w:cs="Arial"/>
                        </w:rPr>
                        <m:t>-</m:t>
                      </m:r>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1–</m:t>
                      </m:r>
                      <m:r>
                        <w:rPr>
                          <w:rFonts w:ascii="Cambria Math" w:hAnsi="Cambria Math" w:cs="Arial"/>
                        </w:rPr>
                        <m:t>p</m:t>
                      </m:r>
                    </m:e>
                    <m:sub>
                      <m:r>
                        <w:rPr>
                          <w:rFonts w:ascii="Cambria Math" w:hAnsi="Cambria Math" w:cs="Arial"/>
                        </w:rPr>
                        <m:t>i</m:t>
                      </m:r>
                    </m:sub>
                  </m:sSub>
                  <m:r>
                    <w:rPr>
                      <w:rFonts w:ascii="Cambria Math" w:hAnsi="Cambria Math" w:cs="Arial"/>
                    </w:rPr>
                    <m:t xml:space="preserve">) </m:t>
                  </m:r>
                  <m:r>
                    <w:rPr>
                      <w:rFonts w:ascii="Cambria Math" w:hAnsi="Cambria Math" w:cs="Arial"/>
                    </w:rPr>
                    <m:t>p</m:t>
                  </m:r>
                </m:e>
                <m:sub>
                  <m:r>
                    <w:rPr>
                      <w:rFonts w:ascii="Cambria Math" w:hAnsi="Cambria Math" w:cs="Arial"/>
                    </w:rPr>
                    <m:t>i</m:t>
                  </m:r>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pre</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t</m:t>
                      </m:r>
                    </m:e>
                    <m:sub>
                      <m:r>
                        <w:rPr>
                          <w:rFonts w:ascii="Cambria Math" w:hAnsi="Cambria Math" w:cs="Arial"/>
                        </w:rPr>
                        <m:t>post</m:t>
                      </m:r>
                    </m:sub>
                  </m:sSub>
                </m:sub>
              </m:sSub>
            </m:e>
          </m:nary>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m:t>
              </m:r>
              <m:r>
                <w:rPr>
                  <w:rFonts w:ascii="Cambria Math" w:hAnsi="Cambria Math" w:cs="Arial"/>
                </w:rPr>
                <m:t>=1</m:t>
              </m:r>
            </m:sub>
            <m:sup>
              <m:sSub>
                <m:sSubPr>
                  <m:ctrlPr>
                    <w:rPr>
                      <w:rFonts w:ascii="Cambria Math" w:hAnsi="Cambria Math" w:cs="Arial"/>
                      <w:i/>
                    </w:rPr>
                  </m:ctrlPr>
                </m:sSubPr>
                <m:e>
                  <m:r>
                    <w:rPr>
                      <w:rFonts w:ascii="Cambria Math" w:hAnsi="Cambria Math" w:cs="Arial"/>
                    </w:rPr>
                    <m:t>t</m:t>
                  </m:r>
                </m:e>
                <m:sub>
                  <m:r>
                    <w:rPr>
                      <w:rFonts w:ascii="Cambria Math" w:hAnsi="Cambria Math" w:cs="Arial"/>
                    </w:rPr>
                    <m:t>pre</m:t>
                  </m:r>
                </m:sub>
              </m:sSub>
            </m:sup>
            <m:e>
              <m:sSub>
                <m:sSubPr>
                  <m:ctrlPr>
                    <w:rPr>
                      <w:rFonts w:ascii="Cambria Math" w:hAnsi="Cambria Math" w:cs="Arial"/>
                      <w:i/>
                    </w:rPr>
                  </m:ctrlPr>
                </m:sSubPr>
                <m:e>
                  <m:r>
                    <w:rPr>
                      <w:rFonts w:ascii="Cambria Math" w:hAnsi="Cambria Math" w:cs="Arial"/>
                    </w:rPr>
                    <m:t>x</m:t>
                  </m:r>
                </m:e>
                <m:sub>
                  <m:r>
                    <w:rPr>
                      <w:rFonts w:ascii="Cambria Math" w:hAnsi="Cambria Math" w:cs="Arial"/>
                    </w:rPr>
                    <m:t>k</m:t>
                  </m:r>
                  <m:r>
                    <w:rPr>
                      <w:rFonts w:ascii="Cambria Math" w:hAnsi="Cambria Math" w:cs="Arial"/>
                    </w:rPr>
                    <m:t>+</m:t>
                  </m:r>
                  <m:r>
                    <w:rPr>
                      <w:rFonts w:ascii="Cambria Math" w:hAnsi="Cambria Math" w:cs="Arial"/>
                    </w:rPr>
                    <m:t>i</m:t>
                  </m:r>
                </m:sub>
              </m:sSub>
              <m:sSub>
                <m:sSubPr>
                  <m:ctrlPr>
                    <w:rPr>
                      <w:rFonts w:ascii="Cambria Math" w:hAnsi="Cambria Math" w:cs="Arial"/>
                      <w:i/>
                    </w:rPr>
                  </m:ctrlPr>
                </m:sSubPr>
                <m:e>
                  <m:r>
                    <w:rPr>
                      <w:rFonts w:ascii="Cambria Math" w:hAnsi="Cambria Math" w:cs="Arial"/>
                    </w:rPr>
                    <m:t xml:space="preserve"> </m:t>
                  </m:r>
                  <m:r>
                    <w:rPr>
                      <w:rFonts w:ascii="Cambria Math" w:hAnsi="Cambria Math" w:cs="Arial"/>
                    </w:rPr>
                    <m:t>p</m:t>
                  </m:r>
                </m:e>
                <m:sub>
                  <m:r>
                    <w:rPr>
                      <w:rFonts w:ascii="Cambria Math" w:hAnsi="Cambria Math" w:cs="Arial"/>
                    </w:rPr>
                    <m:t>k</m:t>
                  </m:r>
                  <m:r>
                    <w:rPr>
                      <w:rFonts w:ascii="Cambria Math" w:hAnsi="Cambria Math" w:cs="Arial"/>
                    </w:rPr>
                    <m:t>+</m:t>
                  </m:r>
                  <m:r>
                    <w:rPr>
                      <w:rFonts w:ascii="Cambria Math" w:hAnsi="Cambria Math" w:cs="Arial"/>
                    </w:rPr>
                    <m:t>i</m:t>
                  </m:r>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post</m:t>
                      </m:r>
                    </m:sub>
                  </m:sSub>
                </m:sub>
              </m:sSub>
            </m:e>
          </m:nary>
        </m:oMath>
      </m:oMathPara>
    </w:p>
    <w:p w14:paraId="245051A9" w14:textId="77777777" w:rsidR="000B4ADF" w:rsidRPr="006911AB" w:rsidRDefault="000B4ADF" w:rsidP="000B4ADF">
      <w:pPr>
        <w:rPr>
          <w:rFonts w:ascii="Arial" w:hAnsi="Arial" w:cs="Arial"/>
          <w:b/>
          <w:bCs/>
          <w:i/>
          <w:iCs/>
        </w:rPr>
      </w:pPr>
    </w:p>
    <w:p w14:paraId="4DF9EC04" w14:textId="77777777" w:rsidR="000B4ADF" w:rsidRDefault="000B4ADF" w:rsidP="000B4ADF">
      <w:pPr>
        <w:rPr>
          <w:rFonts w:ascii="Arial" w:hAnsi="Arial" w:cs="Arial"/>
          <w:b/>
          <w:bCs/>
          <w:i/>
          <w:iCs/>
        </w:rPr>
      </w:pPr>
    </w:p>
    <w:p w14:paraId="35FADA25" w14:textId="234CA49D" w:rsidR="00D178A7" w:rsidRPr="00D0039E" w:rsidRDefault="003F2DBD" w:rsidP="000B4ADF">
      <w:pPr>
        <w:rPr>
          <w:rFonts w:ascii="Arial" w:hAnsi="Arial" w:cs="Arial"/>
          <w:i/>
          <w:iCs/>
        </w:rPr>
      </w:pPr>
      <w:r>
        <w:rPr>
          <w:rFonts w:ascii="Arial" w:hAnsi="Arial" w:cs="Arial"/>
          <w:i/>
          <w:iCs/>
        </w:rPr>
        <w:t>In Fig</w:t>
      </w:r>
      <w:r w:rsidR="00025C79">
        <w:rPr>
          <w:rFonts w:ascii="Arial" w:hAnsi="Arial" w:cs="Arial"/>
          <w:i/>
          <w:iCs/>
        </w:rPr>
        <w:t>s</w:t>
      </w:r>
      <w:r>
        <w:rPr>
          <w:rFonts w:ascii="Arial" w:hAnsi="Arial" w:cs="Arial"/>
          <w:i/>
          <w:iCs/>
        </w:rPr>
        <w:t xml:space="preserve"> 2 and S1, we simulated test positivity at arrival by</w:t>
      </w:r>
      <w:r w:rsidR="00DE6C96">
        <w:rPr>
          <w:rFonts w:ascii="Arial" w:hAnsi="Arial" w:cs="Arial"/>
          <w:i/>
          <w:iCs/>
        </w:rPr>
        <w:t xml:space="preserve"> generating binomial random samples based on the above probabilities, under different assumptions about the dynamics of </w:t>
      </w:r>
      <w:proofErr w:type="spellStart"/>
      <w:r w:rsidR="00DE6C96">
        <w:rPr>
          <w:rFonts w:ascii="Arial" w:hAnsi="Arial" w:cs="Arial"/>
          <w:i/>
          <w:iCs/>
        </w:rPr>
        <w:t>x</w:t>
      </w:r>
      <w:r w:rsidR="00DE6C96" w:rsidRPr="00D0039E">
        <w:rPr>
          <w:rFonts w:ascii="Arial" w:hAnsi="Arial" w:cs="Arial"/>
          <w:i/>
          <w:iCs/>
          <w:vertAlign w:val="subscript"/>
        </w:rPr>
        <w:t>j</w:t>
      </w:r>
      <w:proofErr w:type="spellEnd"/>
      <w:r w:rsidR="00DE6C96">
        <w:rPr>
          <w:rFonts w:ascii="Arial" w:hAnsi="Arial" w:cs="Arial"/>
          <w:i/>
          <w:iCs/>
        </w:rPr>
        <w:t xml:space="preserve"> over time</w:t>
      </w:r>
      <w:r w:rsidR="00327901">
        <w:rPr>
          <w:rFonts w:ascii="Arial" w:hAnsi="Arial" w:cs="Arial"/>
          <w:i/>
          <w:iCs/>
        </w:rPr>
        <w:t>. We also explored potential mis-specification of assumptions about the testing process and timing</w:t>
      </w:r>
      <w:r w:rsidR="00F76686">
        <w:rPr>
          <w:rFonts w:ascii="Arial" w:hAnsi="Arial" w:cs="Arial"/>
          <w:i/>
          <w:iCs/>
        </w:rPr>
        <w:t>, as well as variation in sample size,</w:t>
      </w:r>
      <w:r w:rsidR="00327901">
        <w:rPr>
          <w:rFonts w:ascii="Arial" w:hAnsi="Arial" w:cs="Arial"/>
          <w:i/>
          <w:iCs/>
        </w:rPr>
        <w:t xml:space="preserve"> in S1</w:t>
      </w:r>
      <w:r w:rsidR="00025C79">
        <w:rPr>
          <w:rFonts w:ascii="Arial" w:hAnsi="Arial" w:cs="Arial"/>
          <w:i/>
          <w:iCs/>
        </w:rPr>
        <w:t xml:space="preserve"> Fig</w:t>
      </w:r>
      <w:r w:rsidR="00327901">
        <w:rPr>
          <w:rFonts w:ascii="Arial" w:hAnsi="Arial" w:cs="Arial"/>
          <w:i/>
          <w:iCs/>
        </w:rPr>
        <w:t>.</w:t>
      </w:r>
    </w:p>
    <w:p w14:paraId="2B906CE1" w14:textId="77777777" w:rsidR="00D178A7" w:rsidRDefault="00D178A7" w:rsidP="000B4ADF">
      <w:pPr>
        <w:rPr>
          <w:rFonts w:ascii="Arial" w:hAnsi="Arial" w:cs="Arial"/>
          <w:b/>
          <w:bCs/>
          <w:i/>
          <w:iCs/>
        </w:rPr>
      </w:pPr>
    </w:p>
    <w:p w14:paraId="555C559F" w14:textId="77777777" w:rsidR="008F63F3" w:rsidRDefault="008F63F3" w:rsidP="00D178A7">
      <w:pPr>
        <w:ind w:left="1440" w:hanging="1440"/>
        <w:rPr>
          <w:rFonts w:ascii="Arial" w:hAnsi="Arial" w:cs="Arial"/>
          <w:i/>
          <w:iCs/>
        </w:rPr>
      </w:pPr>
    </w:p>
    <w:p w14:paraId="3DA81930" w14:textId="70846CA2" w:rsidR="0078741D" w:rsidRDefault="0078741D" w:rsidP="00D178A7">
      <w:pPr>
        <w:ind w:left="1440" w:hanging="1440"/>
        <w:rPr>
          <w:rFonts w:ascii="Arial" w:hAnsi="Arial" w:cs="Arial"/>
          <w:i/>
          <w:iCs/>
        </w:rPr>
      </w:pPr>
    </w:p>
    <w:p w14:paraId="77D03FD0" w14:textId="77777777" w:rsidR="00D178A7" w:rsidRPr="006911AB" w:rsidRDefault="00D178A7" w:rsidP="000B4ADF">
      <w:pPr>
        <w:rPr>
          <w:rFonts w:ascii="Arial" w:hAnsi="Arial" w:cs="Arial"/>
          <w:b/>
          <w:bCs/>
          <w:i/>
          <w:iCs/>
        </w:rPr>
      </w:pPr>
    </w:p>
    <w:p w14:paraId="4592F024" w14:textId="658A9C2E" w:rsidR="000B4ADF" w:rsidRPr="006911AB" w:rsidRDefault="00E3137B" w:rsidP="000B4ADF">
      <w:pPr>
        <w:rPr>
          <w:rFonts w:ascii="Arial" w:hAnsi="Arial" w:cs="Arial"/>
          <w:b/>
          <w:bCs/>
          <w:i/>
          <w:iCs/>
        </w:rPr>
      </w:pPr>
      <w:r w:rsidRPr="006911AB">
        <w:rPr>
          <w:rFonts w:ascii="Arial" w:hAnsi="Arial" w:cs="Arial"/>
          <w:b/>
          <w:bCs/>
          <w:i/>
          <w:iCs/>
        </w:rPr>
        <w:t>Cumulative i</w:t>
      </w:r>
      <w:r w:rsidR="000B4ADF" w:rsidRPr="006911AB">
        <w:rPr>
          <w:rFonts w:ascii="Arial" w:hAnsi="Arial" w:cs="Arial"/>
          <w:b/>
          <w:bCs/>
          <w:i/>
          <w:iCs/>
        </w:rPr>
        <w:t>ncidence model</w:t>
      </w:r>
    </w:p>
    <w:p w14:paraId="31137596" w14:textId="77777777" w:rsidR="000B4ADF" w:rsidRPr="006911AB" w:rsidRDefault="000B4ADF" w:rsidP="000B4ADF">
      <w:pPr>
        <w:rPr>
          <w:rFonts w:ascii="Arial" w:hAnsi="Arial" w:cs="Arial"/>
        </w:rPr>
      </w:pPr>
    </w:p>
    <w:p w14:paraId="5C77D16A" w14:textId="644E2E8A" w:rsidR="00E96027" w:rsidRDefault="000B4ADF" w:rsidP="000B4ADF">
      <w:pPr>
        <w:rPr>
          <w:rFonts w:ascii="Arial" w:hAnsi="Arial" w:cs="Arial"/>
        </w:rPr>
      </w:pPr>
      <w:r w:rsidRPr="006911AB">
        <w:rPr>
          <w:rFonts w:ascii="Arial" w:hAnsi="Arial" w:cs="Arial"/>
        </w:rPr>
        <w:t xml:space="preserve">To estimate departure </w:t>
      </w:r>
      <w:r w:rsidR="0060154A" w:rsidRPr="006911AB">
        <w:rPr>
          <w:rFonts w:ascii="Arial" w:hAnsi="Arial" w:cs="Arial"/>
        </w:rPr>
        <w:t>incidence</w:t>
      </w:r>
      <w:r w:rsidR="00B12A80">
        <w:rPr>
          <w:rFonts w:ascii="Arial" w:hAnsi="Arial" w:cs="Arial"/>
        </w:rPr>
        <w:t xml:space="preserve"> from estimated prevalence</w:t>
      </w:r>
      <w:r w:rsidRPr="006911AB">
        <w:rPr>
          <w:rFonts w:ascii="Arial" w:hAnsi="Arial" w:cs="Arial"/>
        </w:rPr>
        <w:t>, we used a generalised additive model (GAM) [</w:t>
      </w:r>
      <w:r w:rsidR="00545B59">
        <w:rPr>
          <w:rFonts w:ascii="Arial" w:hAnsi="Arial" w:cs="Arial"/>
        </w:rPr>
        <w:t>5</w:t>
      </w:r>
      <w:r w:rsidRPr="006911AB">
        <w:rPr>
          <w:rFonts w:ascii="Arial" w:hAnsi="Arial" w:cs="Arial"/>
        </w:rPr>
        <w:t xml:space="preserve">] using a </w:t>
      </w:r>
      <w:r w:rsidR="00212040">
        <w:rPr>
          <w:rFonts w:ascii="Arial" w:hAnsi="Arial" w:cs="Arial"/>
        </w:rPr>
        <w:t>G</w:t>
      </w:r>
      <w:r w:rsidR="00E83C96">
        <w:rPr>
          <w:rFonts w:ascii="Arial" w:hAnsi="Arial" w:cs="Arial"/>
        </w:rPr>
        <w:t>aussian</w:t>
      </w:r>
      <w:r w:rsidRPr="006911AB">
        <w:rPr>
          <w:rFonts w:ascii="Arial" w:hAnsi="Arial" w:cs="Arial"/>
        </w:rPr>
        <w:t xml:space="preserve"> family</w:t>
      </w:r>
      <w:r w:rsidR="00A759CB">
        <w:rPr>
          <w:rFonts w:ascii="Arial" w:hAnsi="Arial" w:cs="Arial"/>
        </w:rPr>
        <w:t xml:space="preserve">, with weekly observations weighted by the variance </w:t>
      </w:r>
      <w:r w:rsidR="00B9110F">
        <w:rPr>
          <w:rFonts w:ascii="Arial" w:hAnsi="Arial" w:cs="Arial"/>
        </w:rPr>
        <w:t>of</w:t>
      </w:r>
      <w:r w:rsidR="00A759CB">
        <w:rPr>
          <w:rFonts w:ascii="Arial" w:hAnsi="Arial" w:cs="Arial"/>
        </w:rPr>
        <w:t xml:space="preserve"> our </w:t>
      </w:r>
      <w:r w:rsidR="00B9110F">
        <w:rPr>
          <w:rFonts w:ascii="Arial" w:hAnsi="Arial" w:cs="Arial"/>
        </w:rPr>
        <w:t xml:space="preserve">posterior </w:t>
      </w:r>
      <w:r w:rsidR="00A759CB">
        <w:rPr>
          <w:rFonts w:ascii="Arial" w:hAnsi="Arial" w:cs="Arial"/>
        </w:rPr>
        <w:t>estimate</w:t>
      </w:r>
      <w:r w:rsidR="00B9110F">
        <w:rPr>
          <w:rFonts w:ascii="Arial" w:hAnsi="Arial" w:cs="Arial"/>
        </w:rPr>
        <w:t>s</w:t>
      </w:r>
      <w:r w:rsidR="00A759CB">
        <w:rPr>
          <w:rFonts w:ascii="Arial" w:hAnsi="Arial" w:cs="Arial"/>
        </w:rPr>
        <w:t xml:space="preserve"> of </w:t>
      </w:r>
      <w:r w:rsidR="009212F2">
        <w:rPr>
          <w:rFonts w:ascii="Arial" w:hAnsi="Arial" w:cs="Arial"/>
        </w:rPr>
        <w:t>prevalence</w:t>
      </w:r>
      <w:r w:rsidRPr="006911AB">
        <w:rPr>
          <w:rFonts w:ascii="Arial" w:hAnsi="Arial" w:cs="Arial"/>
        </w:rPr>
        <w:t xml:space="preserve">. </w:t>
      </w:r>
      <w:r w:rsidR="003B1E4B">
        <w:rPr>
          <w:rFonts w:ascii="Arial" w:hAnsi="Arial" w:cs="Arial"/>
        </w:rPr>
        <w:t xml:space="preserve">We used a </w:t>
      </w:r>
      <w:r w:rsidR="003707BE">
        <w:rPr>
          <w:rFonts w:ascii="Arial" w:hAnsi="Arial" w:cs="Arial"/>
        </w:rPr>
        <w:t xml:space="preserve">generalised additive </w:t>
      </w:r>
      <w:r w:rsidR="00B75CC2">
        <w:rPr>
          <w:rFonts w:ascii="Arial" w:hAnsi="Arial" w:cs="Arial"/>
        </w:rPr>
        <w:t>model,</w:t>
      </w:r>
      <w:r w:rsidR="003B1E4B">
        <w:rPr>
          <w:rFonts w:ascii="Arial" w:hAnsi="Arial" w:cs="Arial"/>
        </w:rPr>
        <w:t xml:space="preserve"> rather </w:t>
      </w:r>
      <w:r w:rsidR="00B75CC2">
        <w:rPr>
          <w:rFonts w:ascii="Arial" w:hAnsi="Arial" w:cs="Arial"/>
        </w:rPr>
        <w:t xml:space="preserve">just </w:t>
      </w:r>
      <w:r w:rsidR="003B1E4B">
        <w:rPr>
          <w:rFonts w:ascii="Arial" w:hAnsi="Arial" w:cs="Arial"/>
        </w:rPr>
        <w:t xml:space="preserve">than bootstrap sampling each </w:t>
      </w:r>
      <w:r w:rsidR="00B75CC2">
        <w:rPr>
          <w:rFonts w:ascii="Arial" w:hAnsi="Arial" w:cs="Arial"/>
        </w:rPr>
        <w:t xml:space="preserve">weekly </w:t>
      </w:r>
      <w:r w:rsidR="003B1E4B">
        <w:rPr>
          <w:rFonts w:ascii="Arial" w:hAnsi="Arial" w:cs="Arial"/>
        </w:rPr>
        <w:t>prevalence estimate independently</w:t>
      </w:r>
      <w:r w:rsidR="00B75CC2">
        <w:rPr>
          <w:rFonts w:ascii="Arial" w:hAnsi="Arial" w:cs="Arial"/>
        </w:rPr>
        <w:t>,</w:t>
      </w:r>
      <w:r w:rsidR="003B1E4B">
        <w:rPr>
          <w:rFonts w:ascii="Arial" w:hAnsi="Arial" w:cs="Arial"/>
        </w:rPr>
        <w:t xml:space="preserve"> to </w:t>
      </w:r>
      <w:r w:rsidR="00B75CC2">
        <w:rPr>
          <w:rFonts w:ascii="Arial" w:hAnsi="Arial" w:cs="Arial"/>
        </w:rPr>
        <w:t xml:space="preserve">reflect the fact that observed weekly tests are independent observations from a correlated generative process (i.e. the underlying epidemic). </w:t>
      </w:r>
      <w:r w:rsidRPr="006911AB">
        <w:rPr>
          <w:rFonts w:ascii="Arial" w:hAnsi="Arial" w:cs="Arial"/>
        </w:rPr>
        <w:t>We estimated pre and post 1</w:t>
      </w:r>
      <w:r w:rsidRPr="006911AB">
        <w:rPr>
          <w:rFonts w:ascii="Arial" w:hAnsi="Arial" w:cs="Arial"/>
          <w:vertAlign w:val="superscript"/>
        </w:rPr>
        <w:t>st</w:t>
      </w:r>
      <w:r w:rsidRPr="006911AB">
        <w:rPr>
          <w:rFonts w:ascii="Arial" w:hAnsi="Arial" w:cs="Arial"/>
        </w:rPr>
        <w:t xml:space="preserve"> May 2021 separately, as arrival testing shifted from day 4 to day 0 at this point, and hence the scaling factor also changed</w:t>
      </w:r>
      <w:r w:rsidR="00D271A2">
        <w:rPr>
          <w:rFonts w:ascii="Arial" w:hAnsi="Arial" w:cs="Arial"/>
        </w:rPr>
        <w:t xml:space="preserve">, and </w:t>
      </w:r>
      <w:r w:rsidR="00477C16">
        <w:rPr>
          <w:rFonts w:ascii="Arial" w:hAnsi="Arial" w:cs="Arial"/>
        </w:rPr>
        <w:t xml:space="preserve">GAM </w:t>
      </w:r>
      <w:r w:rsidR="005A5596">
        <w:rPr>
          <w:rFonts w:ascii="Arial" w:hAnsi="Arial" w:cs="Arial"/>
        </w:rPr>
        <w:t xml:space="preserve">prevalence </w:t>
      </w:r>
      <w:r w:rsidR="00D271A2">
        <w:rPr>
          <w:rFonts w:ascii="Arial" w:hAnsi="Arial" w:cs="Arial"/>
        </w:rPr>
        <w:t>estimates were truncated at 0.</w:t>
      </w:r>
    </w:p>
    <w:p w14:paraId="3B505946" w14:textId="77777777" w:rsidR="00E96027" w:rsidRDefault="00E96027" w:rsidP="000B4ADF">
      <w:pPr>
        <w:rPr>
          <w:rFonts w:ascii="Arial" w:hAnsi="Arial" w:cs="Arial"/>
        </w:rPr>
      </w:pPr>
    </w:p>
    <w:p w14:paraId="4C157B3C" w14:textId="4E53EDE8" w:rsidR="000B4ADF" w:rsidRPr="006911AB" w:rsidRDefault="000B4ADF" w:rsidP="000B4ADF">
      <w:pPr>
        <w:rPr>
          <w:rFonts w:ascii="Arial" w:hAnsi="Arial" w:cs="Arial"/>
        </w:rPr>
      </w:pPr>
      <w:r w:rsidRPr="006911AB">
        <w:rPr>
          <w:rFonts w:ascii="Arial" w:hAnsi="Arial" w:cs="Arial"/>
        </w:rPr>
        <w:t xml:space="preserve">To convert infection prevalence into an estimate of incidence, we divided weekly prevalence by the </w:t>
      </w:r>
      <w:r w:rsidR="00755B67">
        <w:rPr>
          <w:rFonts w:ascii="Arial" w:hAnsi="Arial" w:cs="Arial"/>
        </w:rPr>
        <w:t>total density</w:t>
      </w:r>
      <w:r w:rsidRPr="006911AB">
        <w:rPr>
          <w:rFonts w:ascii="Arial" w:hAnsi="Arial" w:cs="Arial"/>
        </w:rPr>
        <w:t xml:space="preserve"> of positivity </w:t>
      </w:r>
      <m:oMath>
        <m:nary>
          <m:naryPr>
            <m:chr m:val="∑"/>
            <m:limLoc m:val="undOvr"/>
            <m:ctrlPr>
              <w:rPr>
                <w:rFonts w:ascii="Cambria Math" w:hAnsi="Cambria Math" w:cs="Arial"/>
                <w:i/>
              </w:rPr>
            </m:ctrlPr>
          </m:naryPr>
          <m:sub>
            <m:r>
              <w:rPr>
                <w:rFonts w:ascii="Cambria Math" w:hAnsi="Cambria Math" w:cs="Arial"/>
              </w:rPr>
              <m:t>i=0</m:t>
            </m:r>
          </m:sub>
          <m:sup>
            <m:r>
              <w:rPr>
                <w:rFonts w:ascii="Cambria Math" w:hAnsi="Cambria Math" w:cs="Arial"/>
              </w:rPr>
              <m:t>D</m:t>
            </m:r>
          </m:sup>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e>
        </m:nary>
      </m:oMath>
      <w:r w:rsidRPr="006911AB">
        <w:rPr>
          <w:rFonts w:ascii="Arial" w:hAnsi="Arial" w:cs="Arial"/>
        </w:rPr>
        <w:t xml:space="preserve"> = 8.6 days</w:t>
      </w:r>
      <w:r w:rsidR="00755B67">
        <w:rPr>
          <w:rFonts w:ascii="Arial" w:hAnsi="Arial" w:cs="Arial"/>
        </w:rPr>
        <w:t xml:space="preserve">. We also calculated the mean duration of shedding </w:t>
      </w:r>
      <m:oMath>
        <m:nary>
          <m:naryPr>
            <m:chr m:val="∑"/>
            <m:limLoc m:val="undOvr"/>
            <m:ctrlPr>
              <w:rPr>
                <w:rFonts w:ascii="Cambria Math" w:hAnsi="Cambria Math" w:cs="Arial"/>
                <w:i/>
              </w:rPr>
            </m:ctrlPr>
          </m:naryPr>
          <m:sub>
            <m:r>
              <w:rPr>
                <w:rFonts w:ascii="Cambria Math" w:hAnsi="Cambria Math" w:cs="Arial"/>
              </w:rPr>
              <m:t>i=0</m:t>
            </m:r>
          </m:sub>
          <m:sup>
            <m:r>
              <w:rPr>
                <w:rFonts w:ascii="Cambria Math" w:hAnsi="Cambria Math" w:cs="Arial"/>
              </w:rPr>
              <m:t>D</m:t>
            </m:r>
          </m:sup>
          <m:e>
            <m:r>
              <w:rPr>
                <w:rFonts w:ascii="Cambria Math" w:hAnsi="Cambria Math" w:cs="Arial"/>
              </w:rPr>
              <m:t xml:space="preserve">i </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e>
        </m:nary>
      </m:oMath>
      <w:r w:rsidR="00755B67" w:rsidRPr="006911AB">
        <w:rPr>
          <w:rFonts w:ascii="Arial" w:hAnsi="Arial" w:cs="Arial"/>
        </w:rPr>
        <w:t xml:space="preserve"> = </w:t>
      </w:r>
      <w:r w:rsidR="00755B67">
        <w:rPr>
          <w:rFonts w:ascii="Arial" w:hAnsi="Arial" w:cs="Arial"/>
        </w:rPr>
        <w:t>9.2</w:t>
      </w:r>
      <w:r w:rsidR="00755B67" w:rsidRPr="006911AB">
        <w:rPr>
          <w:rFonts w:ascii="Arial" w:hAnsi="Arial" w:cs="Arial"/>
        </w:rPr>
        <w:t xml:space="preserve"> days</w:t>
      </w:r>
      <w:r w:rsidR="00755B67">
        <w:rPr>
          <w:rFonts w:ascii="Arial" w:hAnsi="Arial" w:cs="Arial"/>
        </w:rPr>
        <w:t>, and assumed this</w:t>
      </w:r>
      <w:r w:rsidRPr="006911AB">
        <w:rPr>
          <w:rFonts w:ascii="Arial" w:hAnsi="Arial" w:cs="Arial"/>
        </w:rPr>
        <w:t xml:space="preserve"> corresponded to incident positivity 9 days earlier. </w:t>
      </w:r>
      <w:r w:rsidR="00BD3F8A">
        <w:rPr>
          <w:rFonts w:ascii="Arial" w:hAnsi="Arial" w:cs="Arial"/>
        </w:rPr>
        <w:t xml:space="preserve">These values were derived </w:t>
      </w:r>
      <w:r w:rsidR="00A257E3">
        <w:rPr>
          <w:rFonts w:ascii="Arial" w:hAnsi="Arial" w:cs="Arial"/>
        </w:rPr>
        <w:t xml:space="preserve">from the </w:t>
      </w:r>
      <w:r w:rsidR="00A257E3" w:rsidRPr="006911AB">
        <w:rPr>
          <w:rFonts w:ascii="Arial" w:hAnsi="Arial" w:cs="Arial"/>
        </w:rPr>
        <w:t xml:space="preserve">cohort study of self-tested healthcare workers </w:t>
      </w:r>
      <w:r w:rsidR="00A257E3">
        <w:rPr>
          <w:rFonts w:ascii="Arial" w:hAnsi="Arial" w:cs="Arial"/>
        </w:rPr>
        <w:t xml:space="preserve">described above. </w:t>
      </w:r>
      <w:r w:rsidRPr="006911AB">
        <w:rPr>
          <w:rFonts w:ascii="Arial" w:hAnsi="Arial" w:cs="Arial"/>
        </w:rPr>
        <w:t>This approximation is further explored in S2</w:t>
      </w:r>
      <w:r w:rsidR="00025C79">
        <w:rPr>
          <w:rFonts w:ascii="Arial" w:hAnsi="Arial" w:cs="Arial"/>
        </w:rPr>
        <w:t xml:space="preserve"> Fig</w:t>
      </w:r>
      <w:r w:rsidRPr="006911AB">
        <w:rPr>
          <w:rFonts w:ascii="Arial" w:hAnsi="Arial" w:cs="Arial"/>
        </w:rPr>
        <w:t>.</w:t>
      </w:r>
    </w:p>
    <w:p w14:paraId="6F259AF0" w14:textId="77777777" w:rsidR="000B4ADF" w:rsidRPr="006911AB" w:rsidRDefault="000B4ADF" w:rsidP="000B4ADF">
      <w:pPr>
        <w:rPr>
          <w:rFonts w:ascii="Arial" w:hAnsi="Arial" w:cs="Arial"/>
        </w:rPr>
      </w:pPr>
    </w:p>
    <w:p w14:paraId="060F5386" w14:textId="64680DFF" w:rsidR="002F7691" w:rsidRPr="00D0039E" w:rsidRDefault="000B4ADF" w:rsidP="000B4ADF">
      <w:pPr>
        <w:rPr>
          <w:rFonts w:ascii="Arial" w:hAnsi="Arial" w:cs="Arial"/>
        </w:rPr>
      </w:pPr>
      <w:r w:rsidRPr="006911AB">
        <w:rPr>
          <w:rFonts w:ascii="Arial" w:hAnsi="Arial" w:cs="Arial"/>
        </w:rPr>
        <w:t xml:space="preserve">We generated a bootstrap 95% prediction interval for cumulative incidence by simulating 1000 times from the fitted GAM using observed weekly intervals and testing numbers, calculating cumulative incidence, then estimating the median and central 95% values over time. To compare with seroprevalence data, we assumed a </w:t>
      </w:r>
      <w:proofErr w:type="gramStart"/>
      <w:r w:rsidRPr="006911AB">
        <w:rPr>
          <w:rFonts w:ascii="Arial" w:hAnsi="Arial" w:cs="Arial"/>
        </w:rPr>
        <w:t>17 day</w:t>
      </w:r>
      <w:proofErr w:type="gramEnd"/>
      <w:r w:rsidRPr="006911AB">
        <w:rPr>
          <w:rFonts w:ascii="Arial" w:hAnsi="Arial" w:cs="Arial"/>
        </w:rPr>
        <w:t xml:space="preserve"> delay to seroconversion [</w:t>
      </w:r>
      <w:r w:rsidR="00545B59">
        <w:rPr>
          <w:rFonts w:ascii="Arial" w:hAnsi="Arial" w:cs="Arial"/>
        </w:rPr>
        <w:t>6</w:t>
      </w:r>
      <w:r w:rsidRPr="006911AB">
        <w:rPr>
          <w:rFonts w:ascii="Arial" w:hAnsi="Arial" w:cs="Arial"/>
        </w:rPr>
        <w:t>].</w:t>
      </w:r>
      <w:r w:rsidR="002F7691">
        <w:rPr>
          <w:rFonts w:ascii="Arial" w:hAnsi="Arial" w:cs="Arial"/>
        </w:rPr>
        <w:t xml:space="preserve"> Cumulative incidence estimated from repeat PCR prevalence has previously been shown to provide a close match to seroprevalence over time in the UK ONS community infection survey [</w:t>
      </w:r>
      <w:r w:rsidR="000128F6">
        <w:rPr>
          <w:rFonts w:ascii="Arial" w:hAnsi="Arial" w:cs="Arial"/>
        </w:rPr>
        <w:t>7].</w:t>
      </w:r>
    </w:p>
    <w:p w14:paraId="7DBA54EA" w14:textId="52A29138" w:rsidR="00A24DC7" w:rsidRPr="00D0039E" w:rsidRDefault="00A24DC7">
      <w:pPr>
        <w:rPr>
          <w:rFonts w:ascii="Arial" w:hAnsi="Arial" w:cs="Arial"/>
          <w:b/>
          <w:bCs/>
          <w:i/>
          <w:iCs/>
        </w:rPr>
      </w:pPr>
    </w:p>
    <w:p w14:paraId="308F3D19" w14:textId="41A9FD2B" w:rsidR="00301E77" w:rsidRDefault="004C5CE2" w:rsidP="00D0039E">
      <w:pPr>
        <w:rPr>
          <w:rFonts w:ascii="Arial" w:hAnsi="Arial" w:cs="Arial"/>
          <w:b/>
          <w:bCs/>
          <w:i/>
          <w:iCs/>
        </w:rPr>
      </w:pPr>
      <w:r w:rsidRPr="00D0039E">
        <w:rPr>
          <w:rFonts w:ascii="Arial" w:hAnsi="Arial" w:cs="Arial"/>
          <w:b/>
          <w:bCs/>
          <w:i/>
          <w:iCs/>
        </w:rPr>
        <w:t>Alternative d</w:t>
      </w:r>
      <w:r w:rsidR="00705740" w:rsidRPr="00D0039E">
        <w:rPr>
          <w:rFonts w:ascii="Arial" w:hAnsi="Arial" w:cs="Arial"/>
          <w:b/>
          <w:bCs/>
          <w:i/>
          <w:iCs/>
        </w:rPr>
        <w:t>eparture protocol</w:t>
      </w:r>
    </w:p>
    <w:p w14:paraId="53736C46" w14:textId="77777777" w:rsidR="003D53BC" w:rsidRPr="00D0039E" w:rsidRDefault="003D53BC" w:rsidP="002515CF">
      <w:pPr>
        <w:ind w:left="1440" w:hanging="1440"/>
        <w:rPr>
          <w:rFonts w:ascii="Arial" w:hAnsi="Arial" w:cs="Arial"/>
          <w:b/>
          <w:bCs/>
          <w:i/>
          <w:iCs/>
        </w:rPr>
      </w:pPr>
    </w:p>
    <w:p w14:paraId="465939AC" w14:textId="04DAB314" w:rsidR="00301E77" w:rsidRPr="00D0039E" w:rsidRDefault="00301E77" w:rsidP="00942194">
      <w:pPr>
        <w:rPr>
          <w:rFonts w:ascii="Arial" w:hAnsi="Arial" w:cs="Arial"/>
        </w:rPr>
      </w:pPr>
      <w:r w:rsidRPr="00D0039E">
        <w:rPr>
          <w:rFonts w:ascii="Arial" w:hAnsi="Arial" w:cs="Arial"/>
        </w:rPr>
        <w:t>I</w:t>
      </w:r>
      <w:r w:rsidR="00335D7E" w:rsidRPr="00D0039E">
        <w:rPr>
          <w:rFonts w:ascii="Arial" w:hAnsi="Arial" w:cs="Arial"/>
        </w:rPr>
        <w:t>n our baseline scenario we assumed all travellers performed PCR tests within 2 days of depa</w:t>
      </w:r>
      <w:r w:rsidR="00D96224" w:rsidRPr="00D0039E">
        <w:rPr>
          <w:rFonts w:ascii="Arial" w:hAnsi="Arial" w:cs="Arial"/>
        </w:rPr>
        <w:t>r</w:t>
      </w:r>
      <w:r w:rsidR="00335D7E" w:rsidRPr="00D0039E">
        <w:rPr>
          <w:rFonts w:ascii="Arial" w:hAnsi="Arial" w:cs="Arial"/>
        </w:rPr>
        <w:t>ture.</w:t>
      </w:r>
      <w:r w:rsidRPr="00D0039E">
        <w:rPr>
          <w:rFonts w:ascii="Arial" w:hAnsi="Arial" w:cs="Arial"/>
        </w:rPr>
        <w:t xml:space="preserve"> </w:t>
      </w:r>
      <w:r w:rsidR="00706B33" w:rsidRPr="00D0039E">
        <w:rPr>
          <w:rFonts w:ascii="Arial" w:hAnsi="Arial" w:cs="Arial"/>
        </w:rPr>
        <w:t xml:space="preserve">If </w:t>
      </w:r>
      <w:r w:rsidRPr="00D0039E">
        <w:rPr>
          <w:rFonts w:ascii="Arial" w:hAnsi="Arial" w:cs="Arial"/>
        </w:rPr>
        <w:t>we instead assume that all travellers performed antigen tests at departure within 1 day of travel</w:t>
      </w:r>
      <w:r w:rsidR="00F020B8" w:rsidRPr="00D0039E">
        <w:rPr>
          <w:rFonts w:ascii="Arial" w:hAnsi="Arial" w:cs="Arial"/>
        </w:rPr>
        <w:t xml:space="preserve">, which they were eligible to do </w:t>
      </w:r>
      <w:r w:rsidR="00FC74DF" w:rsidRPr="00D0039E">
        <w:rPr>
          <w:rFonts w:ascii="Arial" w:hAnsi="Arial" w:cs="Arial"/>
        </w:rPr>
        <w:t>after May 2021</w:t>
      </w:r>
      <w:r w:rsidR="00444BD4" w:rsidRPr="00D0039E">
        <w:rPr>
          <w:rFonts w:ascii="Arial" w:hAnsi="Arial" w:cs="Arial"/>
        </w:rPr>
        <w:t>,</w:t>
      </w:r>
      <w:r w:rsidRPr="00D0039E">
        <w:rPr>
          <w:rFonts w:ascii="Arial" w:hAnsi="Arial" w:cs="Arial"/>
        </w:rPr>
        <w:t xml:space="preserve"> we estimated </w:t>
      </w:r>
      <w:r w:rsidR="002F2614" w:rsidRPr="002F2614">
        <w:rPr>
          <w:rFonts w:ascii="Arial" w:hAnsi="Arial" w:cs="Arial"/>
        </w:rPr>
        <w:t xml:space="preserve">3.6% (95% </w:t>
      </w:r>
      <w:proofErr w:type="spellStart"/>
      <w:r w:rsidR="002F2614" w:rsidRPr="002F2614">
        <w:rPr>
          <w:rFonts w:ascii="Arial" w:hAnsi="Arial" w:cs="Arial"/>
        </w:rPr>
        <w:t>CrI</w:t>
      </w:r>
      <w:proofErr w:type="spellEnd"/>
      <w:r w:rsidR="002F2614" w:rsidRPr="002F2614">
        <w:rPr>
          <w:rFonts w:ascii="Arial" w:hAnsi="Arial" w:cs="Arial"/>
        </w:rPr>
        <w:t>: 3, 4.1%)</w:t>
      </w:r>
      <w:r w:rsidR="002F2614" w:rsidRPr="002F2614" w:rsidDel="002F2614">
        <w:rPr>
          <w:rFonts w:ascii="Arial" w:hAnsi="Arial" w:cs="Arial"/>
        </w:rPr>
        <w:t xml:space="preserve"> </w:t>
      </w:r>
      <w:r w:rsidRPr="00D0039E">
        <w:rPr>
          <w:rFonts w:ascii="Arial" w:hAnsi="Arial" w:cs="Arial"/>
        </w:rPr>
        <w:t xml:space="preserve">and </w:t>
      </w:r>
      <w:r w:rsidR="002F2614" w:rsidRPr="002F2614">
        <w:rPr>
          <w:rFonts w:ascii="Arial" w:hAnsi="Arial" w:cs="Arial"/>
        </w:rPr>
        <w:t xml:space="preserve">3.3% (95% </w:t>
      </w:r>
      <w:proofErr w:type="spellStart"/>
      <w:r w:rsidR="002F2614" w:rsidRPr="002F2614">
        <w:rPr>
          <w:rFonts w:ascii="Arial" w:hAnsi="Arial" w:cs="Arial"/>
        </w:rPr>
        <w:t>CrI</w:t>
      </w:r>
      <w:proofErr w:type="spellEnd"/>
      <w:r w:rsidR="002F2614" w:rsidRPr="002F2614">
        <w:rPr>
          <w:rFonts w:ascii="Arial" w:hAnsi="Arial" w:cs="Arial"/>
        </w:rPr>
        <w:t>: 2.7, 3.9%)</w:t>
      </w:r>
      <w:r w:rsidR="002F2614" w:rsidRPr="002F2614" w:rsidDel="002F2614">
        <w:rPr>
          <w:rFonts w:ascii="Arial" w:hAnsi="Arial" w:cs="Arial"/>
        </w:rPr>
        <w:t xml:space="preserve"> </w:t>
      </w:r>
      <w:r w:rsidRPr="00D0039E">
        <w:rPr>
          <w:rFonts w:ascii="Arial" w:hAnsi="Arial" w:cs="Arial"/>
        </w:rPr>
        <w:t>during the BA.1 waves</w:t>
      </w:r>
      <w:r w:rsidR="00A809A4" w:rsidRPr="00D0039E">
        <w:rPr>
          <w:rFonts w:ascii="Arial" w:hAnsi="Arial" w:cs="Arial"/>
        </w:rPr>
        <w:t xml:space="preserve"> in France and the US</w:t>
      </w:r>
      <w:r w:rsidR="0003150D" w:rsidRPr="00D0039E">
        <w:rPr>
          <w:rFonts w:ascii="Arial" w:hAnsi="Arial" w:cs="Arial"/>
        </w:rPr>
        <w:t>A</w:t>
      </w:r>
      <w:r w:rsidR="00A809A4" w:rsidRPr="00D0039E">
        <w:rPr>
          <w:rFonts w:ascii="Arial" w:hAnsi="Arial" w:cs="Arial"/>
        </w:rPr>
        <w:t xml:space="preserve"> respectively</w:t>
      </w:r>
      <w:r w:rsidR="00D90E6F" w:rsidRPr="00D0039E">
        <w:rPr>
          <w:rFonts w:ascii="Arial" w:hAnsi="Arial" w:cs="Arial"/>
        </w:rPr>
        <w:t xml:space="preserve"> (S1</w:t>
      </w:r>
      <w:r w:rsidR="00025C79">
        <w:rPr>
          <w:rFonts w:ascii="Arial" w:hAnsi="Arial" w:cs="Arial"/>
        </w:rPr>
        <w:t xml:space="preserve"> Fig</w:t>
      </w:r>
      <w:r w:rsidR="00D90E6F" w:rsidRPr="00D0039E">
        <w:rPr>
          <w:rFonts w:ascii="Arial" w:hAnsi="Arial" w:cs="Arial"/>
        </w:rPr>
        <w:t>)</w:t>
      </w:r>
      <w:r w:rsidRPr="00D0039E">
        <w:rPr>
          <w:rFonts w:ascii="Arial" w:hAnsi="Arial" w:cs="Arial"/>
        </w:rPr>
        <w:t>.</w:t>
      </w:r>
      <w:r w:rsidR="00737718">
        <w:rPr>
          <w:rFonts w:ascii="Arial" w:hAnsi="Arial" w:cs="Arial"/>
        </w:rPr>
        <w:t xml:space="preserve"> These values are lower than the estimates for PCR testing at departure</w:t>
      </w:r>
      <w:r w:rsidR="0014436A">
        <w:rPr>
          <w:rFonts w:ascii="Arial" w:hAnsi="Arial" w:cs="Arial"/>
        </w:rPr>
        <w:t xml:space="preserve"> because antigen tests would detect fewer departing infections on average, and hence</w:t>
      </w:r>
      <w:r w:rsidR="00866FA6">
        <w:rPr>
          <w:rFonts w:ascii="Arial" w:hAnsi="Arial" w:cs="Arial"/>
        </w:rPr>
        <w:t xml:space="preserve"> </w:t>
      </w:r>
      <w:r w:rsidR="00DA1333">
        <w:rPr>
          <w:rFonts w:ascii="Arial" w:hAnsi="Arial" w:cs="Arial"/>
        </w:rPr>
        <w:t xml:space="preserve">we would expect </w:t>
      </w:r>
      <w:r w:rsidR="00866FA6">
        <w:rPr>
          <w:rFonts w:ascii="Arial" w:hAnsi="Arial" w:cs="Arial"/>
        </w:rPr>
        <w:t>prevalence</w:t>
      </w:r>
      <w:r w:rsidR="00530FFA">
        <w:rPr>
          <w:rFonts w:ascii="Arial" w:hAnsi="Arial" w:cs="Arial"/>
        </w:rPr>
        <w:t xml:space="preserve"> </w:t>
      </w:r>
      <w:r w:rsidR="00BF7204">
        <w:rPr>
          <w:rFonts w:ascii="Arial" w:hAnsi="Arial" w:cs="Arial"/>
        </w:rPr>
        <w:t xml:space="preserve">measured at arrival </w:t>
      </w:r>
      <w:r w:rsidR="00DA1333">
        <w:rPr>
          <w:rFonts w:ascii="Arial" w:hAnsi="Arial" w:cs="Arial"/>
        </w:rPr>
        <w:t>to</w:t>
      </w:r>
      <w:r w:rsidR="00530FFA">
        <w:rPr>
          <w:rFonts w:ascii="Arial" w:hAnsi="Arial" w:cs="Arial"/>
        </w:rPr>
        <w:t xml:space="preserve"> be closer to the </w:t>
      </w:r>
      <w:r w:rsidR="00DA1333">
        <w:rPr>
          <w:rFonts w:ascii="Arial" w:hAnsi="Arial" w:cs="Arial"/>
        </w:rPr>
        <w:t>true</w:t>
      </w:r>
      <w:r w:rsidR="00530FFA">
        <w:rPr>
          <w:rFonts w:ascii="Arial" w:hAnsi="Arial" w:cs="Arial"/>
        </w:rPr>
        <w:t xml:space="preserve"> departure </w:t>
      </w:r>
      <w:r w:rsidR="00BF7204">
        <w:rPr>
          <w:rFonts w:ascii="Arial" w:hAnsi="Arial" w:cs="Arial"/>
        </w:rPr>
        <w:t>prevalence</w:t>
      </w:r>
      <w:r w:rsidR="00530FFA">
        <w:rPr>
          <w:rFonts w:ascii="Arial" w:hAnsi="Arial" w:cs="Arial"/>
        </w:rPr>
        <w:t>.</w:t>
      </w:r>
    </w:p>
    <w:p w14:paraId="7189222F" w14:textId="77777777" w:rsidR="00301E77" w:rsidRPr="00D0039E" w:rsidRDefault="00301E77" w:rsidP="00942194">
      <w:pPr>
        <w:rPr>
          <w:rFonts w:ascii="Arial" w:hAnsi="Arial" w:cs="Arial"/>
        </w:rPr>
      </w:pPr>
    </w:p>
    <w:p w14:paraId="57CC92CE" w14:textId="246C4365" w:rsidR="00942194" w:rsidRPr="00D0039E" w:rsidRDefault="00942194" w:rsidP="004223D3">
      <w:pPr>
        <w:rPr>
          <w:rFonts w:ascii="Arial" w:hAnsi="Arial" w:cs="Arial"/>
        </w:rPr>
      </w:pPr>
    </w:p>
    <w:p w14:paraId="1D458FF0" w14:textId="25F48F8D" w:rsidR="00311944" w:rsidRPr="00D0039E" w:rsidRDefault="00311944" w:rsidP="00D0039E">
      <w:pPr>
        <w:rPr>
          <w:rFonts w:ascii="Arial" w:hAnsi="Arial" w:cs="Arial"/>
          <w:b/>
          <w:bCs/>
          <w:i/>
          <w:iCs/>
        </w:rPr>
      </w:pPr>
      <w:r w:rsidRPr="00D0039E">
        <w:rPr>
          <w:rFonts w:ascii="Arial" w:hAnsi="Arial" w:cs="Arial"/>
          <w:b/>
          <w:bCs/>
          <w:i/>
          <w:iCs/>
        </w:rPr>
        <w:t>Reconstruction of cumulative incidence</w:t>
      </w:r>
    </w:p>
    <w:p w14:paraId="2191E1D1" w14:textId="77777777" w:rsidR="003D53BC" w:rsidRDefault="003D53BC" w:rsidP="004223D3">
      <w:pPr>
        <w:rPr>
          <w:rFonts w:ascii="Arial" w:hAnsi="Arial" w:cs="Arial"/>
        </w:rPr>
      </w:pPr>
    </w:p>
    <w:p w14:paraId="686246DE" w14:textId="5DDBB3FE" w:rsidR="00311944" w:rsidRPr="00D0039E" w:rsidRDefault="00A015A9" w:rsidP="004223D3">
      <w:pPr>
        <w:rPr>
          <w:rFonts w:ascii="Arial" w:hAnsi="Arial" w:cs="Arial"/>
        </w:rPr>
      </w:pPr>
      <w:r w:rsidRPr="00D0039E">
        <w:rPr>
          <w:rFonts w:ascii="Arial" w:hAnsi="Arial" w:cs="Arial"/>
        </w:rPr>
        <w:t>In our baseline scenario</w:t>
      </w:r>
      <w:r w:rsidR="000E3FC0" w:rsidRPr="00D0039E">
        <w:rPr>
          <w:rFonts w:ascii="Arial" w:hAnsi="Arial" w:cs="Arial"/>
        </w:rPr>
        <w:t>, we</w:t>
      </w:r>
      <w:r w:rsidR="00055323" w:rsidRPr="00D0039E">
        <w:rPr>
          <w:rFonts w:ascii="Arial" w:hAnsi="Arial" w:cs="Arial"/>
        </w:rPr>
        <w:t xml:space="preserve"> reconstruct cumulative incidence</w:t>
      </w:r>
      <w:r w:rsidR="002D7A6B" w:rsidRPr="00D0039E">
        <w:rPr>
          <w:rFonts w:ascii="Arial" w:hAnsi="Arial" w:cs="Arial"/>
        </w:rPr>
        <w:t xml:space="preserve"> in Fig 4</w:t>
      </w:r>
      <w:r w:rsidR="00A22F82" w:rsidRPr="00D0039E">
        <w:rPr>
          <w:rFonts w:ascii="Arial" w:hAnsi="Arial" w:cs="Arial"/>
        </w:rPr>
        <w:t xml:space="preserve"> by scaling prevalence by the mean duration of positivity</w:t>
      </w:r>
      <w:r w:rsidR="00265F09" w:rsidRPr="00D0039E">
        <w:rPr>
          <w:rFonts w:ascii="Arial" w:hAnsi="Arial" w:cs="Arial"/>
        </w:rPr>
        <w:t>.</w:t>
      </w:r>
      <w:r w:rsidR="00A00BC7" w:rsidRPr="00D0039E">
        <w:rPr>
          <w:rFonts w:ascii="Arial" w:hAnsi="Arial" w:cs="Arial"/>
        </w:rPr>
        <w:t xml:space="preserve"> To </w:t>
      </w:r>
      <w:r w:rsidR="00DC24BB" w:rsidRPr="00D0039E">
        <w:rPr>
          <w:rFonts w:ascii="Arial" w:hAnsi="Arial" w:cs="Arial"/>
        </w:rPr>
        <w:t>explore</w:t>
      </w:r>
      <w:r w:rsidR="00A00BC7" w:rsidRPr="00D0039E">
        <w:rPr>
          <w:rFonts w:ascii="Arial" w:hAnsi="Arial" w:cs="Arial"/>
        </w:rPr>
        <w:t xml:space="preserve"> the</w:t>
      </w:r>
      <w:r w:rsidR="000F3652" w:rsidRPr="00D0039E">
        <w:rPr>
          <w:rFonts w:ascii="Arial" w:hAnsi="Arial" w:cs="Arial"/>
        </w:rPr>
        <w:t xml:space="preserve"> performance of this approximation, we simulated </w:t>
      </w:r>
      <w:r w:rsidR="00EF4B20" w:rsidRPr="00D0039E">
        <w:rPr>
          <w:rFonts w:ascii="Arial" w:hAnsi="Arial" w:cs="Arial"/>
        </w:rPr>
        <w:t xml:space="preserve">daily </w:t>
      </w:r>
      <w:r w:rsidR="000F3652" w:rsidRPr="00D0039E">
        <w:rPr>
          <w:rFonts w:ascii="Arial" w:hAnsi="Arial" w:cs="Arial"/>
        </w:rPr>
        <w:t>incidence</w:t>
      </w:r>
      <w:r w:rsidR="00D90E6F" w:rsidRPr="00D0039E">
        <w:rPr>
          <w:rFonts w:ascii="Arial" w:hAnsi="Arial" w:cs="Arial"/>
        </w:rPr>
        <w:t xml:space="preserve"> (</w:t>
      </w:r>
      <w:r w:rsidR="008135B5" w:rsidRPr="00D0039E">
        <w:rPr>
          <w:rFonts w:ascii="Arial" w:hAnsi="Arial" w:cs="Arial"/>
        </w:rPr>
        <w:t>S2A</w:t>
      </w:r>
      <w:r w:rsidR="00025C79">
        <w:rPr>
          <w:rFonts w:ascii="Arial" w:hAnsi="Arial" w:cs="Arial"/>
        </w:rPr>
        <w:t xml:space="preserve"> Fig</w:t>
      </w:r>
      <w:r w:rsidR="008135B5" w:rsidRPr="00D0039E">
        <w:rPr>
          <w:rFonts w:ascii="Arial" w:hAnsi="Arial" w:cs="Arial"/>
        </w:rPr>
        <w:t>)</w:t>
      </w:r>
      <w:r w:rsidR="008F4F22" w:rsidRPr="00D0039E">
        <w:rPr>
          <w:rFonts w:ascii="Arial" w:hAnsi="Arial" w:cs="Arial"/>
        </w:rPr>
        <w:t>, converted this incidence to prevalence</w:t>
      </w:r>
      <w:r w:rsidR="00F0681F" w:rsidRPr="00D0039E">
        <w:rPr>
          <w:rFonts w:ascii="Arial" w:hAnsi="Arial" w:cs="Arial"/>
        </w:rPr>
        <w:t xml:space="preserve"> </w:t>
      </w:r>
      <w:r w:rsidR="00D35803" w:rsidRPr="00D0039E">
        <w:rPr>
          <w:rFonts w:ascii="Arial" w:hAnsi="Arial" w:cs="Arial"/>
        </w:rPr>
        <w:t xml:space="preserve">by convolving with </w:t>
      </w:r>
      <w:r w:rsidR="00CE6607" w:rsidRPr="00D0039E">
        <w:rPr>
          <w:rFonts w:ascii="Arial" w:hAnsi="Arial" w:cs="Arial"/>
        </w:rPr>
        <w:t xml:space="preserve">probability of </w:t>
      </w:r>
      <w:r w:rsidR="00A50D08" w:rsidRPr="00D0039E">
        <w:rPr>
          <w:rFonts w:ascii="Arial" w:hAnsi="Arial" w:cs="Arial"/>
        </w:rPr>
        <w:t>PCR positivity</w:t>
      </w:r>
      <w:r w:rsidR="00C70680" w:rsidRPr="00D0039E">
        <w:rPr>
          <w:rFonts w:ascii="Arial" w:hAnsi="Arial" w:cs="Arial"/>
        </w:rPr>
        <w:t xml:space="preserve"> post-infection</w:t>
      </w:r>
      <w:r w:rsidR="00EF4B20" w:rsidRPr="00D0039E">
        <w:rPr>
          <w:rFonts w:ascii="Arial" w:hAnsi="Arial" w:cs="Arial"/>
        </w:rPr>
        <w:t xml:space="preserve"> (S2B</w:t>
      </w:r>
      <w:r w:rsidR="00025C79">
        <w:rPr>
          <w:rFonts w:ascii="Arial" w:hAnsi="Arial" w:cs="Arial"/>
        </w:rPr>
        <w:t xml:space="preserve"> Fig</w:t>
      </w:r>
      <w:r w:rsidR="00EF4B20" w:rsidRPr="00D0039E">
        <w:rPr>
          <w:rFonts w:ascii="Arial" w:hAnsi="Arial" w:cs="Arial"/>
        </w:rPr>
        <w:t>)</w:t>
      </w:r>
      <w:r w:rsidR="00CB7A95" w:rsidRPr="00D0039E">
        <w:rPr>
          <w:rFonts w:ascii="Arial" w:hAnsi="Arial" w:cs="Arial"/>
        </w:rPr>
        <w:t xml:space="preserve">. We then re-estimated incidence from these prevalence </w:t>
      </w:r>
      <w:r w:rsidR="00816418" w:rsidRPr="00D0039E">
        <w:rPr>
          <w:rFonts w:ascii="Arial" w:hAnsi="Arial" w:cs="Arial"/>
        </w:rPr>
        <w:t xml:space="preserve">data </w:t>
      </w:r>
      <w:r w:rsidR="00CB7A95" w:rsidRPr="00D0039E">
        <w:rPr>
          <w:rFonts w:ascii="Arial" w:hAnsi="Arial" w:cs="Arial"/>
        </w:rPr>
        <w:t xml:space="preserve">using our </w:t>
      </w:r>
      <w:r w:rsidR="00336F9B" w:rsidRPr="00D0039E">
        <w:rPr>
          <w:rFonts w:ascii="Arial" w:hAnsi="Arial" w:cs="Arial"/>
        </w:rPr>
        <w:t xml:space="preserve">baseline </w:t>
      </w:r>
      <w:r w:rsidR="00CB7A95" w:rsidRPr="00D0039E">
        <w:rPr>
          <w:rFonts w:ascii="Arial" w:hAnsi="Arial" w:cs="Arial"/>
        </w:rPr>
        <w:t>scaling approximation</w:t>
      </w:r>
      <w:r w:rsidR="000C387D" w:rsidRPr="00D0039E">
        <w:rPr>
          <w:rFonts w:ascii="Arial" w:hAnsi="Arial" w:cs="Arial"/>
        </w:rPr>
        <w:t xml:space="preserve"> (red line in S2C</w:t>
      </w:r>
      <w:r w:rsidR="00025C79">
        <w:rPr>
          <w:rFonts w:ascii="Arial" w:hAnsi="Arial" w:cs="Arial"/>
        </w:rPr>
        <w:t xml:space="preserve"> Fig</w:t>
      </w:r>
      <w:r w:rsidR="000C387D" w:rsidRPr="00D0039E">
        <w:rPr>
          <w:rFonts w:ascii="Arial" w:hAnsi="Arial" w:cs="Arial"/>
        </w:rPr>
        <w:t>)</w:t>
      </w:r>
      <w:r w:rsidR="00CB7A95" w:rsidRPr="00D0039E">
        <w:rPr>
          <w:rFonts w:ascii="Arial" w:hAnsi="Arial" w:cs="Arial"/>
        </w:rPr>
        <w:t xml:space="preserve"> </w:t>
      </w:r>
      <w:r w:rsidR="00523723" w:rsidRPr="00D0039E">
        <w:rPr>
          <w:rFonts w:ascii="Arial" w:hAnsi="Arial" w:cs="Arial"/>
        </w:rPr>
        <w:t>as well as</w:t>
      </w:r>
      <w:r w:rsidR="00783338" w:rsidRPr="00D0039E">
        <w:rPr>
          <w:rFonts w:ascii="Arial" w:hAnsi="Arial" w:cs="Arial"/>
        </w:rPr>
        <w:t xml:space="preserve"> </w:t>
      </w:r>
      <w:r w:rsidR="00523723" w:rsidRPr="00D0039E">
        <w:rPr>
          <w:rFonts w:ascii="Arial" w:hAnsi="Arial" w:cs="Arial"/>
        </w:rPr>
        <w:t>deconvo</w:t>
      </w:r>
      <w:r w:rsidR="001A288A" w:rsidRPr="00D0039E">
        <w:rPr>
          <w:rFonts w:ascii="Arial" w:hAnsi="Arial" w:cs="Arial"/>
        </w:rPr>
        <w:t>l</w:t>
      </w:r>
      <w:r w:rsidR="00523723" w:rsidRPr="00D0039E">
        <w:rPr>
          <w:rFonts w:ascii="Arial" w:hAnsi="Arial" w:cs="Arial"/>
        </w:rPr>
        <w:t xml:space="preserve">ution </w:t>
      </w:r>
      <w:r w:rsidR="001A288A" w:rsidRPr="00D0039E">
        <w:rPr>
          <w:rFonts w:ascii="Arial" w:hAnsi="Arial" w:cs="Arial"/>
        </w:rPr>
        <w:t>based on</w:t>
      </w:r>
      <w:r w:rsidR="00CB7A95" w:rsidRPr="00D0039E">
        <w:rPr>
          <w:rFonts w:ascii="Arial" w:hAnsi="Arial" w:cs="Arial"/>
        </w:rPr>
        <w:t xml:space="preserve"> </w:t>
      </w:r>
      <w:r w:rsidR="00840583" w:rsidRPr="00D0039E">
        <w:rPr>
          <w:rFonts w:ascii="Arial" w:hAnsi="Arial" w:cs="Arial"/>
        </w:rPr>
        <w:t xml:space="preserve">the </w:t>
      </w:r>
      <w:r w:rsidR="00CB7A95" w:rsidRPr="00D0039E">
        <w:rPr>
          <w:rFonts w:ascii="Arial" w:hAnsi="Arial" w:cs="Arial"/>
        </w:rPr>
        <w:t>Moore-Penrose generalized inverse</w:t>
      </w:r>
      <w:r w:rsidR="00B852A9" w:rsidRPr="00D0039E">
        <w:rPr>
          <w:rFonts w:ascii="Arial" w:hAnsi="Arial" w:cs="Arial"/>
        </w:rPr>
        <w:t xml:space="preserve"> </w:t>
      </w:r>
      <w:r w:rsidR="00EF102C" w:rsidRPr="00D0039E">
        <w:rPr>
          <w:rFonts w:ascii="Arial" w:hAnsi="Arial" w:cs="Arial"/>
        </w:rPr>
        <w:t>(blue line in S2C</w:t>
      </w:r>
      <w:r w:rsidR="00025C79">
        <w:rPr>
          <w:rFonts w:ascii="Arial" w:hAnsi="Arial" w:cs="Arial"/>
        </w:rPr>
        <w:t xml:space="preserve"> Fig</w:t>
      </w:r>
      <w:r w:rsidR="00EF102C" w:rsidRPr="00D0039E">
        <w:rPr>
          <w:rFonts w:ascii="Arial" w:hAnsi="Arial" w:cs="Arial"/>
        </w:rPr>
        <w:t>)</w:t>
      </w:r>
      <w:r w:rsidR="00816418" w:rsidRPr="00D0039E">
        <w:rPr>
          <w:rFonts w:ascii="Arial" w:hAnsi="Arial" w:cs="Arial"/>
        </w:rPr>
        <w:t>.</w:t>
      </w:r>
      <w:r w:rsidR="00F2352E" w:rsidRPr="00D0039E">
        <w:rPr>
          <w:rFonts w:ascii="Arial" w:hAnsi="Arial" w:cs="Arial"/>
        </w:rPr>
        <w:t xml:space="preserve"> </w:t>
      </w:r>
      <w:r w:rsidR="00B829A3" w:rsidRPr="00D0039E">
        <w:rPr>
          <w:rFonts w:ascii="Arial" w:hAnsi="Arial" w:cs="Arial"/>
        </w:rPr>
        <w:t>Estimated c</w:t>
      </w:r>
      <w:r w:rsidR="00F2352E" w:rsidRPr="00D0039E">
        <w:rPr>
          <w:rFonts w:ascii="Arial" w:hAnsi="Arial" w:cs="Arial"/>
        </w:rPr>
        <w:t>umulative incidence is shown in S2D</w:t>
      </w:r>
      <w:r w:rsidR="00025C79">
        <w:rPr>
          <w:rFonts w:ascii="Arial" w:hAnsi="Arial" w:cs="Arial"/>
        </w:rPr>
        <w:t xml:space="preserve"> Fig</w:t>
      </w:r>
      <w:r w:rsidR="00A22676" w:rsidRPr="00D0039E">
        <w:rPr>
          <w:rFonts w:ascii="Arial" w:hAnsi="Arial" w:cs="Arial"/>
        </w:rPr>
        <w:t xml:space="preserve">, showing that the simple scaling approximation gives </w:t>
      </w:r>
      <w:r w:rsidR="00A22676" w:rsidRPr="00D0039E">
        <w:rPr>
          <w:rFonts w:ascii="Arial" w:hAnsi="Arial" w:cs="Arial"/>
        </w:rPr>
        <w:lastRenderedPageBreak/>
        <w:t xml:space="preserve">a reasonable </w:t>
      </w:r>
      <w:r w:rsidR="009946E6" w:rsidRPr="00D0039E">
        <w:rPr>
          <w:rFonts w:ascii="Arial" w:hAnsi="Arial" w:cs="Arial"/>
        </w:rPr>
        <w:t xml:space="preserve">reconstruction </w:t>
      </w:r>
      <w:r w:rsidR="002A4FFE" w:rsidRPr="00D0039E">
        <w:rPr>
          <w:rFonts w:ascii="Arial" w:hAnsi="Arial" w:cs="Arial"/>
        </w:rPr>
        <w:t xml:space="preserve">of cumulative incidence </w:t>
      </w:r>
      <w:r w:rsidR="009946E6" w:rsidRPr="00D0039E">
        <w:rPr>
          <w:rFonts w:ascii="Arial" w:hAnsi="Arial" w:cs="Arial"/>
        </w:rPr>
        <w:t>for plausible prevalence dynamics.</w:t>
      </w:r>
    </w:p>
    <w:p w14:paraId="2689B6F4" w14:textId="77777777" w:rsidR="00EA7EC5" w:rsidRPr="00D0039E" w:rsidRDefault="00EA7EC5" w:rsidP="004223D3">
      <w:pPr>
        <w:rPr>
          <w:rFonts w:ascii="Arial" w:hAnsi="Arial" w:cs="Arial"/>
        </w:rPr>
      </w:pPr>
    </w:p>
    <w:p w14:paraId="3CEC5AE1" w14:textId="612D0403" w:rsidR="00882D51" w:rsidRPr="00D0039E" w:rsidRDefault="00882D51">
      <w:pPr>
        <w:rPr>
          <w:rFonts w:ascii="Arial" w:hAnsi="Arial" w:cs="Arial"/>
          <w:b/>
          <w:bCs/>
        </w:rPr>
      </w:pPr>
    </w:p>
    <w:p w14:paraId="574DEE76" w14:textId="4EDD3BDC" w:rsidR="00B47ADD" w:rsidRDefault="00B47ADD">
      <w:pPr>
        <w:rPr>
          <w:rFonts w:ascii="Arial" w:hAnsi="Arial" w:cs="Arial"/>
          <w:i/>
          <w:iCs/>
        </w:rPr>
      </w:pPr>
    </w:p>
    <w:p w14:paraId="333F202D" w14:textId="4850744D" w:rsidR="00B47ADD" w:rsidRDefault="00B47ADD">
      <w:pPr>
        <w:rPr>
          <w:rFonts w:ascii="Arial" w:hAnsi="Arial" w:cs="Arial"/>
          <w:b/>
          <w:bCs/>
          <w:u w:val="single"/>
        </w:rPr>
      </w:pPr>
      <w:r w:rsidRPr="00D0039E">
        <w:rPr>
          <w:rFonts w:ascii="Arial" w:hAnsi="Arial" w:cs="Arial"/>
          <w:b/>
          <w:bCs/>
          <w:u w:val="single"/>
        </w:rPr>
        <w:t>References</w:t>
      </w:r>
    </w:p>
    <w:p w14:paraId="406029D6" w14:textId="77777777" w:rsidR="00B47ADD" w:rsidRDefault="00B47ADD">
      <w:pPr>
        <w:rPr>
          <w:rFonts w:ascii="Arial" w:hAnsi="Arial" w:cs="Arial"/>
          <w:b/>
          <w:bCs/>
          <w:u w:val="single"/>
        </w:rPr>
      </w:pPr>
    </w:p>
    <w:p w14:paraId="6AE09889" w14:textId="5C62D42D" w:rsidR="00D54B5B" w:rsidRDefault="00D54B5B" w:rsidP="00D54B5B">
      <w:pPr>
        <w:pStyle w:val="ListParagraph"/>
        <w:numPr>
          <w:ilvl w:val="0"/>
          <w:numId w:val="2"/>
        </w:numPr>
        <w:rPr>
          <w:rFonts w:ascii="Arial" w:hAnsi="Arial" w:cs="Arial"/>
          <w:sz w:val="22"/>
          <w:szCs w:val="22"/>
        </w:rPr>
      </w:pPr>
      <w:proofErr w:type="spellStart"/>
      <w:r w:rsidRPr="00EA0921">
        <w:rPr>
          <w:rFonts w:ascii="Arial" w:hAnsi="Arial" w:cs="Arial"/>
          <w:sz w:val="22"/>
          <w:szCs w:val="22"/>
        </w:rPr>
        <w:t>Hellewell</w:t>
      </w:r>
      <w:proofErr w:type="spellEnd"/>
      <w:r w:rsidRPr="00EA0921">
        <w:rPr>
          <w:rFonts w:ascii="Arial" w:hAnsi="Arial" w:cs="Arial"/>
          <w:sz w:val="22"/>
          <w:szCs w:val="22"/>
        </w:rPr>
        <w:t xml:space="preserve"> J, Russell TW, The SAFER Investigators and Field Study Team, The Crick COVID-19 Consortium, CMMID COVID-19 working group, Beale R, et al. Estimating the effectiveness of routine asymptomatic PCR testing at different frequencies for the detection of SARS-CoV-2 infections. BMC Med. 2021 Dec;19(1):106.</w:t>
      </w:r>
    </w:p>
    <w:p w14:paraId="21392153" w14:textId="77777777" w:rsidR="00545B59" w:rsidRDefault="00545B59" w:rsidP="00545B59">
      <w:pPr>
        <w:pStyle w:val="ListParagraph"/>
        <w:numPr>
          <w:ilvl w:val="0"/>
          <w:numId w:val="2"/>
        </w:numPr>
        <w:rPr>
          <w:rFonts w:ascii="Arial" w:hAnsi="Arial" w:cs="Arial"/>
          <w:sz w:val="22"/>
          <w:szCs w:val="22"/>
        </w:rPr>
      </w:pPr>
      <w:r w:rsidRPr="00EA0921">
        <w:rPr>
          <w:rFonts w:ascii="Arial" w:hAnsi="Arial" w:cs="Arial"/>
          <w:sz w:val="22"/>
          <w:szCs w:val="22"/>
          <w:lang w:val="fr-FR"/>
        </w:rPr>
        <w:t xml:space="preserve">Bouton TC, </w:t>
      </w:r>
      <w:proofErr w:type="spellStart"/>
      <w:r w:rsidRPr="00EA0921">
        <w:rPr>
          <w:rFonts w:ascii="Arial" w:hAnsi="Arial" w:cs="Arial"/>
          <w:sz w:val="22"/>
          <w:szCs w:val="22"/>
          <w:lang w:val="fr-FR"/>
        </w:rPr>
        <w:t>Atarere</w:t>
      </w:r>
      <w:proofErr w:type="spellEnd"/>
      <w:r w:rsidRPr="00EA0921">
        <w:rPr>
          <w:rFonts w:ascii="Arial" w:hAnsi="Arial" w:cs="Arial"/>
          <w:sz w:val="22"/>
          <w:szCs w:val="22"/>
          <w:lang w:val="fr-FR"/>
        </w:rPr>
        <w:t xml:space="preserve"> J, </w:t>
      </w:r>
      <w:proofErr w:type="spellStart"/>
      <w:r w:rsidRPr="00EA0921">
        <w:rPr>
          <w:rFonts w:ascii="Arial" w:hAnsi="Arial" w:cs="Arial"/>
          <w:sz w:val="22"/>
          <w:szCs w:val="22"/>
          <w:lang w:val="fr-FR"/>
        </w:rPr>
        <w:t>Turcinovic</w:t>
      </w:r>
      <w:proofErr w:type="spellEnd"/>
      <w:r w:rsidRPr="00EA0921">
        <w:rPr>
          <w:rFonts w:ascii="Arial" w:hAnsi="Arial" w:cs="Arial"/>
          <w:sz w:val="22"/>
          <w:szCs w:val="22"/>
          <w:lang w:val="fr-FR"/>
        </w:rPr>
        <w:t xml:space="preserve"> J, Seitz S, </w:t>
      </w:r>
      <w:proofErr w:type="spellStart"/>
      <w:r w:rsidRPr="00EA0921">
        <w:rPr>
          <w:rFonts w:ascii="Arial" w:hAnsi="Arial" w:cs="Arial"/>
          <w:sz w:val="22"/>
          <w:szCs w:val="22"/>
          <w:lang w:val="fr-FR"/>
        </w:rPr>
        <w:t>Sher</w:t>
      </w:r>
      <w:proofErr w:type="spellEnd"/>
      <w:r w:rsidRPr="00EA0921">
        <w:rPr>
          <w:rFonts w:ascii="Arial" w:hAnsi="Arial" w:cs="Arial"/>
          <w:sz w:val="22"/>
          <w:szCs w:val="22"/>
          <w:lang w:val="fr-FR"/>
        </w:rPr>
        <w:t xml:space="preserve">-Jan C, Gilbert M, et al. Viral </w:t>
      </w:r>
      <w:proofErr w:type="spellStart"/>
      <w:r w:rsidRPr="00EA0921">
        <w:rPr>
          <w:rFonts w:ascii="Arial" w:hAnsi="Arial" w:cs="Arial"/>
          <w:sz w:val="22"/>
          <w:szCs w:val="22"/>
          <w:lang w:val="fr-FR"/>
        </w:rPr>
        <w:t>dynamics</w:t>
      </w:r>
      <w:proofErr w:type="spellEnd"/>
      <w:r w:rsidRPr="00EA0921">
        <w:rPr>
          <w:rFonts w:ascii="Arial" w:hAnsi="Arial" w:cs="Arial"/>
          <w:sz w:val="22"/>
          <w:szCs w:val="22"/>
          <w:lang w:val="fr-FR"/>
        </w:rPr>
        <w:t xml:space="preserve"> of Omicron and Delta SARS-CoV-2 variants </w:t>
      </w:r>
      <w:proofErr w:type="spellStart"/>
      <w:r w:rsidRPr="00EA0921">
        <w:rPr>
          <w:rFonts w:ascii="Arial" w:hAnsi="Arial" w:cs="Arial"/>
          <w:sz w:val="22"/>
          <w:szCs w:val="22"/>
          <w:lang w:val="fr-FR"/>
        </w:rPr>
        <w:t>with</w:t>
      </w:r>
      <w:proofErr w:type="spellEnd"/>
      <w:r w:rsidRPr="00EA0921">
        <w:rPr>
          <w:rFonts w:ascii="Arial" w:hAnsi="Arial" w:cs="Arial"/>
          <w:sz w:val="22"/>
          <w:szCs w:val="22"/>
          <w:lang w:val="fr-FR"/>
        </w:rPr>
        <w:t xml:space="preserve"> implications for timing of release </w:t>
      </w:r>
      <w:proofErr w:type="spellStart"/>
      <w:r w:rsidRPr="00EA0921">
        <w:rPr>
          <w:rFonts w:ascii="Arial" w:hAnsi="Arial" w:cs="Arial"/>
          <w:sz w:val="22"/>
          <w:szCs w:val="22"/>
          <w:lang w:val="fr-FR"/>
        </w:rPr>
        <w:t>from</w:t>
      </w:r>
      <w:proofErr w:type="spellEnd"/>
      <w:r w:rsidRPr="00EA0921">
        <w:rPr>
          <w:rFonts w:ascii="Arial" w:hAnsi="Arial" w:cs="Arial"/>
          <w:sz w:val="22"/>
          <w:szCs w:val="22"/>
          <w:lang w:val="fr-FR"/>
        </w:rPr>
        <w:t xml:space="preserve"> </w:t>
      </w:r>
      <w:proofErr w:type="gramStart"/>
      <w:r w:rsidRPr="00EA0921">
        <w:rPr>
          <w:rFonts w:ascii="Arial" w:hAnsi="Arial" w:cs="Arial"/>
          <w:sz w:val="22"/>
          <w:szCs w:val="22"/>
          <w:lang w:val="fr-FR"/>
        </w:rPr>
        <w:t>isolation:</w:t>
      </w:r>
      <w:proofErr w:type="gramEnd"/>
      <w:r w:rsidRPr="00EA0921">
        <w:rPr>
          <w:rFonts w:ascii="Arial" w:hAnsi="Arial" w:cs="Arial"/>
          <w:sz w:val="22"/>
          <w:szCs w:val="22"/>
          <w:lang w:val="fr-FR"/>
        </w:rPr>
        <w:t xml:space="preserve"> a longitudinal </w:t>
      </w:r>
      <w:proofErr w:type="spellStart"/>
      <w:r w:rsidRPr="00EA0921">
        <w:rPr>
          <w:rFonts w:ascii="Arial" w:hAnsi="Arial" w:cs="Arial"/>
          <w:sz w:val="22"/>
          <w:szCs w:val="22"/>
          <w:lang w:val="fr-FR"/>
        </w:rPr>
        <w:t>cohort</w:t>
      </w:r>
      <w:proofErr w:type="spellEnd"/>
      <w:r w:rsidRPr="00EA0921">
        <w:rPr>
          <w:rFonts w:ascii="Arial" w:hAnsi="Arial" w:cs="Arial"/>
          <w:sz w:val="22"/>
          <w:szCs w:val="22"/>
          <w:lang w:val="fr-FR"/>
        </w:rPr>
        <w:t xml:space="preserve"> </w:t>
      </w:r>
      <w:proofErr w:type="spellStart"/>
      <w:r w:rsidRPr="00EA0921">
        <w:rPr>
          <w:rFonts w:ascii="Arial" w:hAnsi="Arial" w:cs="Arial"/>
          <w:sz w:val="22"/>
          <w:szCs w:val="22"/>
          <w:lang w:val="fr-FR"/>
        </w:rPr>
        <w:t>study</w:t>
      </w:r>
      <w:proofErr w:type="spellEnd"/>
      <w:r>
        <w:rPr>
          <w:rFonts w:ascii="Arial" w:hAnsi="Arial" w:cs="Arial"/>
          <w:sz w:val="22"/>
          <w:szCs w:val="22"/>
          <w:lang w:val="fr-FR"/>
        </w:rPr>
        <w:t xml:space="preserve">. </w:t>
      </w:r>
      <w:proofErr w:type="spellStart"/>
      <w:r>
        <w:rPr>
          <w:rFonts w:ascii="Arial" w:hAnsi="Arial" w:cs="Arial"/>
          <w:sz w:val="22"/>
          <w:szCs w:val="22"/>
        </w:rPr>
        <w:t>MedRxiv</w:t>
      </w:r>
      <w:proofErr w:type="spellEnd"/>
      <w:r>
        <w:rPr>
          <w:rFonts w:ascii="Arial" w:hAnsi="Arial" w:cs="Arial"/>
          <w:sz w:val="22"/>
          <w:szCs w:val="22"/>
        </w:rPr>
        <w:t>. 2022.</w:t>
      </w:r>
    </w:p>
    <w:p w14:paraId="6D8511D7" w14:textId="0C09C409" w:rsidR="00545B59" w:rsidRDefault="00545B59" w:rsidP="00545B59">
      <w:pPr>
        <w:pStyle w:val="ListParagraph"/>
        <w:numPr>
          <w:ilvl w:val="0"/>
          <w:numId w:val="2"/>
        </w:numPr>
        <w:rPr>
          <w:rFonts w:ascii="Arial" w:hAnsi="Arial" w:cs="Arial"/>
          <w:sz w:val="22"/>
          <w:szCs w:val="22"/>
        </w:rPr>
      </w:pPr>
      <w:r w:rsidRPr="00AF40E6">
        <w:rPr>
          <w:rFonts w:ascii="Arial" w:hAnsi="Arial" w:cs="Arial"/>
          <w:sz w:val="22"/>
          <w:szCs w:val="22"/>
        </w:rPr>
        <w:t xml:space="preserve">Hay JA, </w:t>
      </w:r>
      <w:proofErr w:type="spellStart"/>
      <w:r w:rsidRPr="00AF40E6">
        <w:rPr>
          <w:rFonts w:ascii="Arial" w:hAnsi="Arial" w:cs="Arial"/>
          <w:sz w:val="22"/>
          <w:szCs w:val="22"/>
        </w:rPr>
        <w:t>Kissler</w:t>
      </w:r>
      <w:proofErr w:type="spellEnd"/>
      <w:r w:rsidRPr="00AF40E6">
        <w:rPr>
          <w:rFonts w:ascii="Arial" w:hAnsi="Arial" w:cs="Arial"/>
          <w:sz w:val="22"/>
          <w:szCs w:val="22"/>
        </w:rPr>
        <w:t xml:space="preserve"> SM, </w:t>
      </w:r>
      <w:proofErr w:type="spellStart"/>
      <w:r w:rsidRPr="00AF40E6">
        <w:rPr>
          <w:rFonts w:ascii="Arial" w:hAnsi="Arial" w:cs="Arial"/>
          <w:sz w:val="22"/>
          <w:szCs w:val="22"/>
        </w:rPr>
        <w:t>Fauver</w:t>
      </w:r>
      <w:proofErr w:type="spellEnd"/>
      <w:r w:rsidRPr="00AF40E6">
        <w:rPr>
          <w:rFonts w:ascii="Arial" w:hAnsi="Arial" w:cs="Arial"/>
          <w:sz w:val="22"/>
          <w:szCs w:val="22"/>
        </w:rPr>
        <w:t xml:space="preserve"> JR, Mack C, Tai CG, </w:t>
      </w:r>
      <w:proofErr w:type="spellStart"/>
      <w:r w:rsidRPr="00AF40E6">
        <w:rPr>
          <w:rFonts w:ascii="Arial" w:hAnsi="Arial" w:cs="Arial"/>
          <w:sz w:val="22"/>
          <w:szCs w:val="22"/>
        </w:rPr>
        <w:t>Samant</w:t>
      </w:r>
      <w:proofErr w:type="spellEnd"/>
      <w:r w:rsidRPr="00AF40E6">
        <w:rPr>
          <w:rFonts w:ascii="Arial" w:hAnsi="Arial" w:cs="Arial"/>
          <w:sz w:val="22"/>
          <w:szCs w:val="22"/>
        </w:rPr>
        <w:t xml:space="preserve"> RM, et al. Quantifying the impact of immune history and variant on SARS-CoV-2 viral kinetics and infection rebound: A retrospective cohort study. </w:t>
      </w:r>
      <w:proofErr w:type="spellStart"/>
      <w:r w:rsidRPr="00AF40E6">
        <w:rPr>
          <w:rFonts w:ascii="Arial" w:hAnsi="Arial" w:cs="Arial"/>
          <w:sz w:val="22"/>
          <w:szCs w:val="22"/>
        </w:rPr>
        <w:t>eLife</w:t>
      </w:r>
      <w:proofErr w:type="spellEnd"/>
      <w:r w:rsidRPr="00AF40E6">
        <w:rPr>
          <w:rFonts w:ascii="Arial" w:hAnsi="Arial" w:cs="Arial"/>
          <w:sz w:val="22"/>
          <w:szCs w:val="22"/>
        </w:rPr>
        <w:t>. 2022 Nov 16;</w:t>
      </w:r>
      <w:proofErr w:type="gramStart"/>
      <w:r w:rsidRPr="00AF40E6">
        <w:rPr>
          <w:rFonts w:ascii="Arial" w:hAnsi="Arial" w:cs="Arial"/>
          <w:sz w:val="22"/>
          <w:szCs w:val="22"/>
        </w:rPr>
        <w:t>11:e</w:t>
      </w:r>
      <w:proofErr w:type="gramEnd"/>
      <w:r w:rsidRPr="00AF40E6">
        <w:rPr>
          <w:rFonts w:ascii="Arial" w:hAnsi="Arial" w:cs="Arial"/>
          <w:sz w:val="22"/>
          <w:szCs w:val="22"/>
        </w:rPr>
        <w:t>81849.</w:t>
      </w:r>
    </w:p>
    <w:p w14:paraId="370830FA" w14:textId="3FA9ADB4" w:rsidR="00545B59" w:rsidRPr="00D0039E" w:rsidRDefault="00545B59" w:rsidP="00545B59">
      <w:pPr>
        <w:pStyle w:val="ListParagraph"/>
        <w:numPr>
          <w:ilvl w:val="0"/>
          <w:numId w:val="2"/>
        </w:numPr>
        <w:rPr>
          <w:rFonts w:ascii="Arial" w:hAnsi="Arial" w:cs="Arial"/>
          <w:sz w:val="22"/>
          <w:szCs w:val="22"/>
        </w:rPr>
      </w:pPr>
      <w:r w:rsidRPr="00545B59">
        <w:rPr>
          <w:rFonts w:ascii="Arial" w:hAnsi="Arial" w:cs="Arial"/>
          <w:sz w:val="22"/>
          <w:szCs w:val="22"/>
        </w:rPr>
        <w:t xml:space="preserve">Coronavirus (COVID-19) Infection Survey: methods and further information. Office for National Statistics. 2023. Available from: </w:t>
      </w:r>
      <w:hyperlink r:id="rId5" w:anchor="test-sensitivity-and-specificity" w:history="1">
        <w:r w:rsidR="00EE3EC3" w:rsidRPr="00F22DEB">
          <w:rPr>
            <w:rStyle w:val="Hyperlink"/>
            <w:rFonts w:ascii="Arial" w:hAnsi="Arial" w:cs="Arial"/>
            <w:sz w:val="22"/>
            <w:szCs w:val="22"/>
          </w:rPr>
          <w:t>https://www.ons.gov.uk/peoplepopulationandcommunity/healthandsocialcare/conditionsanddiseases/methodologies/covid19infectionsurveypilotmethodsandfurtherinformation#test-sensitivity-and-specificity</w:t>
        </w:r>
      </w:hyperlink>
      <w:r w:rsidR="00EE3EC3">
        <w:rPr>
          <w:rFonts w:ascii="Arial" w:hAnsi="Arial" w:cs="Arial"/>
          <w:sz w:val="22"/>
          <w:szCs w:val="22"/>
        </w:rPr>
        <w:t xml:space="preserve"> Accessed 1 Dec 2022</w:t>
      </w:r>
    </w:p>
    <w:p w14:paraId="4BBC35C2" w14:textId="2CBD07CA" w:rsidR="00DF4662" w:rsidRDefault="00DF4662" w:rsidP="00DF4662">
      <w:pPr>
        <w:pStyle w:val="ListParagraph"/>
        <w:numPr>
          <w:ilvl w:val="0"/>
          <w:numId w:val="2"/>
        </w:numPr>
        <w:rPr>
          <w:rFonts w:ascii="Arial" w:hAnsi="Arial" w:cs="Arial"/>
          <w:sz w:val="22"/>
          <w:szCs w:val="22"/>
        </w:rPr>
      </w:pPr>
      <w:r w:rsidRPr="00DC015F">
        <w:rPr>
          <w:rFonts w:ascii="Arial" w:hAnsi="Arial" w:cs="Arial"/>
          <w:sz w:val="22"/>
          <w:szCs w:val="22"/>
        </w:rPr>
        <w:t>Wood SN. Generalized Additive Models: An Introduction with R. CRC Pres</w:t>
      </w:r>
      <w:r w:rsidR="00D54B5B">
        <w:rPr>
          <w:rFonts w:ascii="Arial" w:hAnsi="Arial" w:cs="Arial"/>
          <w:sz w:val="22"/>
          <w:szCs w:val="22"/>
        </w:rPr>
        <w:t>s. 2006.</w:t>
      </w:r>
    </w:p>
    <w:p w14:paraId="09CE32B3" w14:textId="77777777" w:rsidR="00D54B5B" w:rsidRDefault="00D54B5B" w:rsidP="00D54B5B">
      <w:pPr>
        <w:pStyle w:val="ListParagraph"/>
        <w:numPr>
          <w:ilvl w:val="0"/>
          <w:numId w:val="2"/>
        </w:numPr>
        <w:rPr>
          <w:rFonts w:ascii="Arial" w:hAnsi="Arial" w:cs="Arial"/>
          <w:sz w:val="22"/>
          <w:szCs w:val="22"/>
        </w:rPr>
      </w:pPr>
      <w:proofErr w:type="spellStart"/>
      <w:r w:rsidRPr="00EA0921">
        <w:rPr>
          <w:rFonts w:ascii="Arial" w:hAnsi="Arial" w:cs="Arial"/>
          <w:sz w:val="22"/>
          <w:szCs w:val="22"/>
        </w:rPr>
        <w:t>Borremans</w:t>
      </w:r>
      <w:proofErr w:type="spellEnd"/>
      <w:r w:rsidRPr="00EA0921">
        <w:rPr>
          <w:rFonts w:ascii="Arial" w:hAnsi="Arial" w:cs="Arial"/>
          <w:sz w:val="22"/>
          <w:szCs w:val="22"/>
        </w:rPr>
        <w:t xml:space="preserve"> B, Gamble A, Prager K, Helman SK, McClain AM, Cox C, et al. Quantifying antibody kinetics and RNA detection during early-phase SARS-CoV-2 infection by time since symptom onset. </w:t>
      </w:r>
      <w:proofErr w:type="spellStart"/>
      <w:r w:rsidRPr="00EA0921">
        <w:rPr>
          <w:rFonts w:ascii="Arial" w:hAnsi="Arial" w:cs="Arial"/>
          <w:sz w:val="22"/>
          <w:szCs w:val="22"/>
        </w:rPr>
        <w:t>eLife</w:t>
      </w:r>
      <w:proofErr w:type="spellEnd"/>
      <w:r w:rsidRPr="00EA0921">
        <w:rPr>
          <w:rFonts w:ascii="Arial" w:hAnsi="Arial" w:cs="Arial"/>
          <w:sz w:val="22"/>
          <w:szCs w:val="22"/>
        </w:rPr>
        <w:t>. 2020 Sep 7;</w:t>
      </w:r>
      <w:proofErr w:type="gramStart"/>
      <w:r w:rsidRPr="00EA0921">
        <w:rPr>
          <w:rFonts w:ascii="Arial" w:hAnsi="Arial" w:cs="Arial"/>
          <w:sz w:val="22"/>
          <w:szCs w:val="22"/>
        </w:rPr>
        <w:t>9:e</w:t>
      </w:r>
      <w:proofErr w:type="gramEnd"/>
      <w:r w:rsidRPr="00EA0921">
        <w:rPr>
          <w:rFonts w:ascii="Arial" w:hAnsi="Arial" w:cs="Arial"/>
          <w:sz w:val="22"/>
          <w:szCs w:val="22"/>
        </w:rPr>
        <w:t>60122.</w:t>
      </w:r>
      <w:r w:rsidRPr="00EA0921" w:rsidDel="00EA0921">
        <w:rPr>
          <w:rFonts w:ascii="Arial" w:hAnsi="Arial" w:cs="Arial"/>
          <w:sz w:val="22"/>
          <w:szCs w:val="22"/>
        </w:rPr>
        <w:t xml:space="preserve"> </w:t>
      </w:r>
    </w:p>
    <w:p w14:paraId="73E4C869" w14:textId="33415EE2" w:rsidR="00B47ADD" w:rsidRPr="00D0039E" w:rsidRDefault="000128F6" w:rsidP="00D0039E">
      <w:pPr>
        <w:pStyle w:val="ListParagraph"/>
        <w:numPr>
          <w:ilvl w:val="0"/>
          <w:numId w:val="2"/>
        </w:numPr>
        <w:rPr>
          <w:rFonts w:ascii="Arial" w:hAnsi="Arial" w:cs="Arial"/>
          <w:sz w:val="22"/>
          <w:szCs w:val="22"/>
        </w:rPr>
      </w:pPr>
      <w:r w:rsidRPr="00EA0921">
        <w:rPr>
          <w:rFonts w:ascii="Arial" w:hAnsi="Arial" w:cs="Arial"/>
          <w:sz w:val="22"/>
          <w:szCs w:val="22"/>
        </w:rPr>
        <w:t>Abbott S, Funk S. Estimating epidemiological quantities from repeated cross-sectional prevalence measurements</w:t>
      </w:r>
      <w:r>
        <w:rPr>
          <w:rFonts w:ascii="Arial" w:hAnsi="Arial" w:cs="Arial"/>
          <w:sz w:val="22"/>
          <w:szCs w:val="22"/>
        </w:rPr>
        <w:t xml:space="preserve">. </w:t>
      </w:r>
      <w:proofErr w:type="spellStart"/>
      <w:r>
        <w:rPr>
          <w:rFonts w:ascii="Arial" w:hAnsi="Arial" w:cs="Arial"/>
          <w:sz w:val="22"/>
          <w:szCs w:val="22"/>
        </w:rPr>
        <w:t>MedRxiv</w:t>
      </w:r>
      <w:proofErr w:type="spellEnd"/>
      <w:r>
        <w:rPr>
          <w:rFonts w:ascii="Arial" w:hAnsi="Arial" w:cs="Arial"/>
          <w:sz w:val="22"/>
          <w:szCs w:val="22"/>
        </w:rPr>
        <w:t xml:space="preserve">. 2022. </w:t>
      </w:r>
    </w:p>
    <w:sectPr w:rsidR="00B47ADD" w:rsidRPr="00D0039E" w:rsidSect="00D0039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931801"/>
    <w:multiLevelType w:val="hybridMultilevel"/>
    <w:tmpl w:val="3CEA6BDC"/>
    <w:lvl w:ilvl="0" w:tplc="040C0011">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F303416"/>
    <w:multiLevelType w:val="hybridMultilevel"/>
    <w:tmpl w:val="5C7451CE"/>
    <w:lvl w:ilvl="0" w:tplc="CE785E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5710"/>
    <w:rsid w:val="00002A50"/>
    <w:rsid w:val="00003A6E"/>
    <w:rsid w:val="00004D32"/>
    <w:rsid w:val="00005D7B"/>
    <w:rsid w:val="00010C5F"/>
    <w:rsid w:val="0001135A"/>
    <w:rsid w:val="0001140F"/>
    <w:rsid w:val="000123EE"/>
    <w:rsid w:val="000128F6"/>
    <w:rsid w:val="000152A5"/>
    <w:rsid w:val="000167C6"/>
    <w:rsid w:val="00017F48"/>
    <w:rsid w:val="00022488"/>
    <w:rsid w:val="00025C79"/>
    <w:rsid w:val="00030117"/>
    <w:rsid w:val="0003150D"/>
    <w:rsid w:val="00031584"/>
    <w:rsid w:val="000332DF"/>
    <w:rsid w:val="000338CD"/>
    <w:rsid w:val="00033BEC"/>
    <w:rsid w:val="000345C9"/>
    <w:rsid w:val="0003524F"/>
    <w:rsid w:val="00035960"/>
    <w:rsid w:val="000377AE"/>
    <w:rsid w:val="00037850"/>
    <w:rsid w:val="00041E51"/>
    <w:rsid w:val="000444BD"/>
    <w:rsid w:val="000445B6"/>
    <w:rsid w:val="00044F70"/>
    <w:rsid w:val="000507BB"/>
    <w:rsid w:val="00053CB1"/>
    <w:rsid w:val="00055323"/>
    <w:rsid w:val="00056530"/>
    <w:rsid w:val="0005683B"/>
    <w:rsid w:val="00056C92"/>
    <w:rsid w:val="000618E4"/>
    <w:rsid w:val="000619E9"/>
    <w:rsid w:val="000628DA"/>
    <w:rsid w:val="0006474D"/>
    <w:rsid w:val="0006699C"/>
    <w:rsid w:val="00071191"/>
    <w:rsid w:val="00071B0D"/>
    <w:rsid w:val="00071E70"/>
    <w:rsid w:val="00074528"/>
    <w:rsid w:val="00075288"/>
    <w:rsid w:val="000752FF"/>
    <w:rsid w:val="000754AD"/>
    <w:rsid w:val="00075ACB"/>
    <w:rsid w:val="0007617A"/>
    <w:rsid w:val="0007706A"/>
    <w:rsid w:val="000773EF"/>
    <w:rsid w:val="000822D4"/>
    <w:rsid w:val="000868A3"/>
    <w:rsid w:val="00086BBA"/>
    <w:rsid w:val="00087A12"/>
    <w:rsid w:val="00087B4B"/>
    <w:rsid w:val="00092352"/>
    <w:rsid w:val="000934D4"/>
    <w:rsid w:val="0009436D"/>
    <w:rsid w:val="00096F80"/>
    <w:rsid w:val="000A02DF"/>
    <w:rsid w:val="000A0D7D"/>
    <w:rsid w:val="000A36CD"/>
    <w:rsid w:val="000A6C9C"/>
    <w:rsid w:val="000A7CE5"/>
    <w:rsid w:val="000B107D"/>
    <w:rsid w:val="000B2A66"/>
    <w:rsid w:val="000B3329"/>
    <w:rsid w:val="000B465B"/>
    <w:rsid w:val="000B4ADF"/>
    <w:rsid w:val="000B5249"/>
    <w:rsid w:val="000B7044"/>
    <w:rsid w:val="000B7512"/>
    <w:rsid w:val="000C387D"/>
    <w:rsid w:val="000C3F05"/>
    <w:rsid w:val="000C5020"/>
    <w:rsid w:val="000C5BA3"/>
    <w:rsid w:val="000C5FED"/>
    <w:rsid w:val="000C6929"/>
    <w:rsid w:val="000C6EF4"/>
    <w:rsid w:val="000C70CA"/>
    <w:rsid w:val="000D0232"/>
    <w:rsid w:val="000D0838"/>
    <w:rsid w:val="000D3870"/>
    <w:rsid w:val="000D3B92"/>
    <w:rsid w:val="000D41A2"/>
    <w:rsid w:val="000D4AF9"/>
    <w:rsid w:val="000D6215"/>
    <w:rsid w:val="000D6B6C"/>
    <w:rsid w:val="000D6FE3"/>
    <w:rsid w:val="000D75CB"/>
    <w:rsid w:val="000E1F72"/>
    <w:rsid w:val="000E35A5"/>
    <w:rsid w:val="000E3B71"/>
    <w:rsid w:val="000E3FC0"/>
    <w:rsid w:val="000E42D4"/>
    <w:rsid w:val="000F0033"/>
    <w:rsid w:val="000F24FA"/>
    <w:rsid w:val="000F2BDC"/>
    <w:rsid w:val="000F3652"/>
    <w:rsid w:val="000F5FDD"/>
    <w:rsid w:val="00102C54"/>
    <w:rsid w:val="00103638"/>
    <w:rsid w:val="00103A73"/>
    <w:rsid w:val="001042C8"/>
    <w:rsid w:val="00104681"/>
    <w:rsid w:val="00106294"/>
    <w:rsid w:val="00106578"/>
    <w:rsid w:val="00106A68"/>
    <w:rsid w:val="001073A6"/>
    <w:rsid w:val="00110D71"/>
    <w:rsid w:val="001110F6"/>
    <w:rsid w:val="001118AC"/>
    <w:rsid w:val="001126DE"/>
    <w:rsid w:val="00115AAE"/>
    <w:rsid w:val="00122E46"/>
    <w:rsid w:val="00124300"/>
    <w:rsid w:val="001244DE"/>
    <w:rsid w:val="00124CB8"/>
    <w:rsid w:val="00126FCC"/>
    <w:rsid w:val="00131934"/>
    <w:rsid w:val="001329C6"/>
    <w:rsid w:val="00136226"/>
    <w:rsid w:val="00136C88"/>
    <w:rsid w:val="0013706A"/>
    <w:rsid w:val="00140326"/>
    <w:rsid w:val="00142A10"/>
    <w:rsid w:val="00142FFE"/>
    <w:rsid w:val="00143A38"/>
    <w:rsid w:val="0014436A"/>
    <w:rsid w:val="001456B1"/>
    <w:rsid w:val="001463F5"/>
    <w:rsid w:val="0014727A"/>
    <w:rsid w:val="0015272D"/>
    <w:rsid w:val="00152A92"/>
    <w:rsid w:val="0015389A"/>
    <w:rsid w:val="00153EDD"/>
    <w:rsid w:val="00153F98"/>
    <w:rsid w:val="00154253"/>
    <w:rsid w:val="00155551"/>
    <w:rsid w:val="001601C5"/>
    <w:rsid w:val="00162696"/>
    <w:rsid w:val="001634BC"/>
    <w:rsid w:val="001653DE"/>
    <w:rsid w:val="00166DAD"/>
    <w:rsid w:val="00171C88"/>
    <w:rsid w:val="0017411B"/>
    <w:rsid w:val="001754AD"/>
    <w:rsid w:val="0017589F"/>
    <w:rsid w:val="00175AFA"/>
    <w:rsid w:val="0018174B"/>
    <w:rsid w:val="0018292A"/>
    <w:rsid w:val="001854C8"/>
    <w:rsid w:val="001859A8"/>
    <w:rsid w:val="00190FCB"/>
    <w:rsid w:val="0019163D"/>
    <w:rsid w:val="00191D83"/>
    <w:rsid w:val="00192C58"/>
    <w:rsid w:val="0019396D"/>
    <w:rsid w:val="001A0931"/>
    <w:rsid w:val="001A17F1"/>
    <w:rsid w:val="001A18FF"/>
    <w:rsid w:val="001A1FE1"/>
    <w:rsid w:val="001A254E"/>
    <w:rsid w:val="001A288A"/>
    <w:rsid w:val="001A2B38"/>
    <w:rsid w:val="001A2C87"/>
    <w:rsid w:val="001A52BB"/>
    <w:rsid w:val="001A5886"/>
    <w:rsid w:val="001A5D8E"/>
    <w:rsid w:val="001B0700"/>
    <w:rsid w:val="001B1F00"/>
    <w:rsid w:val="001B21F6"/>
    <w:rsid w:val="001B49BE"/>
    <w:rsid w:val="001B545F"/>
    <w:rsid w:val="001B5C50"/>
    <w:rsid w:val="001C063A"/>
    <w:rsid w:val="001C125E"/>
    <w:rsid w:val="001C44AA"/>
    <w:rsid w:val="001C5453"/>
    <w:rsid w:val="001C74A7"/>
    <w:rsid w:val="001C7622"/>
    <w:rsid w:val="001D109F"/>
    <w:rsid w:val="001D1900"/>
    <w:rsid w:val="001D4178"/>
    <w:rsid w:val="001D71FE"/>
    <w:rsid w:val="001E0D7F"/>
    <w:rsid w:val="001E4DA3"/>
    <w:rsid w:val="001E577C"/>
    <w:rsid w:val="001E6FA0"/>
    <w:rsid w:val="001F4685"/>
    <w:rsid w:val="001F49F5"/>
    <w:rsid w:val="001F51C4"/>
    <w:rsid w:val="001F6418"/>
    <w:rsid w:val="001F6857"/>
    <w:rsid w:val="001F6E36"/>
    <w:rsid w:val="001F7002"/>
    <w:rsid w:val="00200F7E"/>
    <w:rsid w:val="002034CA"/>
    <w:rsid w:val="00204731"/>
    <w:rsid w:val="00205EBE"/>
    <w:rsid w:val="00206CEC"/>
    <w:rsid w:val="00212040"/>
    <w:rsid w:val="00212AD0"/>
    <w:rsid w:val="00212F3C"/>
    <w:rsid w:val="00213752"/>
    <w:rsid w:val="00214ADF"/>
    <w:rsid w:val="00215DBF"/>
    <w:rsid w:val="00220EFF"/>
    <w:rsid w:val="002237CF"/>
    <w:rsid w:val="0022397E"/>
    <w:rsid w:val="00223B19"/>
    <w:rsid w:val="00223C11"/>
    <w:rsid w:val="00226A5B"/>
    <w:rsid w:val="00226E99"/>
    <w:rsid w:val="00230477"/>
    <w:rsid w:val="00230C04"/>
    <w:rsid w:val="00230CDF"/>
    <w:rsid w:val="00233340"/>
    <w:rsid w:val="00233632"/>
    <w:rsid w:val="0023365F"/>
    <w:rsid w:val="002337F0"/>
    <w:rsid w:val="002339DE"/>
    <w:rsid w:val="0023440B"/>
    <w:rsid w:val="00234753"/>
    <w:rsid w:val="002347DC"/>
    <w:rsid w:val="00234A6A"/>
    <w:rsid w:val="00235CDF"/>
    <w:rsid w:val="00235D63"/>
    <w:rsid w:val="00237653"/>
    <w:rsid w:val="0024794C"/>
    <w:rsid w:val="002515CF"/>
    <w:rsid w:val="00251A8C"/>
    <w:rsid w:val="00252271"/>
    <w:rsid w:val="00254844"/>
    <w:rsid w:val="00260D08"/>
    <w:rsid w:val="00260DF0"/>
    <w:rsid w:val="00261FC2"/>
    <w:rsid w:val="002625D4"/>
    <w:rsid w:val="0026317E"/>
    <w:rsid w:val="002631B8"/>
    <w:rsid w:val="002648AF"/>
    <w:rsid w:val="00265087"/>
    <w:rsid w:val="00265A50"/>
    <w:rsid w:val="00265BD9"/>
    <w:rsid w:val="00265F09"/>
    <w:rsid w:val="00266440"/>
    <w:rsid w:val="00266EBE"/>
    <w:rsid w:val="00266FB0"/>
    <w:rsid w:val="00271C89"/>
    <w:rsid w:val="00272D10"/>
    <w:rsid w:val="00273013"/>
    <w:rsid w:val="0027327A"/>
    <w:rsid w:val="00273397"/>
    <w:rsid w:val="0027548E"/>
    <w:rsid w:val="00276300"/>
    <w:rsid w:val="00280B6F"/>
    <w:rsid w:val="00285936"/>
    <w:rsid w:val="002877C4"/>
    <w:rsid w:val="00287BA1"/>
    <w:rsid w:val="00293324"/>
    <w:rsid w:val="00294D1F"/>
    <w:rsid w:val="00295924"/>
    <w:rsid w:val="00295A0D"/>
    <w:rsid w:val="00296D9E"/>
    <w:rsid w:val="002972DC"/>
    <w:rsid w:val="00297453"/>
    <w:rsid w:val="002A25D4"/>
    <w:rsid w:val="002A3778"/>
    <w:rsid w:val="002A4FFE"/>
    <w:rsid w:val="002A6680"/>
    <w:rsid w:val="002B2A34"/>
    <w:rsid w:val="002B37D3"/>
    <w:rsid w:val="002B4830"/>
    <w:rsid w:val="002C0FC3"/>
    <w:rsid w:val="002C3D9D"/>
    <w:rsid w:val="002C413F"/>
    <w:rsid w:val="002C46EF"/>
    <w:rsid w:val="002C477F"/>
    <w:rsid w:val="002C5875"/>
    <w:rsid w:val="002C60A2"/>
    <w:rsid w:val="002C617F"/>
    <w:rsid w:val="002C76BD"/>
    <w:rsid w:val="002D0CD4"/>
    <w:rsid w:val="002D2921"/>
    <w:rsid w:val="002D50B8"/>
    <w:rsid w:val="002D6006"/>
    <w:rsid w:val="002D7A6B"/>
    <w:rsid w:val="002E3BCF"/>
    <w:rsid w:val="002E3C57"/>
    <w:rsid w:val="002E6831"/>
    <w:rsid w:val="002F20A3"/>
    <w:rsid w:val="002F2614"/>
    <w:rsid w:val="002F29A3"/>
    <w:rsid w:val="002F48AD"/>
    <w:rsid w:val="002F4CC6"/>
    <w:rsid w:val="002F7691"/>
    <w:rsid w:val="00300522"/>
    <w:rsid w:val="00300E7B"/>
    <w:rsid w:val="00301E77"/>
    <w:rsid w:val="003048DB"/>
    <w:rsid w:val="003057A5"/>
    <w:rsid w:val="003067B4"/>
    <w:rsid w:val="00306FDE"/>
    <w:rsid w:val="0031041C"/>
    <w:rsid w:val="0031087A"/>
    <w:rsid w:val="00311168"/>
    <w:rsid w:val="00311944"/>
    <w:rsid w:val="00312532"/>
    <w:rsid w:val="0031518B"/>
    <w:rsid w:val="003203B5"/>
    <w:rsid w:val="00321566"/>
    <w:rsid w:val="00322717"/>
    <w:rsid w:val="00324B79"/>
    <w:rsid w:val="00326122"/>
    <w:rsid w:val="00327901"/>
    <w:rsid w:val="00330466"/>
    <w:rsid w:val="0033058B"/>
    <w:rsid w:val="003317FC"/>
    <w:rsid w:val="00331DED"/>
    <w:rsid w:val="00332F89"/>
    <w:rsid w:val="00333A61"/>
    <w:rsid w:val="00333F92"/>
    <w:rsid w:val="00335D7E"/>
    <w:rsid w:val="00336F9B"/>
    <w:rsid w:val="00337411"/>
    <w:rsid w:val="00341058"/>
    <w:rsid w:val="00341BFB"/>
    <w:rsid w:val="00343022"/>
    <w:rsid w:val="00351159"/>
    <w:rsid w:val="00351D97"/>
    <w:rsid w:val="003534FD"/>
    <w:rsid w:val="00353BA2"/>
    <w:rsid w:val="00353E91"/>
    <w:rsid w:val="00354064"/>
    <w:rsid w:val="003543FA"/>
    <w:rsid w:val="00354884"/>
    <w:rsid w:val="00354B8F"/>
    <w:rsid w:val="003560B1"/>
    <w:rsid w:val="00362B21"/>
    <w:rsid w:val="00363A48"/>
    <w:rsid w:val="00364028"/>
    <w:rsid w:val="00364436"/>
    <w:rsid w:val="0036579F"/>
    <w:rsid w:val="0036649E"/>
    <w:rsid w:val="003668CA"/>
    <w:rsid w:val="00366B0A"/>
    <w:rsid w:val="00367698"/>
    <w:rsid w:val="00367DD9"/>
    <w:rsid w:val="003703A0"/>
    <w:rsid w:val="003707BE"/>
    <w:rsid w:val="00370A12"/>
    <w:rsid w:val="003715D1"/>
    <w:rsid w:val="00371BC5"/>
    <w:rsid w:val="003750A6"/>
    <w:rsid w:val="00375108"/>
    <w:rsid w:val="00375E42"/>
    <w:rsid w:val="00381358"/>
    <w:rsid w:val="003817C3"/>
    <w:rsid w:val="0038398A"/>
    <w:rsid w:val="00384546"/>
    <w:rsid w:val="00384E9C"/>
    <w:rsid w:val="00385009"/>
    <w:rsid w:val="00385F4A"/>
    <w:rsid w:val="003865A5"/>
    <w:rsid w:val="00387A5B"/>
    <w:rsid w:val="00391150"/>
    <w:rsid w:val="00391FA1"/>
    <w:rsid w:val="00392F25"/>
    <w:rsid w:val="00393343"/>
    <w:rsid w:val="003938D5"/>
    <w:rsid w:val="00393AF1"/>
    <w:rsid w:val="00396750"/>
    <w:rsid w:val="00397E4C"/>
    <w:rsid w:val="003A0584"/>
    <w:rsid w:val="003A0D97"/>
    <w:rsid w:val="003A1D09"/>
    <w:rsid w:val="003A2E63"/>
    <w:rsid w:val="003A4408"/>
    <w:rsid w:val="003A49E7"/>
    <w:rsid w:val="003A5F5C"/>
    <w:rsid w:val="003A666D"/>
    <w:rsid w:val="003A75E1"/>
    <w:rsid w:val="003B1E4B"/>
    <w:rsid w:val="003B39AC"/>
    <w:rsid w:val="003B5DE3"/>
    <w:rsid w:val="003B7ABC"/>
    <w:rsid w:val="003B7AF9"/>
    <w:rsid w:val="003C09BB"/>
    <w:rsid w:val="003C1D6B"/>
    <w:rsid w:val="003C25B8"/>
    <w:rsid w:val="003C5365"/>
    <w:rsid w:val="003C6066"/>
    <w:rsid w:val="003D225E"/>
    <w:rsid w:val="003D2389"/>
    <w:rsid w:val="003D4297"/>
    <w:rsid w:val="003D4646"/>
    <w:rsid w:val="003D4857"/>
    <w:rsid w:val="003D53BC"/>
    <w:rsid w:val="003D5612"/>
    <w:rsid w:val="003D601C"/>
    <w:rsid w:val="003E08B3"/>
    <w:rsid w:val="003E0B59"/>
    <w:rsid w:val="003E376B"/>
    <w:rsid w:val="003E504E"/>
    <w:rsid w:val="003E556E"/>
    <w:rsid w:val="003E63E2"/>
    <w:rsid w:val="003E6FA7"/>
    <w:rsid w:val="003F2DBD"/>
    <w:rsid w:val="003F33A7"/>
    <w:rsid w:val="003F3DD7"/>
    <w:rsid w:val="003F5167"/>
    <w:rsid w:val="003F75A6"/>
    <w:rsid w:val="0040202C"/>
    <w:rsid w:val="00403771"/>
    <w:rsid w:val="00404631"/>
    <w:rsid w:val="00404BEE"/>
    <w:rsid w:val="0040615A"/>
    <w:rsid w:val="00406D10"/>
    <w:rsid w:val="004102EE"/>
    <w:rsid w:val="00410E49"/>
    <w:rsid w:val="004117EA"/>
    <w:rsid w:val="004128B5"/>
    <w:rsid w:val="00412905"/>
    <w:rsid w:val="00412F3E"/>
    <w:rsid w:val="0041355A"/>
    <w:rsid w:val="00414465"/>
    <w:rsid w:val="0041652E"/>
    <w:rsid w:val="004168D1"/>
    <w:rsid w:val="00416C13"/>
    <w:rsid w:val="004223D3"/>
    <w:rsid w:val="00423F0B"/>
    <w:rsid w:val="00425201"/>
    <w:rsid w:val="004252BB"/>
    <w:rsid w:val="00425B6A"/>
    <w:rsid w:val="004265FC"/>
    <w:rsid w:val="00427514"/>
    <w:rsid w:val="0043097C"/>
    <w:rsid w:val="00432A2F"/>
    <w:rsid w:val="00434C03"/>
    <w:rsid w:val="004377DD"/>
    <w:rsid w:val="00441602"/>
    <w:rsid w:val="004418AF"/>
    <w:rsid w:val="0044225D"/>
    <w:rsid w:val="004428FC"/>
    <w:rsid w:val="00443A51"/>
    <w:rsid w:val="00444BD4"/>
    <w:rsid w:val="00444F18"/>
    <w:rsid w:val="004456FC"/>
    <w:rsid w:val="00445E19"/>
    <w:rsid w:val="004464C0"/>
    <w:rsid w:val="00447833"/>
    <w:rsid w:val="004479E2"/>
    <w:rsid w:val="0045000E"/>
    <w:rsid w:val="004535F1"/>
    <w:rsid w:val="00453E81"/>
    <w:rsid w:val="004540F6"/>
    <w:rsid w:val="00457710"/>
    <w:rsid w:val="00460581"/>
    <w:rsid w:val="00461DB2"/>
    <w:rsid w:val="00463A2C"/>
    <w:rsid w:val="00463BAB"/>
    <w:rsid w:val="004642B5"/>
    <w:rsid w:val="00464B63"/>
    <w:rsid w:val="0046592B"/>
    <w:rsid w:val="004672BE"/>
    <w:rsid w:val="00467815"/>
    <w:rsid w:val="00467E5A"/>
    <w:rsid w:val="00470672"/>
    <w:rsid w:val="00471A79"/>
    <w:rsid w:val="00472286"/>
    <w:rsid w:val="00472E97"/>
    <w:rsid w:val="00473F37"/>
    <w:rsid w:val="004752F2"/>
    <w:rsid w:val="00476FF9"/>
    <w:rsid w:val="00477C16"/>
    <w:rsid w:val="00480063"/>
    <w:rsid w:val="004812CC"/>
    <w:rsid w:val="00482614"/>
    <w:rsid w:val="00483F57"/>
    <w:rsid w:val="00486094"/>
    <w:rsid w:val="0048799C"/>
    <w:rsid w:val="0049073F"/>
    <w:rsid w:val="00490FFD"/>
    <w:rsid w:val="0049306F"/>
    <w:rsid w:val="0049353B"/>
    <w:rsid w:val="00493BF4"/>
    <w:rsid w:val="004948EA"/>
    <w:rsid w:val="00497155"/>
    <w:rsid w:val="004A1555"/>
    <w:rsid w:val="004A38DF"/>
    <w:rsid w:val="004A62C3"/>
    <w:rsid w:val="004A662B"/>
    <w:rsid w:val="004B29A1"/>
    <w:rsid w:val="004B3264"/>
    <w:rsid w:val="004B3AFC"/>
    <w:rsid w:val="004B4163"/>
    <w:rsid w:val="004B4937"/>
    <w:rsid w:val="004B5A30"/>
    <w:rsid w:val="004C0424"/>
    <w:rsid w:val="004C0E7E"/>
    <w:rsid w:val="004C32AE"/>
    <w:rsid w:val="004C32E8"/>
    <w:rsid w:val="004C5CE2"/>
    <w:rsid w:val="004C6139"/>
    <w:rsid w:val="004D1CE6"/>
    <w:rsid w:val="004D4BAC"/>
    <w:rsid w:val="004D7D78"/>
    <w:rsid w:val="004E3A71"/>
    <w:rsid w:val="004E491E"/>
    <w:rsid w:val="004F119E"/>
    <w:rsid w:val="004F336C"/>
    <w:rsid w:val="004F3406"/>
    <w:rsid w:val="004F46F4"/>
    <w:rsid w:val="00500BE6"/>
    <w:rsid w:val="00502355"/>
    <w:rsid w:val="005034E8"/>
    <w:rsid w:val="00504A82"/>
    <w:rsid w:val="0050590D"/>
    <w:rsid w:val="00505CDD"/>
    <w:rsid w:val="00505DC1"/>
    <w:rsid w:val="00507BA7"/>
    <w:rsid w:val="00513B1C"/>
    <w:rsid w:val="00516320"/>
    <w:rsid w:val="005169EF"/>
    <w:rsid w:val="00517DA0"/>
    <w:rsid w:val="00520A97"/>
    <w:rsid w:val="00523723"/>
    <w:rsid w:val="005240E2"/>
    <w:rsid w:val="0052431F"/>
    <w:rsid w:val="00525710"/>
    <w:rsid w:val="00525A7E"/>
    <w:rsid w:val="00525DA3"/>
    <w:rsid w:val="00527666"/>
    <w:rsid w:val="005306B0"/>
    <w:rsid w:val="00530FFA"/>
    <w:rsid w:val="005318F9"/>
    <w:rsid w:val="005319F4"/>
    <w:rsid w:val="005326A6"/>
    <w:rsid w:val="00532AAA"/>
    <w:rsid w:val="0053545B"/>
    <w:rsid w:val="00536061"/>
    <w:rsid w:val="005364E4"/>
    <w:rsid w:val="0053744C"/>
    <w:rsid w:val="0053791C"/>
    <w:rsid w:val="00540BAC"/>
    <w:rsid w:val="005420D6"/>
    <w:rsid w:val="005425A2"/>
    <w:rsid w:val="0054449B"/>
    <w:rsid w:val="00545B59"/>
    <w:rsid w:val="00546820"/>
    <w:rsid w:val="00547BC6"/>
    <w:rsid w:val="00547C5F"/>
    <w:rsid w:val="00550481"/>
    <w:rsid w:val="0055447F"/>
    <w:rsid w:val="00557AAE"/>
    <w:rsid w:val="005606D8"/>
    <w:rsid w:val="00561363"/>
    <w:rsid w:val="00561445"/>
    <w:rsid w:val="00562689"/>
    <w:rsid w:val="00565B41"/>
    <w:rsid w:val="00565E5A"/>
    <w:rsid w:val="00566422"/>
    <w:rsid w:val="0056717F"/>
    <w:rsid w:val="00570473"/>
    <w:rsid w:val="005708A2"/>
    <w:rsid w:val="005709F4"/>
    <w:rsid w:val="00573F99"/>
    <w:rsid w:val="0057410F"/>
    <w:rsid w:val="005744FE"/>
    <w:rsid w:val="00576DCE"/>
    <w:rsid w:val="00577350"/>
    <w:rsid w:val="0058105A"/>
    <w:rsid w:val="005818A3"/>
    <w:rsid w:val="005855B6"/>
    <w:rsid w:val="00587F77"/>
    <w:rsid w:val="005912F7"/>
    <w:rsid w:val="00591E8A"/>
    <w:rsid w:val="00594BF6"/>
    <w:rsid w:val="00594D57"/>
    <w:rsid w:val="00595010"/>
    <w:rsid w:val="00596286"/>
    <w:rsid w:val="005964D1"/>
    <w:rsid w:val="005A0C06"/>
    <w:rsid w:val="005A385F"/>
    <w:rsid w:val="005A3BE0"/>
    <w:rsid w:val="005A50B7"/>
    <w:rsid w:val="005A5532"/>
    <w:rsid w:val="005A5596"/>
    <w:rsid w:val="005A6D2C"/>
    <w:rsid w:val="005A6F54"/>
    <w:rsid w:val="005B295D"/>
    <w:rsid w:val="005B593D"/>
    <w:rsid w:val="005B6071"/>
    <w:rsid w:val="005C218D"/>
    <w:rsid w:val="005C2375"/>
    <w:rsid w:val="005C3507"/>
    <w:rsid w:val="005C5322"/>
    <w:rsid w:val="005C59C6"/>
    <w:rsid w:val="005C69BB"/>
    <w:rsid w:val="005C6CF7"/>
    <w:rsid w:val="005D189C"/>
    <w:rsid w:val="005D1968"/>
    <w:rsid w:val="005D63A2"/>
    <w:rsid w:val="005D699C"/>
    <w:rsid w:val="005D6F2A"/>
    <w:rsid w:val="005E00AD"/>
    <w:rsid w:val="005E12CF"/>
    <w:rsid w:val="005E1D0B"/>
    <w:rsid w:val="005E2687"/>
    <w:rsid w:val="005E2FAE"/>
    <w:rsid w:val="005E3723"/>
    <w:rsid w:val="005E719A"/>
    <w:rsid w:val="005E7AC8"/>
    <w:rsid w:val="005E7CB9"/>
    <w:rsid w:val="005F5695"/>
    <w:rsid w:val="005F63DB"/>
    <w:rsid w:val="005F69EB"/>
    <w:rsid w:val="0060154A"/>
    <w:rsid w:val="006029FA"/>
    <w:rsid w:val="00602DB1"/>
    <w:rsid w:val="00604063"/>
    <w:rsid w:val="00606272"/>
    <w:rsid w:val="0061184E"/>
    <w:rsid w:val="00611DB7"/>
    <w:rsid w:val="00615C61"/>
    <w:rsid w:val="0062110E"/>
    <w:rsid w:val="006261B5"/>
    <w:rsid w:val="00632262"/>
    <w:rsid w:val="00633FF3"/>
    <w:rsid w:val="006341AD"/>
    <w:rsid w:val="00634915"/>
    <w:rsid w:val="006354B5"/>
    <w:rsid w:val="00635EA2"/>
    <w:rsid w:val="006368F2"/>
    <w:rsid w:val="00637275"/>
    <w:rsid w:val="00643651"/>
    <w:rsid w:val="00643733"/>
    <w:rsid w:val="00643F46"/>
    <w:rsid w:val="006466CA"/>
    <w:rsid w:val="00647C4B"/>
    <w:rsid w:val="00651632"/>
    <w:rsid w:val="00651F91"/>
    <w:rsid w:val="0065209C"/>
    <w:rsid w:val="00652BAB"/>
    <w:rsid w:val="00653B68"/>
    <w:rsid w:val="00654587"/>
    <w:rsid w:val="006607E3"/>
    <w:rsid w:val="006613EA"/>
    <w:rsid w:val="00662156"/>
    <w:rsid w:val="00663862"/>
    <w:rsid w:val="006640BD"/>
    <w:rsid w:val="00664CD2"/>
    <w:rsid w:val="00665DFF"/>
    <w:rsid w:val="00666116"/>
    <w:rsid w:val="006663E4"/>
    <w:rsid w:val="006707BC"/>
    <w:rsid w:val="00670E35"/>
    <w:rsid w:val="00671C1F"/>
    <w:rsid w:val="00671D8C"/>
    <w:rsid w:val="0067226E"/>
    <w:rsid w:val="006735C0"/>
    <w:rsid w:val="006760BD"/>
    <w:rsid w:val="00677162"/>
    <w:rsid w:val="00677413"/>
    <w:rsid w:val="006778B6"/>
    <w:rsid w:val="00680965"/>
    <w:rsid w:val="0068265E"/>
    <w:rsid w:val="006862A4"/>
    <w:rsid w:val="006864CA"/>
    <w:rsid w:val="006911AB"/>
    <w:rsid w:val="00692233"/>
    <w:rsid w:val="00692E35"/>
    <w:rsid w:val="00693D7F"/>
    <w:rsid w:val="006960CE"/>
    <w:rsid w:val="00696104"/>
    <w:rsid w:val="006961F1"/>
    <w:rsid w:val="006A0203"/>
    <w:rsid w:val="006A1E0C"/>
    <w:rsid w:val="006A3293"/>
    <w:rsid w:val="006A57EF"/>
    <w:rsid w:val="006A59B6"/>
    <w:rsid w:val="006A5F45"/>
    <w:rsid w:val="006A6184"/>
    <w:rsid w:val="006B1836"/>
    <w:rsid w:val="006B1B44"/>
    <w:rsid w:val="006B34B1"/>
    <w:rsid w:val="006B34E6"/>
    <w:rsid w:val="006B37A8"/>
    <w:rsid w:val="006B38F2"/>
    <w:rsid w:val="006B4881"/>
    <w:rsid w:val="006B5843"/>
    <w:rsid w:val="006B606F"/>
    <w:rsid w:val="006B6CA5"/>
    <w:rsid w:val="006B7E8A"/>
    <w:rsid w:val="006C0CAE"/>
    <w:rsid w:val="006C4345"/>
    <w:rsid w:val="006C51B8"/>
    <w:rsid w:val="006D2646"/>
    <w:rsid w:val="006D6315"/>
    <w:rsid w:val="006E07AF"/>
    <w:rsid w:val="006E1D36"/>
    <w:rsid w:val="006E1D4A"/>
    <w:rsid w:val="006E2E0C"/>
    <w:rsid w:val="006E4B2C"/>
    <w:rsid w:val="006E7F55"/>
    <w:rsid w:val="006F259A"/>
    <w:rsid w:val="006F2EFC"/>
    <w:rsid w:val="006F31A0"/>
    <w:rsid w:val="006F57BA"/>
    <w:rsid w:val="006F60EE"/>
    <w:rsid w:val="00703174"/>
    <w:rsid w:val="00703588"/>
    <w:rsid w:val="00705406"/>
    <w:rsid w:val="00705740"/>
    <w:rsid w:val="00706B33"/>
    <w:rsid w:val="00707202"/>
    <w:rsid w:val="007101E6"/>
    <w:rsid w:val="007105A4"/>
    <w:rsid w:val="0071071E"/>
    <w:rsid w:val="007114E4"/>
    <w:rsid w:val="00711D17"/>
    <w:rsid w:val="0071238A"/>
    <w:rsid w:val="00715503"/>
    <w:rsid w:val="0072151D"/>
    <w:rsid w:val="007235AD"/>
    <w:rsid w:val="00725B7F"/>
    <w:rsid w:val="007265D1"/>
    <w:rsid w:val="00727006"/>
    <w:rsid w:val="00727CE3"/>
    <w:rsid w:val="0073182D"/>
    <w:rsid w:val="0073259E"/>
    <w:rsid w:val="0073378C"/>
    <w:rsid w:val="007337A4"/>
    <w:rsid w:val="00734577"/>
    <w:rsid w:val="00735368"/>
    <w:rsid w:val="00735412"/>
    <w:rsid w:val="00735837"/>
    <w:rsid w:val="00736FC6"/>
    <w:rsid w:val="0073751A"/>
    <w:rsid w:val="00737593"/>
    <w:rsid w:val="00737718"/>
    <w:rsid w:val="00737ED3"/>
    <w:rsid w:val="007402A9"/>
    <w:rsid w:val="00741DA0"/>
    <w:rsid w:val="007454B5"/>
    <w:rsid w:val="00745A94"/>
    <w:rsid w:val="00745F2C"/>
    <w:rsid w:val="0074660A"/>
    <w:rsid w:val="0074797D"/>
    <w:rsid w:val="00747B3C"/>
    <w:rsid w:val="00747ECE"/>
    <w:rsid w:val="00750F48"/>
    <w:rsid w:val="007545F8"/>
    <w:rsid w:val="00754E86"/>
    <w:rsid w:val="00755597"/>
    <w:rsid w:val="00755B67"/>
    <w:rsid w:val="00755BED"/>
    <w:rsid w:val="00757554"/>
    <w:rsid w:val="007602E9"/>
    <w:rsid w:val="00760822"/>
    <w:rsid w:val="0076114E"/>
    <w:rsid w:val="00761A69"/>
    <w:rsid w:val="00761CE3"/>
    <w:rsid w:val="00764746"/>
    <w:rsid w:val="007647D8"/>
    <w:rsid w:val="00765A75"/>
    <w:rsid w:val="007706E8"/>
    <w:rsid w:val="007715D2"/>
    <w:rsid w:val="00772038"/>
    <w:rsid w:val="00773223"/>
    <w:rsid w:val="00775138"/>
    <w:rsid w:val="00781CC8"/>
    <w:rsid w:val="007826C9"/>
    <w:rsid w:val="00783338"/>
    <w:rsid w:val="00784974"/>
    <w:rsid w:val="0078741D"/>
    <w:rsid w:val="00790CE5"/>
    <w:rsid w:val="00791481"/>
    <w:rsid w:val="007922F1"/>
    <w:rsid w:val="00792B02"/>
    <w:rsid w:val="00793D89"/>
    <w:rsid w:val="0079441A"/>
    <w:rsid w:val="007A136D"/>
    <w:rsid w:val="007A3409"/>
    <w:rsid w:val="007A42DC"/>
    <w:rsid w:val="007A4D6B"/>
    <w:rsid w:val="007A597B"/>
    <w:rsid w:val="007A6945"/>
    <w:rsid w:val="007A6D69"/>
    <w:rsid w:val="007A7414"/>
    <w:rsid w:val="007A7DD9"/>
    <w:rsid w:val="007B0AEE"/>
    <w:rsid w:val="007B3302"/>
    <w:rsid w:val="007B4732"/>
    <w:rsid w:val="007C0428"/>
    <w:rsid w:val="007C1303"/>
    <w:rsid w:val="007C1801"/>
    <w:rsid w:val="007C6EEC"/>
    <w:rsid w:val="007C7728"/>
    <w:rsid w:val="007D1CD8"/>
    <w:rsid w:val="007D2FF7"/>
    <w:rsid w:val="007D651A"/>
    <w:rsid w:val="007E120E"/>
    <w:rsid w:val="007E27F6"/>
    <w:rsid w:val="007E2FE8"/>
    <w:rsid w:val="007E40E1"/>
    <w:rsid w:val="007E6312"/>
    <w:rsid w:val="007F0A77"/>
    <w:rsid w:val="007F31E5"/>
    <w:rsid w:val="007F3D96"/>
    <w:rsid w:val="007F517C"/>
    <w:rsid w:val="007F67A5"/>
    <w:rsid w:val="0080136C"/>
    <w:rsid w:val="0080145F"/>
    <w:rsid w:val="00805860"/>
    <w:rsid w:val="00805DA0"/>
    <w:rsid w:val="008078A2"/>
    <w:rsid w:val="00812C68"/>
    <w:rsid w:val="008135B5"/>
    <w:rsid w:val="00815792"/>
    <w:rsid w:val="0081586A"/>
    <w:rsid w:val="00816418"/>
    <w:rsid w:val="008170E3"/>
    <w:rsid w:val="008202A0"/>
    <w:rsid w:val="0082047A"/>
    <w:rsid w:val="00820BEE"/>
    <w:rsid w:val="00821495"/>
    <w:rsid w:val="00821702"/>
    <w:rsid w:val="008220AD"/>
    <w:rsid w:val="00825083"/>
    <w:rsid w:val="00827453"/>
    <w:rsid w:val="00830F74"/>
    <w:rsid w:val="00831B4A"/>
    <w:rsid w:val="00831DAA"/>
    <w:rsid w:val="008321D5"/>
    <w:rsid w:val="008348AE"/>
    <w:rsid w:val="00834F88"/>
    <w:rsid w:val="008365F4"/>
    <w:rsid w:val="00836C46"/>
    <w:rsid w:val="00837DCD"/>
    <w:rsid w:val="00840583"/>
    <w:rsid w:val="00841DFA"/>
    <w:rsid w:val="00847127"/>
    <w:rsid w:val="0084739C"/>
    <w:rsid w:val="00850D70"/>
    <w:rsid w:val="008523C9"/>
    <w:rsid w:val="0085459D"/>
    <w:rsid w:val="008561B0"/>
    <w:rsid w:val="00856636"/>
    <w:rsid w:val="00857460"/>
    <w:rsid w:val="00861393"/>
    <w:rsid w:val="008623F6"/>
    <w:rsid w:val="00865A9E"/>
    <w:rsid w:val="0086629A"/>
    <w:rsid w:val="00866890"/>
    <w:rsid w:val="008668BE"/>
    <w:rsid w:val="00866F89"/>
    <w:rsid w:val="00866FA6"/>
    <w:rsid w:val="00867832"/>
    <w:rsid w:val="0086783E"/>
    <w:rsid w:val="00867DB5"/>
    <w:rsid w:val="00874847"/>
    <w:rsid w:val="00875D02"/>
    <w:rsid w:val="008766F7"/>
    <w:rsid w:val="00877761"/>
    <w:rsid w:val="00880D37"/>
    <w:rsid w:val="00882D51"/>
    <w:rsid w:val="0088351A"/>
    <w:rsid w:val="0088405F"/>
    <w:rsid w:val="00884492"/>
    <w:rsid w:val="0088574D"/>
    <w:rsid w:val="008864EE"/>
    <w:rsid w:val="008916E3"/>
    <w:rsid w:val="008919FC"/>
    <w:rsid w:val="0089204D"/>
    <w:rsid w:val="0089238A"/>
    <w:rsid w:val="00894874"/>
    <w:rsid w:val="008A3258"/>
    <w:rsid w:val="008A5A83"/>
    <w:rsid w:val="008A5D35"/>
    <w:rsid w:val="008A77FC"/>
    <w:rsid w:val="008B0D98"/>
    <w:rsid w:val="008B2B97"/>
    <w:rsid w:val="008B3DC5"/>
    <w:rsid w:val="008B4C63"/>
    <w:rsid w:val="008B64EA"/>
    <w:rsid w:val="008B6966"/>
    <w:rsid w:val="008B7B11"/>
    <w:rsid w:val="008C0B4E"/>
    <w:rsid w:val="008C140A"/>
    <w:rsid w:val="008C2266"/>
    <w:rsid w:val="008C2F2F"/>
    <w:rsid w:val="008C6B40"/>
    <w:rsid w:val="008C7430"/>
    <w:rsid w:val="008D1349"/>
    <w:rsid w:val="008D184F"/>
    <w:rsid w:val="008D2496"/>
    <w:rsid w:val="008D4EE8"/>
    <w:rsid w:val="008D5D7D"/>
    <w:rsid w:val="008D7B6A"/>
    <w:rsid w:val="008E0B3B"/>
    <w:rsid w:val="008E3371"/>
    <w:rsid w:val="008E3FA3"/>
    <w:rsid w:val="008E527A"/>
    <w:rsid w:val="008F20F9"/>
    <w:rsid w:val="008F42B7"/>
    <w:rsid w:val="008F4F22"/>
    <w:rsid w:val="008F5187"/>
    <w:rsid w:val="008F63F3"/>
    <w:rsid w:val="008F6847"/>
    <w:rsid w:val="008F6BDA"/>
    <w:rsid w:val="008F76F6"/>
    <w:rsid w:val="00901699"/>
    <w:rsid w:val="00902B9B"/>
    <w:rsid w:val="00902BFD"/>
    <w:rsid w:val="00903938"/>
    <w:rsid w:val="009046E6"/>
    <w:rsid w:val="009049A0"/>
    <w:rsid w:val="00905F70"/>
    <w:rsid w:val="00907769"/>
    <w:rsid w:val="00914C12"/>
    <w:rsid w:val="00915697"/>
    <w:rsid w:val="00916C0C"/>
    <w:rsid w:val="009173CA"/>
    <w:rsid w:val="00917E09"/>
    <w:rsid w:val="009212F2"/>
    <w:rsid w:val="00921482"/>
    <w:rsid w:val="00921C94"/>
    <w:rsid w:val="009222CE"/>
    <w:rsid w:val="00923778"/>
    <w:rsid w:val="009242AB"/>
    <w:rsid w:val="0093009A"/>
    <w:rsid w:val="00930316"/>
    <w:rsid w:val="00931815"/>
    <w:rsid w:val="00934AA2"/>
    <w:rsid w:val="009367EE"/>
    <w:rsid w:val="00937F03"/>
    <w:rsid w:val="00942194"/>
    <w:rsid w:val="0094454F"/>
    <w:rsid w:val="00944CB9"/>
    <w:rsid w:val="009456E6"/>
    <w:rsid w:val="00946B5A"/>
    <w:rsid w:val="00947285"/>
    <w:rsid w:val="00952F69"/>
    <w:rsid w:val="0096092D"/>
    <w:rsid w:val="0096213F"/>
    <w:rsid w:val="00964080"/>
    <w:rsid w:val="00964F77"/>
    <w:rsid w:val="00965161"/>
    <w:rsid w:val="00965335"/>
    <w:rsid w:val="0097073C"/>
    <w:rsid w:val="00971048"/>
    <w:rsid w:val="00975812"/>
    <w:rsid w:val="00975FEC"/>
    <w:rsid w:val="009771BD"/>
    <w:rsid w:val="00977CD7"/>
    <w:rsid w:val="00977DB3"/>
    <w:rsid w:val="00980587"/>
    <w:rsid w:val="009819EC"/>
    <w:rsid w:val="00981BC6"/>
    <w:rsid w:val="00981D19"/>
    <w:rsid w:val="009829FF"/>
    <w:rsid w:val="00983039"/>
    <w:rsid w:val="00983994"/>
    <w:rsid w:val="0098508F"/>
    <w:rsid w:val="00985216"/>
    <w:rsid w:val="009868CC"/>
    <w:rsid w:val="0099066E"/>
    <w:rsid w:val="00991A24"/>
    <w:rsid w:val="00992E0A"/>
    <w:rsid w:val="00993481"/>
    <w:rsid w:val="009946E6"/>
    <w:rsid w:val="00994E81"/>
    <w:rsid w:val="009A1040"/>
    <w:rsid w:val="009A153D"/>
    <w:rsid w:val="009A20B8"/>
    <w:rsid w:val="009A43F6"/>
    <w:rsid w:val="009A77B1"/>
    <w:rsid w:val="009B0D90"/>
    <w:rsid w:val="009B162F"/>
    <w:rsid w:val="009B3413"/>
    <w:rsid w:val="009B4264"/>
    <w:rsid w:val="009B4FB1"/>
    <w:rsid w:val="009B7C15"/>
    <w:rsid w:val="009B7D3E"/>
    <w:rsid w:val="009C01F1"/>
    <w:rsid w:val="009C1A4B"/>
    <w:rsid w:val="009C1EA0"/>
    <w:rsid w:val="009C3A18"/>
    <w:rsid w:val="009C3BF4"/>
    <w:rsid w:val="009C4903"/>
    <w:rsid w:val="009C4E66"/>
    <w:rsid w:val="009C6205"/>
    <w:rsid w:val="009D1657"/>
    <w:rsid w:val="009D1B6B"/>
    <w:rsid w:val="009D2C63"/>
    <w:rsid w:val="009D39C2"/>
    <w:rsid w:val="009D42C0"/>
    <w:rsid w:val="009D59FE"/>
    <w:rsid w:val="009D7312"/>
    <w:rsid w:val="009E76FD"/>
    <w:rsid w:val="009F2739"/>
    <w:rsid w:val="009F2A8D"/>
    <w:rsid w:val="009F5305"/>
    <w:rsid w:val="009F5DFF"/>
    <w:rsid w:val="00A00BC7"/>
    <w:rsid w:val="00A00F70"/>
    <w:rsid w:val="00A015A9"/>
    <w:rsid w:val="00A03F96"/>
    <w:rsid w:val="00A0425D"/>
    <w:rsid w:val="00A051C6"/>
    <w:rsid w:val="00A05BE8"/>
    <w:rsid w:val="00A0672E"/>
    <w:rsid w:val="00A0798D"/>
    <w:rsid w:val="00A1034C"/>
    <w:rsid w:val="00A11D2B"/>
    <w:rsid w:val="00A12713"/>
    <w:rsid w:val="00A13A22"/>
    <w:rsid w:val="00A153F2"/>
    <w:rsid w:val="00A162E9"/>
    <w:rsid w:val="00A17061"/>
    <w:rsid w:val="00A1787F"/>
    <w:rsid w:val="00A17C42"/>
    <w:rsid w:val="00A22676"/>
    <w:rsid w:val="00A2293F"/>
    <w:rsid w:val="00A22F82"/>
    <w:rsid w:val="00A22FAB"/>
    <w:rsid w:val="00A2345E"/>
    <w:rsid w:val="00A24B92"/>
    <w:rsid w:val="00A24DC7"/>
    <w:rsid w:val="00A257E3"/>
    <w:rsid w:val="00A32A7B"/>
    <w:rsid w:val="00A33A8F"/>
    <w:rsid w:val="00A35F41"/>
    <w:rsid w:val="00A375FB"/>
    <w:rsid w:val="00A401A8"/>
    <w:rsid w:val="00A4086C"/>
    <w:rsid w:val="00A423E1"/>
    <w:rsid w:val="00A44443"/>
    <w:rsid w:val="00A45517"/>
    <w:rsid w:val="00A50D08"/>
    <w:rsid w:val="00A53609"/>
    <w:rsid w:val="00A55222"/>
    <w:rsid w:val="00A55287"/>
    <w:rsid w:val="00A561A2"/>
    <w:rsid w:val="00A572C0"/>
    <w:rsid w:val="00A60D0C"/>
    <w:rsid w:val="00A622C7"/>
    <w:rsid w:val="00A62A7C"/>
    <w:rsid w:val="00A65A3C"/>
    <w:rsid w:val="00A65D3E"/>
    <w:rsid w:val="00A67703"/>
    <w:rsid w:val="00A678B7"/>
    <w:rsid w:val="00A70996"/>
    <w:rsid w:val="00A71425"/>
    <w:rsid w:val="00A72035"/>
    <w:rsid w:val="00A73026"/>
    <w:rsid w:val="00A75377"/>
    <w:rsid w:val="00A75807"/>
    <w:rsid w:val="00A759CB"/>
    <w:rsid w:val="00A75A6B"/>
    <w:rsid w:val="00A7706E"/>
    <w:rsid w:val="00A775D0"/>
    <w:rsid w:val="00A801F0"/>
    <w:rsid w:val="00A803CF"/>
    <w:rsid w:val="00A80548"/>
    <w:rsid w:val="00A809A4"/>
    <w:rsid w:val="00A811E8"/>
    <w:rsid w:val="00A82E26"/>
    <w:rsid w:val="00A8363B"/>
    <w:rsid w:val="00A84758"/>
    <w:rsid w:val="00A851C9"/>
    <w:rsid w:val="00A8584A"/>
    <w:rsid w:val="00A8726B"/>
    <w:rsid w:val="00A8756E"/>
    <w:rsid w:val="00A902F6"/>
    <w:rsid w:val="00A9054D"/>
    <w:rsid w:val="00A91789"/>
    <w:rsid w:val="00A92487"/>
    <w:rsid w:val="00A9249E"/>
    <w:rsid w:val="00A95128"/>
    <w:rsid w:val="00A95BB3"/>
    <w:rsid w:val="00A95EF8"/>
    <w:rsid w:val="00A963F2"/>
    <w:rsid w:val="00A96460"/>
    <w:rsid w:val="00A97EFF"/>
    <w:rsid w:val="00AA079C"/>
    <w:rsid w:val="00AA22E7"/>
    <w:rsid w:val="00AA3A3C"/>
    <w:rsid w:val="00AA7FB0"/>
    <w:rsid w:val="00AB26EA"/>
    <w:rsid w:val="00AB2BC9"/>
    <w:rsid w:val="00AB351A"/>
    <w:rsid w:val="00AB436F"/>
    <w:rsid w:val="00AB4DFD"/>
    <w:rsid w:val="00AB6609"/>
    <w:rsid w:val="00AB68AE"/>
    <w:rsid w:val="00AC211E"/>
    <w:rsid w:val="00AC27A2"/>
    <w:rsid w:val="00AC2FE4"/>
    <w:rsid w:val="00AC3845"/>
    <w:rsid w:val="00AC4217"/>
    <w:rsid w:val="00AC6628"/>
    <w:rsid w:val="00AC78D6"/>
    <w:rsid w:val="00AD0960"/>
    <w:rsid w:val="00AD16C5"/>
    <w:rsid w:val="00AD17CC"/>
    <w:rsid w:val="00AD1F97"/>
    <w:rsid w:val="00AD2B3D"/>
    <w:rsid w:val="00AD304A"/>
    <w:rsid w:val="00AD363B"/>
    <w:rsid w:val="00AD4F2B"/>
    <w:rsid w:val="00AD5BBD"/>
    <w:rsid w:val="00AD63CA"/>
    <w:rsid w:val="00AD7092"/>
    <w:rsid w:val="00AE0194"/>
    <w:rsid w:val="00AE0323"/>
    <w:rsid w:val="00AE033D"/>
    <w:rsid w:val="00AE1B98"/>
    <w:rsid w:val="00AE24A2"/>
    <w:rsid w:val="00AF0451"/>
    <w:rsid w:val="00AF0457"/>
    <w:rsid w:val="00AF1CED"/>
    <w:rsid w:val="00AF2AEC"/>
    <w:rsid w:val="00AF2F50"/>
    <w:rsid w:val="00AF31C4"/>
    <w:rsid w:val="00AF3C24"/>
    <w:rsid w:val="00AF3DB3"/>
    <w:rsid w:val="00AF4F4E"/>
    <w:rsid w:val="00AF663B"/>
    <w:rsid w:val="00B00010"/>
    <w:rsid w:val="00B00587"/>
    <w:rsid w:val="00B00DB5"/>
    <w:rsid w:val="00B06386"/>
    <w:rsid w:val="00B07B25"/>
    <w:rsid w:val="00B11FE7"/>
    <w:rsid w:val="00B12138"/>
    <w:rsid w:val="00B12A80"/>
    <w:rsid w:val="00B13DF5"/>
    <w:rsid w:val="00B13F7D"/>
    <w:rsid w:val="00B153A0"/>
    <w:rsid w:val="00B1590A"/>
    <w:rsid w:val="00B159FB"/>
    <w:rsid w:val="00B17AD2"/>
    <w:rsid w:val="00B22A78"/>
    <w:rsid w:val="00B24354"/>
    <w:rsid w:val="00B26A8E"/>
    <w:rsid w:val="00B315C6"/>
    <w:rsid w:val="00B32E00"/>
    <w:rsid w:val="00B3545E"/>
    <w:rsid w:val="00B36C88"/>
    <w:rsid w:val="00B36F37"/>
    <w:rsid w:val="00B427EB"/>
    <w:rsid w:val="00B45CCF"/>
    <w:rsid w:val="00B46793"/>
    <w:rsid w:val="00B4709D"/>
    <w:rsid w:val="00B47ADD"/>
    <w:rsid w:val="00B509ED"/>
    <w:rsid w:val="00B50E12"/>
    <w:rsid w:val="00B51607"/>
    <w:rsid w:val="00B5167F"/>
    <w:rsid w:val="00B531FD"/>
    <w:rsid w:val="00B535E0"/>
    <w:rsid w:val="00B53EB7"/>
    <w:rsid w:val="00B54978"/>
    <w:rsid w:val="00B55568"/>
    <w:rsid w:val="00B56CAA"/>
    <w:rsid w:val="00B573B8"/>
    <w:rsid w:val="00B634B7"/>
    <w:rsid w:val="00B6517B"/>
    <w:rsid w:val="00B6546E"/>
    <w:rsid w:val="00B65A3B"/>
    <w:rsid w:val="00B71345"/>
    <w:rsid w:val="00B74CC8"/>
    <w:rsid w:val="00B75202"/>
    <w:rsid w:val="00B753A6"/>
    <w:rsid w:val="00B75B53"/>
    <w:rsid w:val="00B75CC2"/>
    <w:rsid w:val="00B75D97"/>
    <w:rsid w:val="00B76A76"/>
    <w:rsid w:val="00B77591"/>
    <w:rsid w:val="00B80848"/>
    <w:rsid w:val="00B81B86"/>
    <w:rsid w:val="00B829A3"/>
    <w:rsid w:val="00B852A9"/>
    <w:rsid w:val="00B9085A"/>
    <w:rsid w:val="00B9110F"/>
    <w:rsid w:val="00B92D31"/>
    <w:rsid w:val="00B93D08"/>
    <w:rsid w:val="00B95B6C"/>
    <w:rsid w:val="00B95EBC"/>
    <w:rsid w:val="00B96B2E"/>
    <w:rsid w:val="00B97FE2"/>
    <w:rsid w:val="00BA2482"/>
    <w:rsid w:val="00BA29E2"/>
    <w:rsid w:val="00BA3DAE"/>
    <w:rsid w:val="00BA4F03"/>
    <w:rsid w:val="00BA5024"/>
    <w:rsid w:val="00BA5F77"/>
    <w:rsid w:val="00BA67BD"/>
    <w:rsid w:val="00BA6983"/>
    <w:rsid w:val="00BB11F1"/>
    <w:rsid w:val="00BB2165"/>
    <w:rsid w:val="00BB5804"/>
    <w:rsid w:val="00BB5CBF"/>
    <w:rsid w:val="00BC0A5C"/>
    <w:rsid w:val="00BC2A1B"/>
    <w:rsid w:val="00BC36AB"/>
    <w:rsid w:val="00BC37E1"/>
    <w:rsid w:val="00BC5059"/>
    <w:rsid w:val="00BD03E1"/>
    <w:rsid w:val="00BD1324"/>
    <w:rsid w:val="00BD1E13"/>
    <w:rsid w:val="00BD3F8A"/>
    <w:rsid w:val="00BD4C0D"/>
    <w:rsid w:val="00BD5556"/>
    <w:rsid w:val="00BD5DED"/>
    <w:rsid w:val="00BE30E9"/>
    <w:rsid w:val="00BE3866"/>
    <w:rsid w:val="00BE3F0A"/>
    <w:rsid w:val="00BE53FF"/>
    <w:rsid w:val="00BE7A83"/>
    <w:rsid w:val="00BF00F7"/>
    <w:rsid w:val="00BF071E"/>
    <w:rsid w:val="00BF1F37"/>
    <w:rsid w:val="00BF2F50"/>
    <w:rsid w:val="00BF4A92"/>
    <w:rsid w:val="00BF51E9"/>
    <w:rsid w:val="00BF5233"/>
    <w:rsid w:val="00BF5669"/>
    <w:rsid w:val="00BF6EBE"/>
    <w:rsid w:val="00BF7204"/>
    <w:rsid w:val="00BF7B31"/>
    <w:rsid w:val="00C0239D"/>
    <w:rsid w:val="00C03ABA"/>
    <w:rsid w:val="00C04E6D"/>
    <w:rsid w:val="00C06D81"/>
    <w:rsid w:val="00C13C9C"/>
    <w:rsid w:val="00C13D8D"/>
    <w:rsid w:val="00C14561"/>
    <w:rsid w:val="00C15F57"/>
    <w:rsid w:val="00C16B33"/>
    <w:rsid w:val="00C20A2F"/>
    <w:rsid w:val="00C20C73"/>
    <w:rsid w:val="00C230B2"/>
    <w:rsid w:val="00C23B59"/>
    <w:rsid w:val="00C25D7F"/>
    <w:rsid w:val="00C2634C"/>
    <w:rsid w:val="00C26C5B"/>
    <w:rsid w:val="00C30241"/>
    <w:rsid w:val="00C30405"/>
    <w:rsid w:val="00C31114"/>
    <w:rsid w:val="00C3150E"/>
    <w:rsid w:val="00C31A74"/>
    <w:rsid w:val="00C33256"/>
    <w:rsid w:val="00C33402"/>
    <w:rsid w:val="00C336D8"/>
    <w:rsid w:val="00C369AD"/>
    <w:rsid w:val="00C36BAF"/>
    <w:rsid w:val="00C40770"/>
    <w:rsid w:val="00C40CD5"/>
    <w:rsid w:val="00C41AB7"/>
    <w:rsid w:val="00C45F05"/>
    <w:rsid w:val="00C474C1"/>
    <w:rsid w:val="00C47DE4"/>
    <w:rsid w:val="00C50822"/>
    <w:rsid w:val="00C51671"/>
    <w:rsid w:val="00C51975"/>
    <w:rsid w:val="00C549F8"/>
    <w:rsid w:val="00C559A4"/>
    <w:rsid w:val="00C569C4"/>
    <w:rsid w:val="00C56C54"/>
    <w:rsid w:val="00C57793"/>
    <w:rsid w:val="00C57BBF"/>
    <w:rsid w:val="00C6296B"/>
    <w:rsid w:val="00C65206"/>
    <w:rsid w:val="00C65A0E"/>
    <w:rsid w:val="00C70680"/>
    <w:rsid w:val="00C70BA9"/>
    <w:rsid w:val="00C7181D"/>
    <w:rsid w:val="00C730BF"/>
    <w:rsid w:val="00C7426A"/>
    <w:rsid w:val="00C74739"/>
    <w:rsid w:val="00C76DA3"/>
    <w:rsid w:val="00C7745F"/>
    <w:rsid w:val="00C8250D"/>
    <w:rsid w:val="00C835D8"/>
    <w:rsid w:val="00C84FE8"/>
    <w:rsid w:val="00C870F4"/>
    <w:rsid w:val="00C8759D"/>
    <w:rsid w:val="00C87735"/>
    <w:rsid w:val="00C90796"/>
    <w:rsid w:val="00C90A87"/>
    <w:rsid w:val="00C9175A"/>
    <w:rsid w:val="00C91DD2"/>
    <w:rsid w:val="00C93723"/>
    <w:rsid w:val="00C94F1A"/>
    <w:rsid w:val="00C95778"/>
    <w:rsid w:val="00C95AB9"/>
    <w:rsid w:val="00C96BE9"/>
    <w:rsid w:val="00CA0566"/>
    <w:rsid w:val="00CA17F4"/>
    <w:rsid w:val="00CA2FBB"/>
    <w:rsid w:val="00CA31C6"/>
    <w:rsid w:val="00CA49B8"/>
    <w:rsid w:val="00CA68A5"/>
    <w:rsid w:val="00CA6A39"/>
    <w:rsid w:val="00CB278B"/>
    <w:rsid w:val="00CB2880"/>
    <w:rsid w:val="00CB36A8"/>
    <w:rsid w:val="00CB3C27"/>
    <w:rsid w:val="00CB48C9"/>
    <w:rsid w:val="00CB564D"/>
    <w:rsid w:val="00CB5BD7"/>
    <w:rsid w:val="00CB60A2"/>
    <w:rsid w:val="00CB727D"/>
    <w:rsid w:val="00CB76B4"/>
    <w:rsid w:val="00CB7A95"/>
    <w:rsid w:val="00CC0146"/>
    <w:rsid w:val="00CC1A32"/>
    <w:rsid w:val="00CC253E"/>
    <w:rsid w:val="00CC48AA"/>
    <w:rsid w:val="00CC503F"/>
    <w:rsid w:val="00CC7711"/>
    <w:rsid w:val="00CC7F4E"/>
    <w:rsid w:val="00CD0F5B"/>
    <w:rsid w:val="00CD162E"/>
    <w:rsid w:val="00CD2C92"/>
    <w:rsid w:val="00CD36C6"/>
    <w:rsid w:val="00CD43B4"/>
    <w:rsid w:val="00CD697F"/>
    <w:rsid w:val="00CD6F5B"/>
    <w:rsid w:val="00CE11C1"/>
    <w:rsid w:val="00CE135D"/>
    <w:rsid w:val="00CE13B7"/>
    <w:rsid w:val="00CE1BEE"/>
    <w:rsid w:val="00CE6607"/>
    <w:rsid w:val="00CE6CC2"/>
    <w:rsid w:val="00CE7093"/>
    <w:rsid w:val="00CE7366"/>
    <w:rsid w:val="00CF1048"/>
    <w:rsid w:val="00CF15E0"/>
    <w:rsid w:val="00CF1956"/>
    <w:rsid w:val="00CF2AC1"/>
    <w:rsid w:val="00CF30AD"/>
    <w:rsid w:val="00CF5629"/>
    <w:rsid w:val="00CF5C1D"/>
    <w:rsid w:val="00CF731F"/>
    <w:rsid w:val="00D0039E"/>
    <w:rsid w:val="00D01581"/>
    <w:rsid w:val="00D02B28"/>
    <w:rsid w:val="00D0372A"/>
    <w:rsid w:val="00D0567B"/>
    <w:rsid w:val="00D07928"/>
    <w:rsid w:val="00D07C3A"/>
    <w:rsid w:val="00D11DAB"/>
    <w:rsid w:val="00D12AB7"/>
    <w:rsid w:val="00D14CC4"/>
    <w:rsid w:val="00D153DA"/>
    <w:rsid w:val="00D15974"/>
    <w:rsid w:val="00D178A7"/>
    <w:rsid w:val="00D22598"/>
    <w:rsid w:val="00D2348C"/>
    <w:rsid w:val="00D265CD"/>
    <w:rsid w:val="00D271A2"/>
    <w:rsid w:val="00D273AA"/>
    <w:rsid w:val="00D303ED"/>
    <w:rsid w:val="00D322E5"/>
    <w:rsid w:val="00D323C0"/>
    <w:rsid w:val="00D35803"/>
    <w:rsid w:val="00D361B0"/>
    <w:rsid w:val="00D36469"/>
    <w:rsid w:val="00D3726A"/>
    <w:rsid w:val="00D373C2"/>
    <w:rsid w:val="00D44904"/>
    <w:rsid w:val="00D51507"/>
    <w:rsid w:val="00D5152B"/>
    <w:rsid w:val="00D51ED2"/>
    <w:rsid w:val="00D5366A"/>
    <w:rsid w:val="00D5445C"/>
    <w:rsid w:val="00D54B5B"/>
    <w:rsid w:val="00D54C7B"/>
    <w:rsid w:val="00D54D18"/>
    <w:rsid w:val="00D55739"/>
    <w:rsid w:val="00D55ACA"/>
    <w:rsid w:val="00D55DE8"/>
    <w:rsid w:val="00D5797A"/>
    <w:rsid w:val="00D60C34"/>
    <w:rsid w:val="00D60FC4"/>
    <w:rsid w:val="00D62194"/>
    <w:rsid w:val="00D62619"/>
    <w:rsid w:val="00D63D8F"/>
    <w:rsid w:val="00D65D66"/>
    <w:rsid w:val="00D65F03"/>
    <w:rsid w:val="00D669E7"/>
    <w:rsid w:val="00D66C7C"/>
    <w:rsid w:val="00D67BA2"/>
    <w:rsid w:val="00D708FF"/>
    <w:rsid w:val="00D714E4"/>
    <w:rsid w:val="00D72209"/>
    <w:rsid w:val="00D72886"/>
    <w:rsid w:val="00D7314C"/>
    <w:rsid w:val="00D731BC"/>
    <w:rsid w:val="00D735EC"/>
    <w:rsid w:val="00D73F37"/>
    <w:rsid w:val="00D755BE"/>
    <w:rsid w:val="00D81632"/>
    <w:rsid w:val="00D817B8"/>
    <w:rsid w:val="00D837F9"/>
    <w:rsid w:val="00D85CF9"/>
    <w:rsid w:val="00D902C9"/>
    <w:rsid w:val="00D908B9"/>
    <w:rsid w:val="00D90E6F"/>
    <w:rsid w:val="00D918A7"/>
    <w:rsid w:val="00D927DB"/>
    <w:rsid w:val="00D95D05"/>
    <w:rsid w:val="00D96224"/>
    <w:rsid w:val="00D97977"/>
    <w:rsid w:val="00D97C30"/>
    <w:rsid w:val="00DA0A56"/>
    <w:rsid w:val="00DA1333"/>
    <w:rsid w:val="00DA24DD"/>
    <w:rsid w:val="00DA2571"/>
    <w:rsid w:val="00DA3FBA"/>
    <w:rsid w:val="00DA6BAD"/>
    <w:rsid w:val="00DA6C01"/>
    <w:rsid w:val="00DB0D8D"/>
    <w:rsid w:val="00DB5A96"/>
    <w:rsid w:val="00DB61D9"/>
    <w:rsid w:val="00DC084F"/>
    <w:rsid w:val="00DC0A6C"/>
    <w:rsid w:val="00DC0EE9"/>
    <w:rsid w:val="00DC24BB"/>
    <w:rsid w:val="00DC28D3"/>
    <w:rsid w:val="00DC3621"/>
    <w:rsid w:val="00DC4724"/>
    <w:rsid w:val="00DC75D8"/>
    <w:rsid w:val="00DD2B5E"/>
    <w:rsid w:val="00DD39F5"/>
    <w:rsid w:val="00DD3FD6"/>
    <w:rsid w:val="00DD6009"/>
    <w:rsid w:val="00DD63BB"/>
    <w:rsid w:val="00DD6832"/>
    <w:rsid w:val="00DD6BB7"/>
    <w:rsid w:val="00DE1056"/>
    <w:rsid w:val="00DE119C"/>
    <w:rsid w:val="00DE4460"/>
    <w:rsid w:val="00DE51C1"/>
    <w:rsid w:val="00DE5C17"/>
    <w:rsid w:val="00DE6C96"/>
    <w:rsid w:val="00DE6D5B"/>
    <w:rsid w:val="00DE74D5"/>
    <w:rsid w:val="00DE7D6A"/>
    <w:rsid w:val="00DF1A86"/>
    <w:rsid w:val="00DF4662"/>
    <w:rsid w:val="00DF622B"/>
    <w:rsid w:val="00DF70DE"/>
    <w:rsid w:val="00DF7F8E"/>
    <w:rsid w:val="00E012DA"/>
    <w:rsid w:val="00E02778"/>
    <w:rsid w:val="00E02938"/>
    <w:rsid w:val="00E02ECF"/>
    <w:rsid w:val="00E03684"/>
    <w:rsid w:val="00E1180F"/>
    <w:rsid w:val="00E121A6"/>
    <w:rsid w:val="00E17058"/>
    <w:rsid w:val="00E17CCB"/>
    <w:rsid w:val="00E216D3"/>
    <w:rsid w:val="00E24E3F"/>
    <w:rsid w:val="00E24F54"/>
    <w:rsid w:val="00E26382"/>
    <w:rsid w:val="00E31337"/>
    <w:rsid w:val="00E3137B"/>
    <w:rsid w:val="00E31687"/>
    <w:rsid w:val="00E31BE1"/>
    <w:rsid w:val="00E323E3"/>
    <w:rsid w:val="00E32B1F"/>
    <w:rsid w:val="00E34560"/>
    <w:rsid w:val="00E37A7D"/>
    <w:rsid w:val="00E463DB"/>
    <w:rsid w:val="00E46F65"/>
    <w:rsid w:val="00E50392"/>
    <w:rsid w:val="00E5073F"/>
    <w:rsid w:val="00E518F3"/>
    <w:rsid w:val="00E52C5B"/>
    <w:rsid w:val="00E54C7B"/>
    <w:rsid w:val="00E55090"/>
    <w:rsid w:val="00E56144"/>
    <w:rsid w:val="00E5654F"/>
    <w:rsid w:val="00E57420"/>
    <w:rsid w:val="00E57648"/>
    <w:rsid w:val="00E6261F"/>
    <w:rsid w:val="00E63C2A"/>
    <w:rsid w:val="00E646E1"/>
    <w:rsid w:val="00E6636D"/>
    <w:rsid w:val="00E66C20"/>
    <w:rsid w:val="00E714FA"/>
    <w:rsid w:val="00E71796"/>
    <w:rsid w:val="00E72942"/>
    <w:rsid w:val="00E74D64"/>
    <w:rsid w:val="00E766E5"/>
    <w:rsid w:val="00E77A49"/>
    <w:rsid w:val="00E80D17"/>
    <w:rsid w:val="00E81770"/>
    <w:rsid w:val="00E82786"/>
    <w:rsid w:val="00E83C96"/>
    <w:rsid w:val="00E84888"/>
    <w:rsid w:val="00E85CF2"/>
    <w:rsid w:val="00E90E7D"/>
    <w:rsid w:val="00E923B0"/>
    <w:rsid w:val="00E942C4"/>
    <w:rsid w:val="00E9457E"/>
    <w:rsid w:val="00E9499F"/>
    <w:rsid w:val="00E950A1"/>
    <w:rsid w:val="00E958B2"/>
    <w:rsid w:val="00E96027"/>
    <w:rsid w:val="00E96CC6"/>
    <w:rsid w:val="00E971FE"/>
    <w:rsid w:val="00E97365"/>
    <w:rsid w:val="00EA02CC"/>
    <w:rsid w:val="00EA15FB"/>
    <w:rsid w:val="00EA33BF"/>
    <w:rsid w:val="00EA7EC5"/>
    <w:rsid w:val="00EB03DC"/>
    <w:rsid w:val="00EB1D10"/>
    <w:rsid w:val="00EB344D"/>
    <w:rsid w:val="00EB3E8C"/>
    <w:rsid w:val="00EB3F9D"/>
    <w:rsid w:val="00EB549D"/>
    <w:rsid w:val="00EB5A29"/>
    <w:rsid w:val="00EC4A6A"/>
    <w:rsid w:val="00EC5C1E"/>
    <w:rsid w:val="00EC5DDD"/>
    <w:rsid w:val="00EC5E4E"/>
    <w:rsid w:val="00ED0086"/>
    <w:rsid w:val="00ED18CF"/>
    <w:rsid w:val="00EE1BD3"/>
    <w:rsid w:val="00EE2213"/>
    <w:rsid w:val="00EE3B4E"/>
    <w:rsid w:val="00EE3EA1"/>
    <w:rsid w:val="00EE3EC3"/>
    <w:rsid w:val="00EE4339"/>
    <w:rsid w:val="00EE5474"/>
    <w:rsid w:val="00EE5994"/>
    <w:rsid w:val="00EE5EBB"/>
    <w:rsid w:val="00EE7297"/>
    <w:rsid w:val="00EE78C0"/>
    <w:rsid w:val="00EF04BC"/>
    <w:rsid w:val="00EF04FD"/>
    <w:rsid w:val="00EF102C"/>
    <w:rsid w:val="00EF1994"/>
    <w:rsid w:val="00EF2BAF"/>
    <w:rsid w:val="00EF43F4"/>
    <w:rsid w:val="00EF4B20"/>
    <w:rsid w:val="00EF53C2"/>
    <w:rsid w:val="00F020B8"/>
    <w:rsid w:val="00F051EE"/>
    <w:rsid w:val="00F0681F"/>
    <w:rsid w:val="00F06B9B"/>
    <w:rsid w:val="00F06D62"/>
    <w:rsid w:val="00F10078"/>
    <w:rsid w:val="00F105A4"/>
    <w:rsid w:val="00F1327E"/>
    <w:rsid w:val="00F2352E"/>
    <w:rsid w:val="00F238B0"/>
    <w:rsid w:val="00F269CE"/>
    <w:rsid w:val="00F26D90"/>
    <w:rsid w:val="00F30E8A"/>
    <w:rsid w:val="00F3221E"/>
    <w:rsid w:val="00F33548"/>
    <w:rsid w:val="00F33A8B"/>
    <w:rsid w:val="00F33E97"/>
    <w:rsid w:val="00F340A3"/>
    <w:rsid w:val="00F34655"/>
    <w:rsid w:val="00F369D8"/>
    <w:rsid w:val="00F40997"/>
    <w:rsid w:val="00F40AD8"/>
    <w:rsid w:val="00F40B94"/>
    <w:rsid w:val="00F41C01"/>
    <w:rsid w:val="00F44EB0"/>
    <w:rsid w:val="00F4505E"/>
    <w:rsid w:val="00F452D4"/>
    <w:rsid w:val="00F46BD9"/>
    <w:rsid w:val="00F47741"/>
    <w:rsid w:val="00F52594"/>
    <w:rsid w:val="00F52A91"/>
    <w:rsid w:val="00F55874"/>
    <w:rsid w:val="00F55A4E"/>
    <w:rsid w:val="00F5768D"/>
    <w:rsid w:val="00F617E8"/>
    <w:rsid w:val="00F62FDE"/>
    <w:rsid w:val="00F70223"/>
    <w:rsid w:val="00F713B3"/>
    <w:rsid w:val="00F750D2"/>
    <w:rsid w:val="00F75269"/>
    <w:rsid w:val="00F753F4"/>
    <w:rsid w:val="00F76686"/>
    <w:rsid w:val="00F766C1"/>
    <w:rsid w:val="00F831DB"/>
    <w:rsid w:val="00F8323E"/>
    <w:rsid w:val="00F832C4"/>
    <w:rsid w:val="00F83DD3"/>
    <w:rsid w:val="00F840EE"/>
    <w:rsid w:val="00F84BC6"/>
    <w:rsid w:val="00F8507D"/>
    <w:rsid w:val="00F85E6C"/>
    <w:rsid w:val="00F87B6F"/>
    <w:rsid w:val="00F93C56"/>
    <w:rsid w:val="00F968A5"/>
    <w:rsid w:val="00F97421"/>
    <w:rsid w:val="00FA03E5"/>
    <w:rsid w:val="00FA218C"/>
    <w:rsid w:val="00FA392B"/>
    <w:rsid w:val="00FA3CA2"/>
    <w:rsid w:val="00FA5429"/>
    <w:rsid w:val="00FA6769"/>
    <w:rsid w:val="00FB0785"/>
    <w:rsid w:val="00FB193D"/>
    <w:rsid w:val="00FB37D8"/>
    <w:rsid w:val="00FB3800"/>
    <w:rsid w:val="00FB65AA"/>
    <w:rsid w:val="00FB7E67"/>
    <w:rsid w:val="00FC6003"/>
    <w:rsid w:val="00FC74DF"/>
    <w:rsid w:val="00FD0813"/>
    <w:rsid w:val="00FD10EA"/>
    <w:rsid w:val="00FD570E"/>
    <w:rsid w:val="00FE18C8"/>
    <w:rsid w:val="00FE2B63"/>
    <w:rsid w:val="00FE3255"/>
    <w:rsid w:val="00FE43A6"/>
    <w:rsid w:val="00FE44E3"/>
    <w:rsid w:val="00FE456D"/>
    <w:rsid w:val="00FE58C3"/>
    <w:rsid w:val="00FE6181"/>
    <w:rsid w:val="00FE7703"/>
    <w:rsid w:val="00FE7DD2"/>
    <w:rsid w:val="00FE7E72"/>
    <w:rsid w:val="00FF147A"/>
    <w:rsid w:val="00FF1981"/>
    <w:rsid w:val="00FF2DA9"/>
    <w:rsid w:val="00FF5EF2"/>
    <w:rsid w:val="00FF6C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77308"/>
  <w15:chartTrackingRefBased/>
  <w15:docId w15:val="{D85263FA-F3C9-074C-81D4-CFE1B6710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5710"/>
    <w:rPr>
      <w:sz w:val="16"/>
      <w:szCs w:val="16"/>
    </w:rPr>
  </w:style>
  <w:style w:type="paragraph" w:styleId="CommentText">
    <w:name w:val="annotation text"/>
    <w:basedOn w:val="Normal"/>
    <w:link w:val="CommentTextChar"/>
    <w:uiPriority w:val="99"/>
    <w:semiHidden/>
    <w:unhideWhenUsed/>
    <w:rsid w:val="00525710"/>
    <w:rPr>
      <w:sz w:val="20"/>
      <w:szCs w:val="20"/>
    </w:rPr>
  </w:style>
  <w:style w:type="character" w:customStyle="1" w:styleId="CommentTextChar">
    <w:name w:val="Comment Text Char"/>
    <w:basedOn w:val="DefaultParagraphFont"/>
    <w:link w:val="CommentText"/>
    <w:uiPriority w:val="99"/>
    <w:semiHidden/>
    <w:rsid w:val="00525710"/>
    <w:rPr>
      <w:sz w:val="20"/>
      <w:szCs w:val="20"/>
    </w:rPr>
  </w:style>
  <w:style w:type="paragraph" w:styleId="CommentSubject">
    <w:name w:val="annotation subject"/>
    <w:basedOn w:val="CommentText"/>
    <w:next w:val="CommentText"/>
    <w:link w:val="CommentSubjectChar"/>
    <w:uiPriority w:val="99"/>
    <w:semiHidden/>
    <w:unhideWhenUsed/>
    <w:rsid w:val="00525710"/>
    <w:rPr>
      <w:b/>
      <w:bCs/>
    </w:rPr>
  </w:style>
  <w:style w:type="character" w:customStyle="1" w:styleId="CommentSubjectChar">
    <w:name w:val="Comment Subject Char"/>
    <w:basedOn w:val="CommentTextChar"/>
    <w:link w:val="CommentSubject"/>
    <w:uiPriority w:val="99"/>
    <w:semiHidden/>
    <w:rsid w:val="00525710"/>
    <w:rPr>
      <w:b/>
      <w:bCs/>
      <w:sz w:val="20"/>
      <w:szCs w:val="20"/>
    </w:rPr>
  </w:style>
  <w:style w:type="character" w:styleId="PlaceholderText">
    <w:name w:val="Placeholder Text"/>
    <w:basedOn w:val="DefaultParagraphFont"/>
    <w:uiPriority w:val="99"/>
    <w:semiHidden/>
    <w:rsid w:val="00D73F37"/>
    <w:rPr>
      <w:color w:val="808080"/>
    </w:rPr>
  </w:style>
  <w:style w:type="paragraph" w:styleId="BalloonText">
    <w:name w:val="Balloon Text"/>
    <w:basedOn w:val="Normal"/>
    <w:link w:val="BalloonTextChar"/>
    <w:uiPriority w:val="99"/>
    <w:semiHidden/>
    <w:unhideWhenUsed/>
    <w:rsid w:val="007944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41A"/>
    <w:rPr>
      <w:rFonts w:ascii="Segoe UI" w:hAnsi="Segoe UI" w:cs="Segoe UI"/>
      <w:sz w:val="18"/>
      <w:szCs w:val="18"/>
    </w:rPr>
  </w:style>
  <w:style w:type="character" w:styleId="Hyperlink">
    <w:name w:val="Hyperlink"/>
    <w:basedOn w:val="DefaultParagraphFont"/>
    <w:uiPriority w:val="99"/>
    <w:unhideWhenUsed/>
    <w:rsid w:val="00741DA0"/>
    <w:rPr>
      <w:color w:val="0563C1"/>
      <w:u w:val="single"/>
    </w:rPr>
  </w:style>
  <w:style w:type="paragraph" w:styleId="ListParagraph">
    <w:name w:val="List Paragraph"/>
    <w:basedOn w:val="Normal"/>
    <w:uiPriority w:val="34"/>
    <w:qFormat/>
    <w:rsid w:val="00741DA0"/>
    <w:pPr>
      <w:ind w:left="720"/>
      <w:contextualSpacing/>
    </w:pPr>
  </w:style>
  <w:style w:type="character" w:customStyle="1" w:styleId="UnresolvedMention1">
    <w:name w:val="Unresolved Mention1"/>
    <w:basedOn w:val="DefaultParagraphFont"/>
    <w:uiPriority w:val="99"/>
    <w:semiHidden/>
    <w:unhideWhenUsed/>
    <w:rsid w:val="00D95D05"/>
    <w:rPr>
      <w:color w:val="605E5C"/>
      <w:shd w:val="clear" w:color="auto" w:fill="E1DFDD"/>
    </w:rPr>
  </w:style>
  <w:style w:type="paragraph" w:styleId="Revision">
    <w:name w:val="Revision"/>
    <w:hidden/>
    <w:uiPriority w:val="99"/>
    <w:semiHidden/>
    <w:rsid w:val="001456B1"/>
  </w:style>
  <w:style w:type="character" w:styleId="LineNumber">
    <w:name w:val="line number"/>
    <w:basedOn w:val="DefaultParagraphFont"/>
    <w:uiPriority w:val="99"/>
    <w:semiHidden/>
    <w:unhideWhenUsed/>
    <w:rsid w:val="004168D1"/>
  </w:style>
  <w:style w:type="character" w:styleId="UnresolvedMention">
    <w:name w:val="Unresolved Mention"/>
    <w:basedOn w:val="DefaultParagraphFont"/>
    <w:uiPriority w:val="99"/>
    <w:semiHidden/>
    <w:unhideWhenUsed/>
    <w:rsid w:val="00EE3E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752441">
      <w:bodyDiv w:val="1"/>
      <w:marLeft w:val="0"/>
      <w:marRight w:val="0"/>
      <w:marTop w:val="0"/>
      <w:marBottom w:val="0"/>
      <w:divBdr>
        <w:top w:val="none" w:sz="0" w:space="0" w:color="auto"/>
        <w:left w:val="none" w:sz="0" w:space="0" w:color="auto"/>
        <w:bottom w:val="none" w:sz="0" w:space="0" w:color="auto"/>
        <w:right w:val="none" w:sz="0" w:space="0" w:color="auto"/>
      </w:divBdr>
      <w:divsChild>
        <w:div w:id="18630004">
          <w:marLeft w:val="0"/>
          <w:marRight w:val="0"/>
          <w:marTop w:val="0"/>
          <w:marBottom w:val="0"/>
          <w:divBdr>
            <w:top w:val="none" w:sz="0" w:space="0" w:color="auto"/>
            <w:left w:val="none" w:sz="0" w:space="0" w:color="auto"/>
            <w:bottom w:val="none" w:sz="0" w:space="0" w:color="auto"/>
            <w:right w:val="none" w:sz="0" w:space="0" w:color="auto"/>
          </w:divBdr>
          <w:divsChild>
            <w:div w:id="1323773842">
              <w:marLeft w:val="0"/>
              <w:marRight w:val="0"/>
              <w:marTop w:val="0"/>
              <w:marBottom w:val="0"/>
              <w:divBdr>
                <w:top w:val="none" w:sz="0" w:space="0" w:color="auto"/>
                <w:left w:val="none" w:sz="0" w:space="0" w:color="auto"/>
                <w:bottom w:val="none" w:sz="0" w:space="0" w:color="auto"/>
                <w:right w:val="none" w:sz="0" w:space="0" w:color="auto"/>
              </w:divBdr>
              <w:divsChild>
                <w:div w:id="178476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165378">
      <w:bodyDiv w:val="1"/>
      <w:marLeft w:val="0"/>
      <w:marRight w:val="0"/>
      <w:marTop w:val="0"/>
      <w:marBottom w:val="0"/>
      <w:divBdr>
        <w:top w:val="none" w:sz="0" w:space="0" w:color="auto"/>
        <w:left w:val="none" w:sz="0" w:space="0" w:color="auto"/>
        <w:bottom w:val="none" w:sz="0" w:space="0" w:color="auto"/>
        <w:right w:val="none" w:sz="0" w:space="0" w:color="auto"/>
      </w:divBdr>
      <w:divsChild>
        <w:div w:id="1243023572">
          <w:marLeft w:val="0"/>
          <w:marRight w:val="0"/>
          <w:marTop w:val="0"/>
          <w:marBottom w:val="0"/>
          <w:divBdr>
            <w:top w:val="none" w:sz="0" w:space="0" w:color="auto"/>
            <w:left w:val="none" w:sz="0" w:space="0" w:color="auto"/>
            <w:bottom w:val="none" w:sz="0" w:space="0" w:color="auto"/>
            <w:right w:val="none" w:sz="0" w:space="0" w:color="auto"/>
          </w:divBdr>
          <w:divsChild>
            <w:div w:id="1788348021">
              <w:marLeft w:val="0"/>
              <w:marRight w:val="0"/>
              <w:marTop w:val="0"/>
              <w:marBottom w:val="0"/>
              <w:divBdr>
                <w:top w:val="none" w:sz="0" w:space="0" w:color="auto"/>
                <w:left w:val="none" w:sz="0" w:space="0" w:color="auto"/>
                <w:bottom w:val="none" w:sz="0" w:space="0" w:color="auto"/>
                <w:right w:val="none" w:sz="0" w:space="0" w:color="auto"/>
              </w:divBdr>
              <w:divsChild>
                <w:div w:id="190965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805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ons.gov.uk/peoplepopulationandcommunity/healthandsocialcare/conditionsanddiseases/methodologies/covid19infectionsurveypilotmethodsandfurtherinforma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34</Words>
  <Characters>9886</Characters>
  <Application>Microsoft Office Word</Application>
  <DocSecurity>0</DocSecurity>
  <Lines>82</Lines>
  <Paragraphs>2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Kucharski</dc:creator>
  <cp:keywords/>
  <dc:description/>
  <cp:lastModifiedBy>Livia Rodriguez-Horvath</cp:lastModifiedBy>
  <cp:revision>3</cp:revision>
  <dcterms:created xsi:type="dcterms:W3CDTF">2023-09-01T15:14:00Z</dcterms:created>
  <dcterms:modified xsi:type="dcterms:W3CDTF">2023-09-01T15:14:00Z</dcterms:modified>
</cp:coreProperties>
</file>